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923EEA" w14:textId="77777777" w:rsidR="00CE4E19" w:rsidRPr="00CE4E19" w:rsidRDefault="00CE4E19" w:rsidP="00CE4E19">
      <w:pPr>
        <w:spacing w:after="0" w:line="480" w:lineRule="auto"/>
        <w:jc w:val="both"/>
        <w:rPr>
          <w:rFonts w:ascii="Times New Roman" w:hAnsi="Times New Roman" w:cs="Times New Roman"/>
          <w:b/>
          <w:bCs/>
          <w:sz w:val="24"/>
          <w:szCs w:val="24"/>
        </w:rPr>
      </w:pPr>
      <w:r w:rsidRPr="00CE4E19">
        <w:rPr>
          <w:rFonts w:ascii="Times New Roman" w:hAnsi="Times New Roman" w:cs="Times New Roman"/>
          <w:b/>
          <w:bCs/>
          <w:sz w:val="24"/>
          <w:szCs w:val="24"/>
        </w:rPr>
        <w:t xml:space="preserve">Supplement 1. </w:t>
      </w:r>
      <w:r w:rsidRPr="00CE4E19">
        <w:rPr>
          <w:rFonts w:ascii="Times New Roman" w:hAnsi="Times New Roman" w:cs="Times New Roman"/>
          <w:sz w:val="24"/>
          <w:szCs w:val="24"/>
        </w:rPr>
        <w:t>Technical protocol for MRI, complete description of neurological tests and complete protocol for the induction of TBI.</w:t>
      </w:r>
    </w:p>
    <w:p w14:paraId="3F35DA9E" w14:textId="77777777" w:rsidR="00CE4E19" w:rsidRDefault="00CE4E19" w:rsidP="008B4AB7">
      <w:pPr>
        <w:spacing w:after="0" w:line="480" w:lineRule="auto"/>
        <w:jc w:val="both"/>
        <w:rPr>
          <w:rFonts w:ascii="Times New Roman" w:hAnsi="Times New Roman" w:cs="Times New Roman"/>
          <w:i/>
          <w:iCs/>
          <w:sz w:val="24"/>
          <w:szCs w:val="24"/>
        </w:rPr>
      </w:pPr>
    </w:p>
    <w:p w14:paraId="336D6E3D" w14:textId="76CD5B56" w:rsidR="008B4AB7" w:rsidRPr="00EE712D" w:rsidRDefault="008B4AB7" w:rsidP="008B4AB7">
      <w:pPr>
        <w:spacing w:after="0" w:line="480" w:lineRule="auto"/>
        <w:jc w:val="both"/>
        <w:rPr>
          <w:rFonts w:ascii="Times New Roman" w:hAnsi="Times New Roman" w:cs="Times New Roman"/>
          <w:i/>
          <w:iCs/>
          <w:sz w:val="24"/>
          <w:szCs w:val="24"/>
        </w:rPr>
      </w:pPr>
      <w:r w:rsidRPr="00EE712D">
        <w:rPr>
          <w:rFonts w:ascii="Times New Roman" w:hAnsi="Times New Roman" w:cs="Times New Roman"/>
          <w:i/>
          <w:iCs/>
          <w:sz w:val="24"/>
          <w:szCs w:val="24"/>
        </w:rPr>
        <w:t>Traumatic brain injury (TBI)</w:t>
      </w:r>
    </w:p>
    <w:p w14:paraId="7E74C4DC" w14:textId="70C72F38" w:rsidR="00631E77" w:rsidRDefault="008B4AB7" w:rsidP="00631E77">
      <w:pPr>
        <w:spacing w:after="0" w:line="480" w:lineRule="auto"/>
        <w:ind w:firstLine="720"/>
        <w:jc w:val="both"/>
        <w:rPr>
          <w:rFonts w:ascii="Times New Roman" w:hAnsi="Times New Roman" w:cs="Times New Roman"/>
          <w:sz w:val="24"/>
          <w:szCs w:val="24"/>
        </w:rPr>
      </w:pPr>
      <w:r w:rsidRPr="00EE712D">
        <w:rPr>
          <w:rFonts w:ascii="Times New Roman" w:hAnsi="Times New Roman" w:cs="Times New Roman"/>
          <w:sz w:val="24"/>
          <w:szCs w:val="24"/>
        </w:rPr>
        <w:t>TBI</w:t>
      </w:r>
      <w:bookmarkStart w:id="0" w:name="_GoBack"/>
      <w:bookmarkEnd w:id="0"/>
      <w:r w:rsidRPr="00EE712D">
        <w:rPr>
          <w:rFonts w:ascii="Times New Roman" w:hAnsi="Times New Roman" w:cs="Times New Roman"/>
          <w:sz w:val="24"/>
          <w:szCs w:val="24"/>
        </w:rPr>
        <w:t xml:space="preserve"> was performed as previously described</w:t>
      </w:r>
      <w:r w:rsidR="00631E77">
        <w:rPr>
          <w:rFonts w:ascii="Times New Roman" w:hAnsi="Times New Roman" w:cs="Times New Roman"/>
          <w:sz w:val="24"/>
          <w:szCs w:val="24"/>
        </w:rPr>
        <w:t xml:space="preserve"> </w:t>
      </w:r>
      <w:r w:rsidRPr="00EE712D">
        <w:rPr>
          <w:rFonts w:ascii="Times New Roman" w:hAnsi="Times New Roman" w:cs="Times New Roman"/>
          <w:sz w:val="24"/>
          <w:szCs w:val="24"/>
        </w:rPr>
        <w:fldChar w:fldCharType="begin"/>
      </w:r>
      <w:r w:rsidR="005D2829">
        <w:rPr>
          <w:rFonts w:ascii="Times New Roman" w:hAnsi="Times New Roman" w:cs="Times New Roman"/>
          <w:sz w:val="24"/>
          <w:szCs w:val="24"/>
        </w:rPr>
        <w:instrText xml:space="preserve"> ADDIN EN.CITE &lt;EndNote&gt;&lt;Cite&gt;&lt;Author&gt;Frank&lt;/Author&gt;&lt;Year&gt;2021&lt;/Year&gt;&lt;RecNum&gt;122&lt;/RecNum&gt;&lt;DisplayText&gt;[1]&lt;/DisplayText&gt;&lt;record&gt;&lt;rec-number&gt;122&lt;/rec-number&gt;&lt;foreign-keys&gt;&lt;key app="EN" db-id="wv0wpwezdsfz9ne5vxo5v2tmdt0tzdxa92t0" timestamp="1638807480"&gt;122&lt;/key&gt;&lt;/foreign-keys&gt;&lt;ref-type name="Journal Article"&gt;17&lt;/ref-type&gt;&lt;contributors&gt;&lt;authors&gt;&lt;author&gt;Frank, Dmitry&lt;/author&gt;&lt;author&gt;Gruenbaum, Benjamin F&lt;/author&gt;&lt;author&gt;Shelef, Ilan&lt;/author&gt;&lt;author&gt;Zvenigorodsky, Vladislav&lt;/author&gt;&lt;author&gt;Benjamin, Yair&lt;/author&gt;&lt;author&gt;Shapoval, Olha&lt;/author&gt;&lt;author&gt;Gal, Ron&lt;/author&gt;&lt;author&gt;Zlotnik, Alexander&lt;/author&gt;&lt;author&gt;Melamed, Israel&lt;/author&gt;&lt;author&gt;Boyko, Matthew&lt;/author&gt;&lt;/authors&gt;&lt;/contributors&gt;&lt;titles&gt;&lt;title&gt;A novel histological technique to assess severity of traumatic brain injury in rodents: comparisons to neuroimaging and neurological outcomes&lt;/title&gt;&lt;secondary-title&gt;Frontiers in neuroscience&lt;/secondary-title&gt;&lt;/titles&gt;&lt;periodical&gt;&lt;full-title&gt;Frontiers in neuroscience&lt;/full-title&gt;&lt;/periodical&gt;&lt;pages&gt;1314&lt;/pages&gt;&lt;dates&gt;&lt;year&gt;2021&lt;/year&gt;&lt;/dates&gt;&lt;isbn&gt;1662-453X&lt;/isbn&gt;&lt;urls&gt;&lt;/urls&gt;&lt;/record&gt;&lt;/Cite&gt;&lt;/EndNote&gt;</w:instrText>
      </w:r>
      <w:r w:rsidRPr="00EE712D">
        <w:rPr>
          <w:rFonts w:ascii="Times New Roman" w:hAnsi="Times New Roman" w:cs="Times New Roman"/>
          <w:sz w:val="24"/>
          <w:szCs w:val="24"/>
        </w:rPr>
        <w:fldChar w:fldCharType="separate"/>
      </w:r>
      <w:r w:rsidR="005D2829">
        <w:rPr>
          <w:rFonts w:ascii="Times New Roman" w:hAnsi="Times New Roman" w:cs="Times New Roman"/>
          <w:noProof/>
          <w:sz w:val="24"/>
          <w:szCs w:val="24"/>
        </w:rPr>
        <w:t>[1]</w:t>
      </w:r>
      <w:r w:rsidRPr="00EE712D">
        <w:rPr>
          <w:rFonts w:ascii="Times New Roman" w:hAnsi="Times New Roman" w:cs="Times New Roman"/>
          <w:sz w:val="24"/>
          <w:szCs w:val="24"/>
        </w:rPr>
        <w:fldChar w:fldCharType="end"/>
      </w:r>
      <w:r w:rsidR="00631E77">
        <w:rPr>
          <w:rFonts w:ascii="Times New Roman" w:hAnsi="Times New Roman" w:cs="Times New Roman"/>
          <w:sz w:val="24"/>
          <w:szCs w:val="24"/>
        </w:rPr>
        <w:t>.</w:t>
      </w:r>
      <w:r w:rsidRPr="00EE712D">
        <w:rPr>
          <w:rFonts w:ascii="Times New Roman" w:hAnsi="Times New Roman" w:cs="Times New Roman"/>
          <w:sz w:val="24"/>
          <w:szCs w:val="24"/>
        </w:rPr>
        <w:t xml:space="preserve"> Rats were anesthetized with 5% inhaled isoflurane for induction and 1.5-2.5% for maintenance, with equal parts medical air and oxygen.  Prior to incision, the scalp was infiltrated with 0.5% bupivacaine. It was then perforated and reflected laterally with the left temporal muscle, while the underlying periosteum was dissected to reveal the skull. A craniotomy was performed at 5-mm using a trephine (Roboz Surgical Instrument Co., Gaithersburg, MD) fastened to the drill bit of an electrical drill (Stoelting, Wood Dale, IL). The center of the craniotomy was positioned 4 mm lateral and 4 mm posterior to bregma. A Luer 3-way stopcock was fixed and additionally held in place by cyanoacrylate adhesive and dental acrylic. The injury was then effected by a pressure pulse of 2.2 atmospheres</w:t>
      </w:r>
      <w:r w:rsidR="00631E77">
        <w:rPr>
          <w:rFonts w:ascii="Times New Roman" w:hAnsi="Times New Roman" w:cs="Times New Roman"/>
          <w:sz w:val="24"/>
          <w:szCs w:val="24"/>
        </w:rPr>
        <w:t xml:space="preserve"> </w:t>
      </w:r>
      <w:r w:rsidRPr="00EE712D">
        <w:rPr>
          <w:rFonts w:ascii="Times New Roman" w:hAnsi="Times New Roman" w:cs="Times New Roman"/>
          <w:sz w:val="24"/>
          <w:szCs w:val="24"/>
        </w:rPr>
        <w:fldChar w:fldCharType="begin"/>
      </w:r>
      <w:r w:rsidR="005D2829">
        <w:rPr>
          <w:rFonts w:ascii="Times New Roman" w:hAnsi="Times New Roman" w:cs="Times New Roman"/>
          <w:sz w:val="24"/>
          <w:szCs w:val="24"/>
        </w:rPr>
        <w:instrText xml:space="preserve"> ADDIN EN.CITE &lt;EndNote&gt;&lt;Cite&gt;&lt;Author&gt;Frank&lt;/Author&gt;&lt;Year&gt;2021&lt;/Year&gt;&lt;RecNum&gt;123&lt;/RecNum&gt;&lt;DisplayText&gt;[2, 3]&lt;/DisplayText&gt;&lt;record&gt;&lt;rec-number&gt;123&lt;/rec-number&gt;&lt;foreign-keys&gt;&lt;key app="EN" db-id="wv0wpwezdsfz9ne5vxo5v2tmdt0tzdxa92t0" timestamp="1638807515"&gt;123&lt;/key&gt;&lt;/foreign-keys&gt;&lt;ref-type name="Journal Article"&gt;17&lt;/ref-type&gt;&lt;contributors&gt;&lt;authors&gt;&lt;author&gt;Frank, Dmitry&lt;/author&gt;&lt;author&gt;Gruenbaum, Benjamin F&lt;/author&gt;&lt;author&gt;Melamed, Israel&lt;/author&gt;&lt;author&gt;Grinshpun, Julia&lt;/author&gt;&lt;author&gt;Benjamin, Yair&lt;/author&gt;&lt;author&gt;Vzhetson, Ievgeni&lt;/author&gt;&lt;author&gt;Kravchenko, Nadia&lt;/author&gt;&lt;author&gt;Dubilet, Michael&lt;/author&gt;&lt;author&gt;Boyko, Matthew&lt;/author&gt;&lt;author&gt;Zlotnik, Alexander&lt;/author&gt;&lt;/authors&gt;&lt;/contributors&gt;&lt;titles&gt;&lt;title&gt;A Metric Test for Assessing Spatial Working Memory in Adult Rats following Traumatic Brain Injury&lt;/title&gt;&lt;secondary-title&gt;Journal of Visualized Experiments: Jove&lt;/secondary-title&gt;&lt;/titles&gt;&lt;periodical&gt;&lt;full-title&gt;Journal of Visualized Experiments: Jove&lt;/full-title&gt;&lt;/periodical&gt;&lt;number&gt;171&lt;/number&gt;&lt;dates&gt;&lt;year&gt;2021&lt;/year&gt;&lt;/dates&gt;&lt;isbn&gt;1940-087X&lt;/isbn&gt;&lt;urls&gt;&lt;/urls&gt;&lt;/record&gt;&lt;/Cite&gt;&lt;Cite&gt;&lt;Author&gt;Kabadi&lt;/Author&gt;&lt;Year&gt;2010&lt;/Year&gt;&lt;RecNum&gt;124&lt;/RecNum&gt;&lt;record&gt;&lt;rec-number&gt;124&lt;/rec-number&gt;&lt;foreign-keys&gt;&lt;key app="EN" db-id="wv0wpwezdsfz9ne5vxo5v2tmdt0tzdxa92t0" timestamp="1638807639"&gt;124&lt;/key&gt;&lt;/foreign-keys&gt;&lt;ref-type name="Journal Article"&gt;17&lt;/ref-type&gt;&lt;contributors&gt;&lt;authors&gt;&lt;author&gt;Kabadi, Shruti V&lt;/author&gt;&lt;author&gt;Hilton, Genell D&lt;/author&gt;&lt;author&gt;Stoica, Bogdan A&lt;/author&gt;&lt;author&gt;Zapple, David N&lt;/author&gt;&lt;author&gt;Faden, Alan I&lt;/author&gt;&lt;/authors&gt;&lt;/contributors&gt;&lt;titles&gt;&lt;title&gt;Fluid-percussion–induced traumatic brain injury model in rats&lt;/title&gt;&lt;secondary-title&gt;Nature protocols&lt;/secondary-title&gt;&lt;/titles&gt;&lt;periodical&gt;&lt;full-title&gt;Nature protocols&lt;/full-title&gt;&lt;/periodical&gt;&lt;pages&gt;1552-1563&lt;/pages&gt;&lt;volume&gt;5&lt;/volume&gt;&lt;number&gt;9&lt;/number&gt;&lt;dates&gt;&lt;year&gt;2010&lt;/year&gt;&lt;/dates&gt;&lt;isbn&gt;1750-2799&lt;/isbn&gt;&lt;urls&gt;&lt;/urls&gt;&lt;/record&gt;&lt;/Cite&gt;&lt;/EndNote&gt;</w:instrText>
      </w:r>
      <w:r w:rsidRPr="00EE712D">
        <w:rPr>
          <w:rFonts w:ascii="Times New Roman" w:hAnsi="Times New Roman" w:cs="Times New Roman"/>
          <w:sz w:val="24"/>
          <w:szCs w:val="24"/>
        </w:rPr>
        <w:fldChar w:fldCharType="separate"/>
      </w:r>
      <w:r w:rsidR="005D2829">
        <w:rPr>
          <w:rFonts w:ascii="Times New Roman" w:hAnsi="Times New Roman" w:cs="Times New Roman"/>
          <w:noProof/>
          <w:sz w:val="24"/>
          <w:szCs w:val="24"/>
        </w:rPr>
        <w:t>[2, 3]</w:t>
      </w:r>
      <w:r w:rsidRPr="00EE712D">
        <w:rPr>
          <w:rFonts w:ascii="Times New Roman" w:hAnsi="Times New Roman" w:cs="Times New Roman"/>
          <w:sz w:val="24"/>
          <w:szCs w:val="24"/>
        </w:rPr>
        <w:fldChar w:fldCharType="end"/>
      </w:r>
      <w:r w:rsidR="00631E77">
        <w:rPr>
          <w:rFonts w:ascii="Times New Roman" w:hAnsi="Times New Roman" w:cs="Times New Roman"/>
          <w:sz w:val="24"/>
          <w:szCs w:val="24"/>
        </w:rPr>
        <w:t>.</w:t>
      </w:r>
      <w:r w:rsidRPr="00EE712D">
        <w:rPr>
          <w:rFonts w:ascii="Times New Roman" w:hAnsi="Times New Roman" w:cs="Times New Roman"/>
          <w:sz w:val="24"/>
          <w:szCs w:val="24"/>
        </w:rPr>
        <w:t xml:space="preserve"> TBI was induced by a fluid-percussion device over 21-23 msec through the 3-way stopcock. The fluid pulse from the piston plunger, through the pendulum, was enacted via continuous saline fluid into the dura to allow for efficient transmission of the pressure pulse. Rats in the sham-operated control groups underwent the same procedure but without the administration of the fluid pulse. </w:t>
      </w:r>
    </w:p>
    <w:p w14:paraId="5CA0FDC7" w14:textId="23D6B1EE" w:rsidR="008B4AB7" w:rsidRDefault="008B4AB7" w:rsidP="00631E77">
      <w:pPr>
        <w:spacing w:after="0" w:line="480" w:lineRule="auto"/>
        <w:ind w:firstLine="720"/>
        <w:jc w:val="both"/>
        <w:rPr>
          <w:rFonts w:ascii="Times New Roman" w:hAnsi="Times New Roman" w:cs="Times New Roman"/>
          <w:sz w:val="24"/>
          <w:szCs w:val="24"/>
        </w:rPr>
      </w:pPr>
      <w:r w:rsidRPr="00EE712D">
        <w:rPr>
          <w:rFonts w:ascii="Times New Roman" w:hAnsi="Times New Roman" w:cs="Times New Roman"/>
          <w:sz w:val="24"/>
          <w:szCs w:val="24"/>
        </w:rPr>
        <w:t xml:space="preserve">Rats were monitored by a pulse-oximeter during the surgery to ensure uninterrupted measurements of heart rate and blood oxygen levels.  After TBI induction, the incision was sutured, and the rats were allowed to recover from anesthesia.  </w:t>
      </w:r>
    </w:p>
    <w:p w14:paraId="69F24C02" w14:textId="73534593" w:rsidR="00F14C76" w:rsidRPr="00EE712D" w:rsidRDefault="00F14C76" w:rsidP="008B4AB7">
      <w:pPr>
        <w:spacing w:after="0" w:line="480" w:lineRule="auto"/>
        <w:jc w:val="both"/>
        <w:rPr>
          <w:rFonts w:ascii="Times New Roman" w:hAnsi="Times New Roman" w:cs="Times New Roman"/>
          <w:i/>
          <w:iCs/>
          <w:sz w:val="24"/>
          <w:szCs w:val="24"/>
        </w:rPr>
      </w:pPr>
      <w:r w:rsidRPr="00EE712D">
        <w:rPr>
          <w:rFonts w:ascii="Times New Roman" w:hAnsi="Times New Roman" w:cs="Times New Roman"/>
          <w:i/>
          <w:iCs/>
          <w:sz w:val="24"/>
          <w:szCs w:val="24"/>
        </w:rPr>
        <w:t xml:space="preserve">Neurological severity score (NSS) </w:t>
      </w:r>
    </w:p>
    <w:p w14:paraId="239EDE8A" w14:textId="00F85CD0" w:rsidR="004F1975" w:rsidRPr="00EE712D" w:rsidRDefault="00F14C76" w:rsidP="00E928B2">
      <w:pPr>
        <w:spacing w:after="0" w:line="480" w:lineRule="auto"/>
        <w:ind w:firstLine="720"/>
        <w:jc w:val="both"/>
        <w:rPr>
          <w:rFonts w:ascii="Times New Roman" w:hAnsi="Times New Roman" w:cs="Times New Roman"/>
          <w:sz w:val="24"/>
          <w:szCs w:val="24"/>
        </w:rPr>
      </w:pPr>
      <w:r w:rsidRPr="00EE712D">
        <w:rPr>
          <w:rFonts w:ascii="Times New Roman" w:hAnsi="Times New Roman" w:cs="Times New Roman"/>
          <w:sz w:val="24"/>
          <w:szCs w:val="24"/>
        </w:rPr>
        <w:t>Two blinded observers calculated NSS as previously described</w:t>
      </w:r>
      <w:r w:rsidR="00631E77">
        <w:rPr>
          <w:rFonts w:ascii="Times New Roman" w:hAnsi="Times New Roman" w:cs="Times New Roman"/>
          <w:sz w:val="24"/>
          <w:szCs w:val="24"/>
        </w:rPr>
        <w:t xml:space="preserve"> </w:t>
      </w:r>
      <w:r w:rsidR="00845CE6" w:rsidRPr="00EE712D">
        <w:rPr>
          <w:rFonts w:ascii="Times New Roman" w:hAnsi="Times New Roman" w:cs="Times New Roman"/>
          <w:sz w:val="24"/>
          <w:szCs w:val="24"/>
        </w:rPr>
        <w:fldChar w:fldCharType="begin"/>
      </w:r>
      <w:r w:rsidR="005D2829">
        <w:rPr>
          <w:rFonts w:ascii="Times New Roman" w:hAnsi="Times New Roman" w:cs="Times New Roman"/>
          <w:sz w:val="24"/>
          <w:szCs w:val="24"/>
        </w:rPr>
        <w:instrText xml:space="preserve"> ADDIN EN.CITE &lt;EndNote&gt;&lt;Cite&gt;&lt;Author&gt;Frank&lt;/Author&gt;&lt;Year&gt;2021&lt;/Year&gt;&lt;RecNum&gt;125&lt;/RecNum&gt;&lt;DisplayText&gt;[1]&lt;/DisplayText&gt;&lt;record&gt;&lt;rec-number&gt;125&lt;/rec-number&gt;&lt;foreign-keys&gt;&lt;key app="EN" db-id="wv0wpwezdsfz9ne5vxo5v2tmdt0tzdxa92t0" timestamp="1638807670"&gt;125&lt;/key&gt;&lt;/foreign-keys&gt;&lt;ref-type name="Journal Article"&gt;17&lt;/ref-type&gt;&lt;contributors&gt;&lt;authors&gt;&lt;author&gt;Frank, Dmitry&lt;/author&gt;&lt;author&gt;Gruenbaum, Benjamin F&lt;/author&gt;&lt;author&gt;Shelef, Ilan&lt;/author&gt;&lt;author&gt;Zvenigorodsky, Vladislav&lt;/author&gt;&lt;author&gt;Benjamin, Yair&lt;/author&gt;&lt;author&gt;Shapoval, Olha&lt;/author&gt;&lt;author&gt;Gal, Ron&lt;/author&gt;&lt;author&gt;Zlotnik, Alexander&lt;/author&gt;&lt;author&gt;Melamed, Israel&lt;/author&gt;&lt;author&gt;Boyko, Matthew&lt;/author&gt;&lt;/authors&gt;&lt;/contributors&gt;&lt;titles&gt;&lt;title&gt;A novel histological technique to assess severity of traumatic brain injury in rodents: comparisons to neuroimaging and neurological outcomes&lt;/title&gt;&lt;secondary-title&gt;Frontiers in neuroscience&lt;/secondary-title&gt;&lt;/titles&gt;&lt;periodical&gt;&lt;full-title&gt;Frontiers in neuroscience&lt;/full-title&gt;&lt;/periodical&gt;&lt;pages&gt;1314&lt;/pages&gt;&lt;dates&gt;&lt;year&gt;2021&lt;/year&gt;&lt;/dates&gt;&lt;isbn&gt;1662-453X&lt;/isbn&gt;&lt;urls&gt;&lt;/urls&gt;&lt;/record&gt;&lt;/Cite&gt;&lt;/EndNote&gt;</w:instrText>
      </w:r>
      <w:r w:rsidR="00845CE6" w:rsidRPr="00EE712D">
        <w:rPr>
          <w:rFonts w:ascii="Times New Roman" w:hAnsi="Times New Roman" w:cs="Times New Roman"/>
          <w:sz w:val="24"/>
          <w:szCs w:val="24"/>
        </w:rPr>
        <w:fldChar w:fldCharType="separate"/>
      </w:r>
      <w:r w:rsidR="005D2829">
        <w:rPr>
          <w:rFonts w:ascii="Times New Roman" w:hAnsi="Times New Roman" w:cs="Times New Roman"/>
          <w:noProof/>
          <w:sz w:val="24"/>
          <w:szCs w:val="24"/>
        </w:rPr>
        <w:t>[1]</w:t>
      </w:r>
      <w:r w:rsidR="00845CE6" w:rsidRPr="00EE712D">
        <w:rPr>
          <w:rFonts w:ascii="Times New Roman" w:hAnsi="Times New Roman" w:cs="Times New Roman"/>
          <w:sz w:val="24"/>
          <w:szCs w:val="24"/>
        </w:rPr>
        <w:fldChar w:fldCharType="end"/>
      </w:r>
      <w:r w:rsidR="00631E77">
        <w:rPr>
          <w:rFonts w:ascii="Times New Roman" w:hAnsi="Times New Roman" w:cs="Times New Roman"/>
          <w:sz w:val="24"/>
          <w:szCs w:val="24"/>
        </w:rPr>
        <w:t>.</w:t>
      </w:r>
      <w:r w:rsidR="00845CE6" w:rsidRPr="00EE712D">
        <w:rPr>
          <w:rFonts w:ascii="Times New Roman" w:hAnsi="Times New Roman" w:cs="Times New Roman"/>
          <w:sz w:val="24"/>
          <w:szCs w:val="24"/>
        </w:rPr>
        <w:t xml:space="preserve"> </w:t>
      </w:r>
      <w:r w:rsidRPr="00EE712D">
        <w:rPr>
          <w:rFonts w:ascii="Times New Roman" w:hAnsi="Times New Roman" w:cs="Times New Roman"/>
          <w:sz w:val="24"/>
          <w:szCs w:val="24"/>
        </w:rPr>
        <w:t>Points were assigned for motor function and behavioral changes for an overall score between 0, indicating an intact neurological state, and 25, representing highest neurological impairment.</w:t>
      </w:r>
      <w:r w:rsidR="008F2EF8">
        <w:rPr>
          <w:rFonts w:ascii="Times New Roman" w:hAnsi="Times New Roman" w:cs="Times New Roman"/>
          <w:sz w:val="24"/>
          <w:szCs w:val="24"/>
        </w:rPr>
        <w:t xml:space="preserve"> Testing included: 1) The </w:t>
      </w:r>
      <w:r w:rsidR="008F2EF8">
        <w:rPr>
          <w:rFonts w:ascii="Times New Roman" w:hAnsi="Times New Roman" w:cs="Times New Roman"/>
          <w:sz w:val="24"/>
          <w:szCs w:val="24"/>
        </w:rPr>
        <w:lastRenderedPageBreak/>
        <w:t>rats’ in</w:t>
      </w:r>
      <w:r w:rsidR="008F2EF8" w:rsidRPr="008F2EF8">
        <w:rPr>
          <w:rFonts w:ascii="Times New Roman" w:hAnsi="Times New Roman" w:cs="Times New Roman"/>
          <w:sz w:val="24"/>
          <w:szCs w:val="24"/>
        </w:rPr>
        <w:t xml:space="preserve">ability to </w:t>
      </w:r>
      <w:r w:rsidR="008F2EF8">
        <w:rPr>
          <w:rFonts w:ascii="Times New Roman" w:hAnsi="Times New Roman" w:cs="Times New Roman"/>
          <w:sz w:val="24"/>
          <w:szCs w:val="24"/>
        </w:rPr>
        <w:t>exit</w:t>
      </w:r>
      <w:r w:rsidR="008F2EF8" w:rsidRPr="008F2EF8">
        <w:rPr>
          <w:rFonts w:ascii="Times New Roman" w:hAnsi="Times New Roman" w:cs="Times New Roman"/>
          <w:sz w:val="24"/>
          <w:szCs w:val="24"/>
        </w:rPr>
        <w:t xml:space="preserve"> a 50 cm diameter</w:t>
      </w:r>
      <w:r w:rsidR="008F2EF8">
        <w:rPr>
          <w:rFonts w:ascii="Times New Roman" w:hAnsi="Times New Roman" w:cs="Times New Roman"/>
          <w:sz w:val="24"/>
          <w:szCs w:val="24"/>
        </w:rPr>
        <w:t xml:space="preserve"> circle, </w:t>
      </w:r>
      <w:r w:rsidR="008F2EF8" w:rsidRPr="008F2EF8">
        <w:rPr>
          <w:rFonts w:ascii="Times New Roman" w:hAnsi="Times New Roman" w:cs="Times New Roman"/>
          <w:sz w:val="24"/>
          <w:szCs w:val="24"/>
        </w:rPr>
        <w:t>when placed in its center</w:t>
      </w:r>
      <w:r w:rsidR="008F2EF8">
        <w:rPr>
          <w:rFonts w:ascii="Times New Roman" w:hAnsi="Times New Roman" w:cs="Times New Roman"/>
          <w:sz w:val="24"/>
          <w:szCs w:val="24"/>
        </w:rPr>
        <w:t>. This task is performed three ties, with sessions lasting 30, 60 and more than 60 minutes each. This test has a scale from 0 to 3. 2) The rats’ loss of righting reflex. Here, the rat is placed on its back in the palm of the investigator’s hand. This is scored from 0 (not able to right itself) to 1 (able to right itself). 3)</w:t>
      </w:r>
      <w:r w:rsidR="00671685">
        <w:rPr>
          <w:rFonts w:ascii="Times New Roman" w:hAnsi="Times New Roman" w:cs="Times New Roman"/>
          <w:sz w:val="24"/>
          <w:szCs w:val="24"/>
        </w:rPr>
        <w:t xml:space="preserve"> The </w:t>
      </w:r>
      <w:r w:rsidR="00E928B2">
        <w:rPr>
          <w:rFonts w:ascii="Times New Roman" w:hAnsi="Times New Roman" w:cs="Times New Roman"/>
          <w:sz w:val="24"/>
          <w:szCs w:val="24"/>
        </w:rPr>
        <w:t xml:space="preserve">rats’ </w:t>
      </w:r>
      <w:r w:rsidR="00671685">
        <w:rPr>
          <w:rFonts w:ascii="Times New Roman" w:hAnsi="Times New Roman" w:cs="Times New Roman"/>
          <w:sz w:val="24"/>
          <w:szCs w:val="24"/>
        </w:rPr>
        <w:t>inability</w:t>
      </w:r>
      <w:r w:rsidR="008F2EF8">
        <w:rPr>
          <w:rFonts w:ascii="Times New Roman" w:hAnsi="Times New Roman" w:cs="Times New Roman"/>
          <w:sz w:val="24"/>
          <w:szCs w:val="24"/>
        </w:rPr>
        <w:t xml:space="preserve"> </w:t>
      </w:r>
      <w:r w:rsidR="00E928B2">
        <w:rPr>
          <w:rFonts w:ascii="Times New Roman" w:hAnsi="Times New Roman" w:cs="Times New Roman"/>
          <w:sz w:val="24"/>
          <w:szCs w:val="24"/>
        </w:rPr>
        <w:t xml:space="preserve">to resistant forced positioning, or hemiplegia. This test has a scale from 0 to 1. 4) The rats’ reflexive bending of the hindlimb when risen by the tail. This test has a scale from 0 to 2. 5) The rats’ ability to walk straight when placed on the floor. This test has a scale from 0 to 1. 6) The rats’ response to three reflexive behaviors: </w:t>
      </w:r>
      <w:r w:rsidR="00E928B2" w:rsidRPr="00E928B2">
        <w:rPr>
          <w:rFonts w:ascii="Times New Roman" w:hAnsi="Times New Roman" w:cs="Times New Roman"/>
          <w:sz w:val="24"/>
          <w:szCs w:val="24"/>
        </w:rPr>
        <w:t>the pinna reflex, the corneal reflex, and the startle reflex.</w:t>
      </w:r>
      <w:r w:rsidR="00E928B2">
        <w:rPr>
          <w:rFonts w:ascii="Times New Roman" w:hAnsi="Times New Roman" w:cs="Times New Roman"/>
          <w:sz w:val="24"/>
          <w:szCs w:val="24"/>
        </w:rPr>
        <w:t xml:space="preserve"> For the pinna reflex, the investigator gives light tactile stimulation to test ear retraction (scale of 0 to 1). For the corneal reflex, the investigator monitors blink response after a needle is lightly applied to the eye (scale of 0 to 1). For the startle reflex, a pen is dragged across the top of a wire cage (scale of 0 to 1). 7) The rats’ loss of seeking behavior or prostration. This test has a scale from 0 to 1. 8) The rats’ limb reflexes (bilateral forelimbs and hindlimbs). This test has a scale from 0 to 2. 9) The rats’ performance on a beam balance task (1.5cm wide). This test has three sessions of increasing time from 20 seconds, 40 seconds, and more than 60 seconds (scale of 0 to 3). 10) The rats’ performance on a beam walking test with three different beams (8.5 cm, 5 cm, and 2.5 cm wide). This test has a scale from 0 to 3.</w:t>
      </w:r>
    </w:p>
    <w:p w14:paraId="31AC906E" w14:textId="77777777" w:rsidR="000D1A42" w:rsidRPr="00EE712D" w:rsidRDefault="000D1A42" w:rsidP="000D1A42">
      <w:pPr>
        <w:spacing w:after="0" w:line="480" w:lineRule="auto"/>
        <w:jc w:val="both"/>
        <w:rPr>
          <w:rFonts w:ascii="Times New Roman" w:hAnsi="Times New Roman" w:cs="Times New Roman"/>
          <w:i/>
          <w:iCs/>
          <w:sz w:val="24"/>
          <w:szCs w:val="24"/>
        </w:rPr>
      </w:pPr>
      <w:r w:rsidRPr="00EE712D">
        <w:rPr>
          <w:rFonts w:ascii="Times New Roman" w:hAnsi="Times New Roman" w:cs="Times New Roman"/>
          <w:i/>
          <w:iCs/>
          <w:sz w:val="24"/>
          <w:szCs w:val="24"/>
        </w:rPr>
        <w:t>Magnetic resonance imaging (MRI)</w:t>
      </w:r>
    </w:p>
    <w:p w14:paraId="1EEAB735" w14:textId="74FED4D4" w:rsidR="00631E77" w:rsidRDefault="000D1A42" w:rsidP="000D1A42">
      <w:pPr>
        <w:autoSpaceDE w:val="0"/>
        <w:autoSpaceDN w:val="0"/>
        <w:adjustRightInd w:val="0"/>
        <w:spacing w:after="0" w:line="480" w:lineRule="auto"/>
        <w:ind w:firstLine="720"/>
        <w:jc w:val="both"/>
        <w:rPr>
          <w:rFonts w:ascii="Times New Roman" w:hAnsi="Times New Roman" w:cs="Times New Roman"/>
          <w:sz w:val="24"/>
          <w:szCs w:val="24"/>
        </w:rPr>
      </w:pPr>
      <w:r w:rsidRPr="00EE712D">
        <w:rPr>
          <w:rFonts w:ascii="Times New Roman" w:hAnsi="Times New Roman" w:cs="Times New Roman"/>
          <w:sz w:val="24"/>
          <w:szCs w:val="24"/>
        </w:rPr>
        <w:t>MRI was used for the determination of the blood brain barrier (BBB) breakdown (volume transfer constant - K</w:t>
      </w:r>
      <w:r w:rsidRPr="00EE712D">
        <w:rPr>
          <w:rFonts w:ascii="Times New Roman" w:hAnsi="Times New Roman" w:cs="Times New Roman"/>
          <w:sz w:val="24"/>
          <w:szCs w:val="24"/>
          <w:vertAlign w:val="subscript"/>
        </w:rPr>
        <w:t>trans</w:t>
      </w:r>
      <w:r w:rsidRPr="00EE712D">
        <w:rPr>
          <w:rFonts w:ascii="Times New Roman" w:hAnsi="Times New Roman" w:cs="Times New Roman"/>
          <w:sz w:val="24"/>
          <w:szCs w:val="24"/>
        </w:rPr>
        <w:t>), DWI, and T2 at 48 hours following TBI, as described previously</w:t>
      </w:r>
      <w:r w:rsidR="00631E77">
        <w:rPr>
          <w:rFonts w:ascii="Times New Roman" w:hAnsi="Times New Roman" w:cs="Times New Roman"/>
          <w:sz w:val="24"/>
          <w:szCs w:val="24"/>
        </w:rPr>
        <w:t xml:space="preserve"> </w:t>
      </w:r>
      <w:r w:rsidRPr="00EE712D">
        <w:rPr>
          <w:rFonts w:ascii="Times New Roman" w:hAnsi="Times New Roman" w:cs="Times New Roman"/>
          <w:sz w:val="24"/>
          <w:szCs w:val="24"/>
        </w:rPr>
        <w:fldChar w:fldCharType="begin"/>
      </w:r>
      <w:r w:rsidR="005D2829">
        <w:rPr>
          <w:rFonts w:ascii="Times New Roman" w:hAnsi="Times New Roman" w:cs="Times New Roman"/>
          <w:sz w:val="24"/>
          <w:szCs w:val="24"/>
        </w:rPr>
        <w:instrText xml:space="preserve"> ADDIN EN.CITE &lt;EndNote&gt;&lt;Cite&gt;&lt;Author&gt;Frank&lt;/Author&gt;&lt;Year&gt;2021&lt;/Year&gt;&lt;RecNum&gt;125&lt;/RecNum&gt;&lt;DisplayText&gt;[1]&lt;/DisplayText&gt;&lt;record&gt;&lt;rec-number&gt;125&lt;/rec-number&gt;&lt;foreign-keys&gt;&lt;key app="EN" db-id="wv0wpwezdsfz9ne5vxo5v2tmdt0tzdxa92t0" timestamp="1638807670"&gt;125&lt;/key&gt;&lt;/foreign-keys&gt;&lt;ref-type name="Journal Article"&gt;17&lt;/ref-type&gt;&lt;contributors&gt;&lt;authors&gt;&lt;author&gt;Frank, Dmitry&lt;/author&gt;&lt;author&gt;Gruenbaum, Benjamin F&lt;/author&gt;&lt;author&gt;Shelef, Ilan&lt;/author&gt;&lt;author&gt;Zvenigorodsky, Vladislav&lt;/author&gt;&lt;author&gt;Benjamin, Yair&lt;/author&gt;&lt;author&gt;Shapoval, Olha&lt;/author&gt;&lt;author&gt;Gal, Ron&lt;/author&gt;&lt;author&gt;Zlotnik, Alexander&lt;/author&gt;&lt;author&gt;Melamed, Israel&lt;/author&gt;&lt;author&gt;Boyko, Matthew&lt;/author&gt;&lt;/authors&gt;&lt;/contributors&gt;&lt;titles&gt;&lt;title&gt;A novel histological technique to assess severity of traumatic brain injury in rodents: comparisons to neuroimaging and neurological outcomes&lt;/title&gt;&lt;secondary-title&gt;Frontiers in neuroscience&lt;/secondary-title&gt;&lt;/titles&gt;&lt;periodical&gt;&lt;full-title&gt;Frontiers in neuroscience&lt;/full-title&gt;&lt;/periodical&gt;&lt;pages&gt;1314&lt;/pages&gt;&lt;dates&gt;&lt;year&gt;2021&lt;/year&gt;&lt;/dates&gt;&lt;isbn&gt;1662-453X&lt;/isbn&gt;&lt;urls&gt;&lt;/urls&gt;&lt;/record&gt;&lt;/Cite&gt;&lt;/EndNote&gt;</w:instrText>
      </w:r>
      <w:r w:rsidRPr="00EE712D">
        <w:rPr>
          <w:rFonts w:ascii="Times New Roman" w:hAnsi="Times New Roman" w:cs="Times New Roman"/>
          <w:sz w:val="24"/>
          <w:szCs w:val="24"/>
        </w:rPr>
        <w:fldChar w:fldCharType="separate"/>
      </w:r>
      <w:r w:rsidR="005D2829">
        <w:rPr>
          <w:rFonts w:ascii="Times New Roman" w:hAnsi="Times New Roman" w:cs="Times New Roman"/>
          <w:noProof/>
          <w:sz w:val="24"/>
          <w:szCs w:val="24"/>
        </w:rPr>
        <w:t>[1]</w:t>
      </w:r>
      <w:r w:rsidRPr="00EE712D">
        <w:rPr>
          <w:rFonts w:ascii="Times New Roman" w:hAnsi="Times New Roman" w:cs="Times New Roman"/>
          <w:sz w:val="24"/>
          <w:szCs w:val="24"/>
        </w:rPr>
        <w:fldChar w:fldCharType="end"/>
      </w:r>
      <w:r w:rsidR="00631E77">
        <w:rPr>
          <w:rFonts w:ascii="Times New Roman" w:hAnsi="Times New Roman" w:cs="Times New Roman"/>
          <w:sz w:val="24"/>
          <w:szCs w:val="24"/>
        </w:rPr>
        <w:t>.</w:t>
      </w:r>
      <w:r w:rsidRPr="00EE712D">
        <w:rPr>
          <w:rFonts w:ascii="Times New Roman" w:hAnsi="Times New Roman" w:cs="Times New Roman"/>
          <w:sz w:val="24"/>
          <w:szCs w:val="24"/>
        </w:rPr>
        <w:t xml:space="preserve"> Measurements were performed in the injured hemispheres and in the symmetric area of the contralateral hemisphere in the penumbra area in close proximity to the necrotic core. Animals were maintained under general anesthesia (1.5% isoflurane in oxygen). A tail vein catheter was introduced and connected to a syringe containing a solution of Gadopentetic acid (Gd-DTPA) </w:t>
      </w:r>
      <w:r w:rsidRPr="00EE712D">
        <w:rPr>
          <w:rFonts w:ascii="Times New Roman" w:hAnsi="Times New Roman" w:cs="Times New Roman"/>
          <w:sz w:val="24"/>
          <w:szCs w:val="24"/>
        </w:rPr>
        <w:lastRenderedPageBreak/>
        <w:t>(Dotarem, 0.5 mmol/ml Guerbet, France). A 3T MRI was used (Ingenia, Philips Medical Systems, Best, The Netherlands) using an eight-channel receive-only coil. Localising T2w turbo spin echo (TSE) sequences were acquired in sagittal and coronal planes with TR/TE=3000/80 msec, turbo factor=15, water-fat shift=1.6 pixels, resolution (freq×phase×</w:t>
      </w:r>
      <w:proofErr w:type="gramStart"/>
      <w:r w:rsidRPr="00EE712D">
        <w:rPr>
          <w:rFonts w:ascii="Times New Roman" w:hAnsi="Times New Roman" w:cs="Times New Roman"/>
          <w:sz w:val="24"/>
          <w:szCs w:val="24"/>
        </w:rPr>
        <w:t>slice)=</w:t>
      </w:r>
      <w:proofErr w:type="gramEnd"/>
      <w:r w:rsidRPr="00EE712D">
        <w:rPr>
          <w:rFonts w:ascii="Times New Roman" w:hAnsi="Times New Roman" w:cs="Times New Roman"/>
          <w:sz w:val="24"/>
          <w:szCs w:val="24"/>
        </w:rPr>
        <w:t>0.47×0.41×2.0mm and one average for a scan time of 1:00 min. In the axial direction the scan parameters were repetition time/echo time (TR/</w:t>
      </w:r>
      <w:proofErr w:type="gramStart"/>
      <w:r w:rsidRPr="00EE712D">
        <w:rPr>
          <w:rFonts w:ascii="Times New Roman" w:hAnsi="Times New Roman" w:cs="Times New Roman"/>
          <w:sz w:val="24"/>
          <w:szCs w:val="24"/>
        </w:rPr>
        <w:t>TE)=</w:t>
      </w:r>
      <w:proofErr w:type="gramEnd"/>
      <w:r w:rsidRPr="00EE712D">
        <w:rPr>
          <w:rFonts w:ascii="Times New Roman" w:hAnsi="Times New Roman" w:cs="Times New Roman"/>
          <w:sz w:val="24"/>
          <w:szCs w:val="24"/>
        </w:rPr>
        <w:t>3000/80 msec, turbo factor=14, water-fat shift=1.6 pixels, resolution (freq×phase×slice)=0.37×0.33×2.0mm. Four averages were acquired for a scan time of 4:54 min. Diffusion tensor imaging in six directions was performed in the axial direction using a multi-shot STimulated Echo Acquisition Mode (STEAM) spin-echo, echo-planar sequence with repetition time/mixing time/echo time (TR/TM/TE)=1355/15.0/143 msec, SENSitivity Encoding (SENSE) reduction factor=1.5, turbo factor=19, b=1000 s/mm2, resolution (freq×phase×slice)=0.55×0.55×2.0mm with spectrally-selective fat suppression. Five signal averages were acquired for a scan time of 8:40 min. T1 permeability studies were performed using a segmented 3D T1w-FFE sequence with 50 dynamics for a total scan time of 25:52 min. The scan parameters were TR/TE=16/4.9 msec, turbo factor=48, SENSE factor 1.5, resolution (freq×phase×</w:t>
      </w:r>
      <w:proofErr w:type="gramStart"/>
      <w:r w:rsidRPr="00EE712D">
        <w:rPr>
          <w:rFonts w:ascii="Times New Roman" w:hAnsi="Times New Roman" w:cs="Times New Roman"/>
          <w:sz w:val="24"/>
          <w:szCs w:val="24"/>
        </w:rPr>
        <w:t>slice)=</w:t>
      </w:r>
      <w:proofErr w:type="gramEnd"/>
      <w:r w:rsidRPr="00EE712D">
        <w:rPr>
          <w:rFonts w:ascii="Times New Roman" w:hAnsi="Times New Roman" w:cs="Times New Roman"/>
          <w:sz w:val="24"/>
          <w:szCs w:val="24"/>
        </w:rPr>
        <w:t>0.30×0.37×2.0mm, tip angle=80 and two signal averages for a scan time of 31 sec/dynamic.  Three calibration scans with identical resolution preceded the dynamic sequence with tip angles 50, 100 and 150.  The contrast agent was injected after the 5th dynamic scan. T2 perfusion studies were carried out using a dynamic, single-shot gradient-echo epi sequence with spectrally-selective fat suppression. The scan parameters were TR/TE=1300/40 msec, resolution (freq×phase×</w:t>
      </w:r>
      <w:proofErr w:type="gramStart"/>
      <w:r w:rsidRPr="00EE712D">
        <w:rPr>
          <w:rFonts w:ascii="Times New Roman" w:hAnsi="Times New Roman" w:cs="Times New Roman"/>
          <w:sz w:val="24"/>
          <w:szCs w:val="24"/>
        </w:rPr>
        <w:t>slice)=</w:t>
      </w:r>
      <w:proofErr w:type="gramEnd"/>
      <w:r w:rsidRPr="00EE712D">
        <w:rPr>
          <w:rFonts w:ascii="Times New Roman" w:hAnsi="Times New Roman" w:cs="Times New Roman"/>
          <w:sz w:val="24"/>
          <w:szCs w:val="24"/>
        </w:rPr>
        <w:t xml:space="preserve">0.64×0.69×2.0mm, and one signal average giving a scan time of 1.3sec/dynamic. A total of 150 dynamics were acquired for a scan time of 3:19 min. The Intellispace Portal workstation (V5.0.0.20030, Philips Medical Systems, Best, The Netherlands) was used for the post-processing of the permeability and perfusion studies. </w:t>
      </w:r>
    </w:p>
    <w:p w14:paraId="1A93188A" w14:textId="59C5A16E" w:rsidR="00631E77" w:rsidRDefault="00631E77" w:rsidP="00631E77">
      <w:pPr>
        <w:autoSpaceDE w:val="0"/>
        <w:autoSpaceDN w:val="0"/>
        <w:adjustRightInd w:val="0"/>
        <w:spacing w:after="0" w:line="480" w:lineRule="auto"/>
        <w:jc w:val="both"/>
        <w:rPr>
          <w:rFonts w:ascii="Times New Roman" w:hAnsi="Times New Roman" w:cs="Times New Roman"/>
          <w:sz w:val="24"/>
          <w:szCs w:val="24"/>
        </w:rPr>
      </w:pPr>
    </w:p>
    <w:p w14:paraId="0DCEDBCB" w14:textId="333DD00E" w:rsidR="00631E77" w:rsidRDefault="00631E77" w:rsidP="00631E77">
      <w:pPr>
        <w:autoSpaceDE w:val="0"/>
        <w:autoSpaceDN w:val="0"/>
        <w:adjustRightInd w:val="0"/>
        <w:spacing w:after="0" w:line="480" w:lineRule="auto"/>
        <w:jc w:val="both"/>
        <w:rPr>
          <w:rFonts w:ascii="Times New Roman" w:hAnsi="Times New Roman" w:cs="Times New Roman"/>
          <w:sz w:val="24"/>
          <w:szCs w:val="24"/>
        </w:rPr>
      </w:pPr>
      <w:r w:rsidRPr="00631E77">
        <w:rPr>
          <w:rFonts w:ascii="Times New Roman" w:hAnsi="Times New Roman" w:cs="Times New Roman"/>
          <w:b/>
          <w:bCs/>
          <w:sz w:val="24"/>
          <w:szCs w:val="24"/>
        </w:rPr>
        <w:t>References</w:t>
      </w:r>
      <w:r>
        <w:rPr>
          <w:rFonts w:ascii="Times New Roman" w:hAnsi="Times New Roman" w:cs="Times New Roman"/>
          <w:sz w:val="24"/>
          <w:szCs w:val="24"/>
        </w:rPr>
        <w:t>:</w:t>
      </w:r>
    </w:p>
    <w:p w14:paraId="6CF8628A" w14:textId="77777777" w:rsidR="005D2829" w:rsidRPr="005D2829" w:rsidRDefault="00631E77" w:rsidP="005D2829">
      <w:pPr>
        <w:pStyle w:val="EndNoteBibliography"/>
        <w:spacing w:after="0" w:line="480" w:lineRule="auto"/>
        <w:ind w:left="720" w:hanging="720"/>
        <w:rPr>
          <w:rFonts w:ascii="Times New Roman" w:hAnsi="Times New Roman" w:cs="Times New Roman"/>
          <w:noProof/>
          <w:sz w:val="24"/>
          <w:szCs w:val="24"/>
        </w:rPr>
      </w:pPr>
      <w:r w:rsidRPr="005D2829">
        <w:rPr>
          <w:rFonts w:ascii="Times New Roman" w:hAnsi="Times New Roman" w:cs="Times New Roman"/>
          <w:sz w:val="24"/>
          <w:szCs w:val="24"/>
        </w:rPr>
        <w:fldChar w:fldCharType="begin"/>
      </w:r>
      <w:r w:rsidRPr="005D2829">
        <w:rPr>
          <w:rFonts w:ascii="Times New Roman" w:hAnsi="Times New Roman" w:cs="Times New Roman"/>
          <w:sz w:val="24"/>
          <w:szCs w:val="24"/>
        </w:rPr>
        <w:instrText xml:space="preserve"> ADDIN EN.REFLIST </w:instrText>
      </w:r>
      <w:r w:rsidRPr="005D2829">
        <w:rPr>
          <w:rFonts w:ascii="Times New Roman" w:hAnsi="Times New Roman" w:cs="Times New Roman"/>
          <w:sz w:val="24"/>
          <w:szCs w:val="24"/>
        </w:rPr>
        <w:fldChar w:fldCharType="separate"/>
      </w:r>
      <w:r w:rsidR="005D2829" w:rsidRPr="005D2829">
        <w:rPr>
          <w:rFonts w:ascii="Times New Roman" w:hAnsi="Times New Roman" w:cs="Times New Roman"/>
          <w:noProof/>
          <w:sz w:val="24"/>
          <w:szCs w:val="24"/>
        </w:rPr>
        <w:t>1.</w:t>
      </w:r>
      <w:r w:rsidR="005D2829" w:rsidRPr="005D2829">
        <w:rPr>
          <w:rFonts w:ascii="Times New Roman" w:hAnsi="Times New Roman" w:cs="Times New Roman"/>
          <w:noProof/>
          <w:sz w:val="24"/>
          <w:szCs w:val="24"/>
        </w:rPr>
        <w:tab/>
        <w:t xml:space="preserve">Frank, D., et al., </w:t>
      </w:r>
      <w:r w:rsidR="005D2829" w:rsidRPr="005D2829">
        <w:rPr>
          <w:rFonts w:ascii="Times New Roman" w:hAnsi="Times New Roman" w:cs="Times New Roman"/>
          <w:i/>
          <w:noProof/>
          <w:sz w:val="24"/>
          <w:szCs w:val="24"/>
        </w:rPr>
        <w:t>A novel histological technique to assess severity of traumatic brain injury in rodents: comparisons to neuroimaging and neurological outcomes.</w:t>
      </w:r>
      <w:r w:rsidR="005D2829" w:rsidRPr="005D2829">
        <w:rPr>
          <w:rFonts w:ascii="Times New Roman" w:hAnsi="Times New Roman" w:cs="Times New Roman"/>
          <w:noProof/>
          <w:sz w:val="24"/>
          <w:szCs w:val="24"/>
        </w:rPr>
        <w:t xml:space="preserve"> Frontiers in neuroscience, 2021: p. 1314.</w:t>
      </w:r>
    </w:p>
    <w:p w14:paraId="502C1804" w14:textId="77777777" w:rsidR="005D2829" w:rsidRPr="005D2829" w:rsidRDefault="005D2829" w:rsidP="005D2829">
      <w:pPr>
        <w:pStyle w:val="EndNoteBibliography"/>
        <w:spacing w:after="0" w:line="480" w:lineRule="auto"/>
        <w:ind w:left="720" w:hanging="720"/>
        <w:rPr>
          <w:rFonts w:ascii="Times New Roman" w:hAnsi="Times New Roman" w:cs="Times New Roman"/>
          <w:noProof/>
          <w:sz w:val="24"/>
          <w:szCs w:val="24"/>
        </w:rPr>
      </w:pPr>
      <w:r w:rsidRPr="005D2829">
        <w:rPr>
          <w:rFonts w:ascii="Times New Roman" w:hAnsi="Times New Roman" w:cs="Times New Roman"/>
          <w:noProof/>
          <w:sz w:val="24"/>
          <w:szCs w:val="24"/>
        </w:rPr>
        <w:t>2.</w:t>
      </w:r>
      <w:r w:rsidRPr="005D2829">
        <w:rPr>
          <w:rFonts w:ascii="Times New Roman" w:hAnsi="Times New Roman" w:cs="Times New Roman"/>
          <w:noProof/>
          <w:sz w:val="24"/>
          <w:szCs w:val="24"/>
        </w:rPr>
        <w:tab/>
        <w:t xml:space="preserve">Frank, D., et al., </w:t>
      </w:r>
      <w:r w:rsidRPr="005D2829">
        <w:rPr>
          <w:rFonts w:ascii="Times New Roman" w:hAnsi="Times New Roman" w:cs="Times New Roman"/>
          <w:i/>
          <w:noProof/>
          <w:sz w:val="24"/>
          <w:szCs w:val="24"/>
        </w:rPr>
        <w:t>A Metric Test for Assessing Spatial Working Memory in Adult Rats following Traumatic Brain Injury.</w:t>
      </w:r>
      <w:r w:rsidRPr="005D2829">
        <w:rPr>
          <w:rFonts w:ascii="Times New Roman" w:hAnsi="Times New Roman" w:cs="Times New Roman"/>
          <w:noProof/>
          <w:sz w:val="24"/>
          <w:szCs w:val="24"/>
        </w:rPr>
        <w:t xml:space="preserve"> Journal of Visualized Experiments: Jove, 2021(171).</w:t>
      </w:r>
    </w:p>
    <w:p w14:paraId="6A23BD7C" w14:textId="77777777" w:rsidR="005D2829" w:rsidRPr="005D2829" w:rsidRDefault="005D2829" w:rsidP="005D2829">
      <w:pPr>
        <w:pStyle w:val="EndNoteBibliography"/>
        <w:spacing w:line="480" w:lineRule="auto"/>
        <w:ind w:left="720" w:hanging="720"/>
        <w:rPr>
          <w:rFonts w:ascii="Times New Roman" w:hAnsi="Times New Roman" w:cs="Times New Roman"/>
          <w:noProof/>
          <w:sz w:val="24"/>
          <w:szCs w:val="24"/>
        </w:rPr>
      </w:pPr>
      <w:r w:rsidRPr="005D2829">
        <w:rPr>
          <w:rFonts w:ascii="Times New Roman" w:hAnsi="Times New Roman" w:cs="Times New Roman"/>
          <w:noProof/>
          <w:sz w:val="24"/>
          <w:szCs w:val="24"/>
        </w:rPr>
        <w:t>3.</w:t>
      </w:r>
      <w:r w:rsidRPr="005D2829">
        <w:rPr>
          <w:rFonts w:ascii="Times New Roman" w:hAnsi="Times New Roman" w:cs="Times New Roman"/>
          <w:noProof/>
          <w:sz w:val="24"/>
          <w:szCs w:val="24"/>
        </w:rPr>
        <w:tab/>
        <w:t xml:space="preserve">Kabadi, S.V., et al., </w:t>
      </w:r>
      <w:r w:rsidRPr="005D2829">
        <w:rPr>
          <w:rFonts w:ascii="Times New Roman" w:hAnsi="Times New Roman" w:cs="Times New Roman"/>
          <w:i/>
          <w:noProof/>
          <w:sz w:val="24"/>
          <w:szCs w:val="24"/>
        </w:rPr>
        <w:t>Fluid-percussion–induced traumatic brain injury model in rats.</w:t>
      </w:r>
      <w:r w:rsidRPr="005D2829">
        <w:rPr>
          <w:rFonts w:ascii="Times New Roman" w:hAnsi="Times New Roman" w:cs="Times New Roman"/>
          <w:noProof/>
          <w:sz w:val="24"/>
          <w:szCs w:val="24"/>
        </w:rPr>
        <w:t xml:space="preserve"> Nature protocols, 2010. </w:t>
      </w:r>
      <w:r w:rsidRPr="005D2829">
        <w:rPr>
          <w:rFonts w:ascii="Times New Roman" w:hAnsi="Times New Roman" w:cs="Times New Roman"/>
          <w:b/>
          <w:noProof/>
          <w:sz w:val="24"/>
          <w:szCs w:val="24"/>
        </w:rPr>
        <w:t>5</w:t>
      </w:r>
      <w:r w:rsidRPr="005D2829">
        <w:rPr>
          <w:rFonts w:ascii="Times New Roman" w:hAnsi="Times New Roman" w:cs="Times New Roman"/>
          <w:noProof/>
          <w:sz w:val="24"/>
          <w:szCs w:val="24"/>
        </w:rPr>
        <w:t>(9): p. 1552-1563.</w:t>
      </w:r>
    </w:p>
    <w:p w14:paraId="79D99145" w14:textId="58E1D135" w:rsidR="004F1975" w:rsidRPr="00EE712D" w:rsidRDefault="00631E77" w:rsidP="005D2829">
      <w:pPr>
        <w:autoSpaceDE w:val="0"/>
        <w:autoSpaceDN w:val="0"/>
        <w:adjustRightInd w:val="0"/>
        <w:spacing w:after="0" w:line="480" w:lineRule="auto"/>
        <w:ind w:firstLine="720"/>
        <w:jc w:val="both"/>
        <w:rPr>
          <w:rFonts w:ascii="Times New Roman" w:hAnsi="Times New Roman" w:cs="Times New Roman"/>
          <w:sz w:val="24"/>
          <w:szCs w:val="24"/>
        </w:rPr>
      </w:pPr>
      <w:r w:rsidRPr="005D2829">
        <w:rPr>
          <w:rFonts w:ascii="Times New Roman" w:hAnsi="Times New Roman" w:cs="Times New Roman"/>
          <w:sz w:val="24"/>
          <w:szCs w:val="24"/>
        </w:rPr>
        <w:fldChar w:fldCharType="end"/>
      </w:r>
    </w:p>
    <w:sectPr w:rsidR="004F1975" w:rsidRPr="00EE712D" w:rsidSect="003F2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429E8"/>
    <w:multiLevelType w:val="multilevel"/>
    <w:tmpl w:val="C9EAD2D0"/>
    <w:lvl w:ilvl="0">
      <w:start w:val="1"/>
      <w:numFmt w:val="bullet"/>
      <w:lvlText w:val=""/>
      <w:lvlJc w:val="left"/>
      <w:pPr>
        <w:tabs>
          <w:tab w:val="num" w:pos="1890"/>
        </w:tabs>
        <w:ind w:left="1890" w:hanging="360"/>
      </w:pPr>
      <w:rPr>
        <w:rFonts w:ascii="Symbol" w:hAnsi="Symbol" w:hint="default"/>
        <w:sz w:val="20"/>
      </w:rPr>
    </w:lvl>
    <w:lvl w:ilvl="1" w:tentative="1">
      <w:start w:val="1"/>
      <w:numFmt w:val="bullet"/>
      <w:lvlText w:val="o"/>
      <w:lvlJc w:val="left"/>
      <w:pPr>
        <w:tabs>
          <w:tab w:val="num" w:pos="2610"/>
        </w:tabs>
        <w:ind w:left="2610" w:hanging="360"/>
      </w:pPr>
      <w:rPr>
        <w:rFonts w:ascii="Courier New" w:hAnsi="Courier New" w:hint="default"/>
        <w:sz w:val="20"/>
      </w:rPr>
    </w:lvl>
    <w:lvl w:ilvl="2" w:tentative="1">
      <w:start w:val="1"/>
      <w:numFmt w:val="bullet"/>
      <w:lvlText w:val=""/>
      <w:lvlJc w:val="left"/>
      <w:pPr>
        <w:tabs>
          <w:tab w:val="num" w:pos="3330"/>
        </w:tabs>
        <w:ind w:left="3330" w:hanging="360"/>
      </w:pPr>
      <w:rPr>
        <w:rFonts w:ascii="Wingdings" w:hAnsi="Wingdings" w:hint="default"/>
        <w:sz w:val="20"/>
      </w:rPr>
    </w:lvl>
    <w:lvl w:ilvl="3" w:tentative="1">
      <w:start w:val="1"/>
      <w:numFmt w:val="bullet"/>
      <w:lvlText w:val=""/>
      <w:lvlJc w:val="left"/>
      <w:pPr>
        <w:tabs>
          <w:tab w:val="num" w:pos="4050"/>
        </w:tabs>
        <w:ind w:left="4050" w:hanging="360"/>
      </w:pPr>
      <w:rPr>
        <w:rFonts w:ascii="Wingdings" w:hAnsi="Wingdings" w:hint="default"/>
        <w:sz w:val="20"/>
      </w:rPr>
    </w:lvl>
    <w:lvl w:ilvl="4" w:tentative="1">
      <w:start w:val="1"/>
      <w:numFmt w:val="bullet"/>
      <w:lvlText w:val=""/>
      <w:lvlJc w:val="left"/>
      <w:pPr>
        <w:tabs>
          <w:tab w:val="num" w:pos="4770"/>
        </w:tabs>
        <w:ind w:left="4770" w:hanging="360"/>
      </w:pPr>
      <w:rPr>
        <w:rFonts w:ascii="Wingdings" w:hAnsi="Wingdings" w:hint="default"/>
        <w:sz w:val="20"/>
      </w:rPr>
    </w:lvl>
    <w:lvl w:ilvl="5" w:tentative="1">
      <w:start w:val="1"/>
      <w:numFmt w:val="bullet"/>
      <w:lvlText w:val=""/>
      <w:lvlJc w:val="left"/>
      <w:pPr>
        <w:tabs>
          <w:tab w:val="num" w:pos="5490"/>
        </w:tabs>
        <w:ind w:left="5490" w:hanging="360"/>
      </w:pPr>
      <w:rPr>
        <w:rFonts w:ascii="Wingdings" w:hAnsi="Wingdings" w:hint="default"/>
        <w:sz w:val="20"/>
      </w:rPr>
    </w:lvl>
    <w:lvl w:ilvl="6" w:tentative="1">
      <w:start w:val="1"/>
      <w:numFmt w:val="bullet"/>
      <w:lvlText w:val=""/>
      <w:lvlJc w:val="left"/>
      <w:pPr>
        <w:tabs>
          <w:tab w:val="num" w:pos="6210"/>
        </w:tabs>
        <w:ind w:left="6210" w:hanging="360"/>
      </w:pPr>
      <w:rPr>
        <w:rFonts w:ascii="Wingdings" w:hAnsi="Wingdings" w:hint="default"/>
        <w:sz w:val="20"/>
      </w:rPr>
    </w:lvl>
    <w:lvl w:ilvl="7" w:tentative="1">
      <w:start w:val="1"/>
      <w:numFmt w:val="bullet"/>
      <w:lvlText w:val=""/>
      <w:lvlJc w:val="left"/>
      <w:pPr>
        <w:tabs>
          <w:tab w:val="num" w:pos="6930"/>
        </w:tabs>
        <w:ind w:left="6930" w:hanging="360"/>
      </w:pPr>
      <w:rPr>
        <w:rFonts w:ascii="Wingdings" w:hAnsi="Wingdings" w:hint="default"/>
        <w:sz w:val="20"/>
      </w:rPr>
    </w:lvl>
    <w:lvl w:ilvl="8" w:tentative="1">
      <w:start w:val="1"/>
      <w:numFmt w:val="bullet"/>
      <w:lvlText w:val=""/>
      <w:lvlJc w:val="left"/>
      <w:pPr>
        <w:tabs>
          <w:tab w:val="num" w:pos="7650"/>
        </w:tabs>
        <w:ind w:left="7650" w:hanging="360"/>
      </w:pPr>
      <w:rPr>
        <w:rFonts w:ascii="Wingdings" w:hAnsi="Wingdings" w:hint="default"/>
        <w:sz w:val="20"/>
      </w:rPr>
    </w:lvl>
  </w:abstractNum>
  <w:abstractNum w:abstractNumId="1" w15:restartNumberingAfterBreak="0">
    <w:nsid w:val="0ABE57CE"/>
    <w:multiLevelType w:val="hybridMultilevel"/>
    <w:tmpl w:val="B0CC15E4"/>
    <w:lvl w:ilvl="0" w:tplc="EB2EC63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C85146"/>
    <w:multiLevelType w:val="hybridMultilevel"/>
    <w:tmpl w:val="4C56FAF0"/>
    <w:lvl w:ilvl="0" w:tplc="2BC80272">
      <w:start w:val="1"/>
      <w:numFmt w:val="decimal"/>
      <w:lvlText w:val="%1)"/>
      <w:lvlJc w:val="left"/>
      <w:pPr>
        <w:ind w:left="795" w:hanging="360"/>
      </w:pPr>
      <w:rPr>
        <w:rFonts w:hint="default"/>
      </w:r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3" w15:restartNumberingAfterBreak="0">
    <w:nsid w:val="0B736E85"/>
    <w:multiLevelType w:val="hybridMultilevel"/>
    <w:tmpl w:val="5E80EF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DBC1DE9"/>
    <w:multiLevelType w:val="hybridMultilevel"/>
    <w:tmpl w:val="3656F5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F84627"/>
    <w:multiLevelType w:val="hybridMultilevel"/>
    <w:tmpl w:val="04F22386"/>
    <w:lvl w:ilvl="0" w:tplc="0409000F">
      <w:start w:val="1"/>
      <w:numFmt w:val="decimal"/>
      <w:lvlText w:val="%1."/>
      <w:lvlJc w:val="left"/>
      <w:pPr>
        <w:ind w:left="795" w:hanging="360"/>
      </w:p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6" w15:restartNumberingAfterBreak="0">
    <w:nsid w:val="11AF1F49"/>
    <w:multiLevelType w:val="hybridMultilevel"/>
    <w:tmpl w:val="D28A88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9213515"/>
    <w:multiLevelType w:val="hybridMultilevel"/>
    <w:tmpl w:val="4F3648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254ED1"/>
    <w:multiLevelType w:val="hybridMultilevel"/>
    <w:tmpl w:val="7BE0C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4E6907"/>
    <w:multiLevelType w:val="hybridMultilevel"/>
    <w:tmpl w:val="14EE5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240E26"/>
    <w:multiLevelType w:val="hybridMultilevel"/>
    <w:tmpl w:val="EF3C5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B262EF"/>
    <w:multiLevelType w:val="hybridMultilevel"/>
    <w:tmpl w:val="8848B76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2" w15:restartNumberingAfterBreak="0">
    <w:nsid w:val="2D430D4B"/>
    <w:multiLevelType w:val="hybridMultilevel"/>
    <w:tmpl w:val="2DBCF054"/>
    <w:lvl w:ilvl="0" w:tplc="0409000F">
      <w:start w:val="1"/>
      <w:numFmt w:val="decimal"/>
      <w:lvlText w:val="%1."/>
      <w:lvlJc w:val="left"/>
      <w:pPr>
        <w:ind w:left="795" w:hanging="360"/>
      </w:p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13" w15:restartNumberingAfterBreak="0">
    <w:nsid w:val="3212126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673139F"/>
    <w:multiLevelType w:val="hybridMultilevel"/>
    <w:tmpl w:val="F53A7C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7904A11"/>
    <w:multiLevelType w:val="hybridMultilevel"/>
    <w:tmpl w:val="4AD2C38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6" w15:restartNumberingAfterBreak="0">
    <w:nsid w:val="3A9532B1"/>
    <w:multiLevelType w:val="multilevel"/>
    <w:tmpl w:val="35EE5D9E"/>
    <w:lvl w:ilvl="0">
      <w:start w:val="1"/>
      <w:numFmt w:val="decimal"/>
      <w:lvlText w:val="%1."/>
      <w:lvlJc w:val="left"/>
      <w:pPr>
        <w:ind w:left="360" w:hanging="360"/>
      </w:pPr>
    </w:lvl>
    <w:lvl w:ilvl="1">
      <w:start w:val="1"/>
      <w:numFmt w:val="decimal"/>
      <w:lvlText w:val="%1.%2."/>
      <w:lvlJc w:val="left"/>
      <w:pPr>
        <w:ind w:left="432" w:hanging="432"/>
      </w:pPr>
      <w:rPr>
        <w:b/>
        <w:bCs/>
        <w:sz w:val="24"/>
        <w:szCs w:val="24"/>
      </w:rPr>
    </w:lvl>
    <w:lvl w:ilvl="2">
      <w:start w:val="1"/>
      <w:numFmt w:val="decimal"/>
      <w:lvlText w:val="%1.%2.%3."/>
      <w:lvlJc w:val="left"/>
      <w:pPr>
        <w:ind w:left="1224" w:hanging="504"/>
      </w:pPr>
      <w:rPr>
        <w:b/>
        <w:bCs/>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DE70E3E"/>
    <w:multiLevelType w:val="hybridMultilevel"/>
    <w:tmpl w:val="0610F7A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FA273CD"/>
    <w:multiLevelType w:val="hybridMultilevel"/>
    <w:tmpl w:val="9DE49FF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9" w15:restartNumberingAfterBreak="0">
    <w:nsid w:val="40B104C8"/>
    <w:multiLevelType w:val="multilevel"/>
    <w:tmpl w:val="2F7E3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176063"/>
    <w:multiLevelType w:val="hybridMultilevel"/>
    <w:tmpl w:val="07F6C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D0702F"/>
    <w:multiLevelType w:val="hybridMultilevel"/>
    <w:tmpl w:val="08DAEF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A571238"/>
    <w:multiLevelType w:val="multilevel"/>
    <w:tmpl w:val="F7C015B8"/>
    <w:lvl w:ilvl="0">
      <w:start w:val="1"/>
      <w:numFmt w:val="decimal"/>
      <w:lvlText w:val="%1."/>
      <w:lvlJc w:val="left"/>
      <w:pPr>
        <w:ind w:left="360" w:hanging="360"/>
      </w:pPr>
      <w:rPr>
        <w:b w:val="0"/>
        <w:bCs w:val="0"/>
        <w:sz w:val="22"/>
        <w:szCs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A7329FE"/>
    <w:multiLevelType w:val="hybridMultilevel"/>
    <w:tmpl w:val="4394F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74740E"/>
    <w:multiLevelType w:val="hybridMultilevel"/>
    <w:tmpl w:val="D0BEA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C0526F"/>
    <w:multiLevelType w:val="hybridMultilevel"/>
    <w:tmpl w:val="6578249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6" w15:restartNumberingAfterBreak="0">
    <w:nsid w:val="5E330C2C"/>
    <w:multiLevelType w:val="hybridMultilevel"/>
    <w:tmpl w:val="7BE0C560"/>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AD5CDB"/>
    <w:multiLevelType w:val="hybridMultilevel"/>
    <w:tmpl w:val="9C748D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7E0E11"/>
    <w:multiLevelType w:val="multilevel"/>
    <w:tmpl w:val="90B03830"/>
    <w:lvl w:ilvl="0">
      <w:start w:val="1"/>
      <w:numFmt w:val="decimal"/>
      <w:lvlText w:val="%1."/>
      <w:lvlJc w:val="left"/>
      <w:pPr>
        <w:ind w:left="360" w:hanging="360"/>
      </w:pPr>
      <w:rPr>
        <w:b/>
        <w:bCs/>
        <w:sz w:val="22"/>
        <w:szCs w:val="22"/>
      </w:rPr>
    </w:lvl>
    <w:lvl w:ilvl="1">
      <w:start w:val="1"/>
      <w:numFmt w:val="decimal"/>
      <w:lvlText w:val="%1.%2."/>
      <w:lvlJc w:val="left"/>
      <w:pPr>
        <w:ind w:left="792" w:hanging="432"/>
      </w:pPr>
      <w:rPr>
        <w:b/>
        <w:bCs/>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8216140"/>
    <w:multiLevelType w:val="hybridMultilevel"/>
    <w:tmpl w:val="1A2C7C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FE55508"/>
    <w:multiLevelType w:val="hybridMultilevel"/>
    <w:tmpl w:val="9970D83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28"/>
  </w:num>
  <w:num w:numId="2">
    <w:abstractNumId w:val="12"/>
  </w:num>
  <w:num w:numId="3">
    <w:abstractNumId w:val="5"/>
  </w:num>
  <w:num w:numId="4">
    <w:abstractNumId w:val="2"/>
  </w:num>
  <w:num w:numId="5">
    <w:abstractNumId w:val="9"/>
  </w:num>
  <w:num w:numId="6">
    <w:abstractNumId w:val="29"/>
  </w:num>
  <w:num w:numId="7">
    <w:abstractNumId w:val="14"/>
  </w:num>
  <w:num w:numId="8">
    <w:abstractNumId w:val="22"/>
  </w:num>
  <w:num w:numId="9">
    <w:abstractNumId w:val="20"/>
  </w:num>
  <w:num w:numId="10">
    <w:abstractNumId w:val="1"/>
  </w:num>
  <w:num w:numId="11">
    <w:abstractNumId w:val="17"/>
  </w:num>
  <w:num w:numId="12">
    <w:abstractNumId w:val="7"/>
  </w:num>
  <w:num w:numId="13">
    <w:abstractNumId w:val="27"/>
  </w:num>
  <w:num w:numId="14">
    <w:abstractNumId w:val="8"/>
  </w:num>
  <w:num w:numId="15">
    <w:abstractNumId w:val="4"/>
  </w:num>
  <w:num w:numId="16">
    <w:abstractNumId w:val="26"/>
  </w:num>
  <w:num w:numId="17">
    <w:abstractNumId w:val="10"/>
  </w:num>
  <w:num w:numId="18">
    <w:abstractNumId w:val="24"/>
  </w:num>
  <w:num w:numId="19">
    <w:abstractNumId w:val="23"/>
  </w:num>
  <w:num w:numId="20">
    <w:abstractNumId w:val="21"/>
  </w:num>
  <w:num w:numId="21">
    <w:abstractNumId w:val="3"/>
  </w:num>
  <w:num w:numId="22">
    <w:abstractNumId w:val="16"/>
  </w:num>
  <w:num w:numId="23">
    <w:abstractNumId w:val="13"/>
  </w:num>
  <w:num w:numId="24">
    <w:abstractNumId w:val="19"/>
  </w:num>
  <w:num w:numId="25">
    <w:abstractNumId w:val="0"/>
  </w:num>
  <w:num w:numId="26">
    <w:abstractNumId w:val="11"/>
  </w:num>
  <w:num w:numId="27">
    <w:abstractNumId w:val="15"/>
  </w:num>
  <w:num w:numId="28">
    <w:abstractNumId w:val="25"/>
  </w:num>
  <w:num w:numId="29">
    <w:abstractNumId w:val="18"/>
  </w:num>
  <w:num w:numId="30">
    <w:abstractNumId w:val="30"/>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74AF"/>
    <w:rsid w:val="00000851"/>
    <w:rsid w:val="00001C57"/>
    <w:rsid w:val="00002A7D"/>
    <w:rsid w:val="000046F6"/>
    <w:rsid w:val="00005B16"/>
    <w:rsid w:val="00006127"/>
    <w:rsid w:val="000106DA"/>
    <w:rsid w:val="00011324"/>
    <w:rsid w:val="000113C7"/>
    <w:rsid w:val="000144C3"/>
    <w:rsid w:val="0001505C"/>
    <w:rsid w:val="00015BF9"/>
    <w:rsid w:val="00017B21"/>
    <w:rsid w:val="00017F94"/>
    <w:rsid w:val="000212BD"/>
    <w:rsid w:val="00021C66"/>
    <w:rsid w:val="0002275C"/>
    <w:rsid w:val="000241C4"/>
    <w:rsid w:val="0002644C"/>
    <w:rsid w:val="000268A5"/>
    <w:rsid w:val="000269EF"/>
    <w:rsid w:val="00026B5D"/>
    <w:rsid w:val="000276E0"/>
    <w:rsid w:val="0003206F"/>
    <w:rsid w:val="000335D8"/>
    <w:rsid w:val="000379B8"/>
    <w:rsid w:val="00037B66"/>
    <w:rsid w:val="00041F26"/>
    <w:rsid w:val="00044210"/>
    <w:rsid w:val="00047409"/>
    <w:rsid w:val="00050917"/>
    <w:rsid w:val="00050EE8"/>
    <w:rsid w:val="00050F5E"/>
    <w:rsid w:val="00051C0B"/>
    <w:rsid w:val="00052E0E"/>
    <w:rsid w:val="00053660"/>
    <w:rsid w:val="00056867"/>
    <w:rsid w:val="00056E17"/>
    <w:rsid w:val="00060520"/>
    <w:rsid w:val="00060D16"/>
    <w:rsid w:val="0006611A"/>
    <w:rsid w:val="00066566"/>
    <w:rsid w:val="0006717D"/>
    <w:rsid w:val="0006746C"/>
    <w:rsid w:val="00067646"/>
    <w:rsid w:val="00071D07"/>
    <w:rsid w:val="00072E0B"/>
    <w:rsid w:val="00073138"/>
    <w:rsid w:val="00080D17"/>
    <w:rsid w:val="00083BB8"/>
    <w:rsid w:val="000851EB"/>
    <w:rsid w:val="000868B5"/>
    <w:rsid w:val="00091115"/>
    <w:rsid w:val="00091E7F"/>
    <w:rsid w:val="00093F13"/>
    <w:rsid w:val="000957A3"/>
    <w:rsid w:val="000968C3"/>
    <w:rsid w:val="0009787B"/>
    <w:rsid w:val="000A07F5"/>
    <w:rsid w:val="000A1445"/>
    <w:rsid w:val="000A2732"/>
    <w:rsid w:val="000A6D4B"/>
    <w:rsid w:val="000B46E1"/>
    <w:rsid w:val="000B7954"/>
    <w:rsid w:val="000B7B46"/>
    <w:rsid w:val="000C167F"/>
    <w:rsid w:val="000C2201"/>
    <w:rsid w:val="000C2B94"/>
    <w:rsid w:val="000C780A"/>
    <w:rsid w:val="000C7E6A"/>
    <w:rsid w:val="000D121E"/>
    <w:rsid w:val="000D164D"/>
    <w:rsid w:val="000D1A42"/>
    <w:rsid w:val="000D1B81"/>
    <w:rsid w:val="000D369D"/>
    <w:rsid w:val="000D74AB"/>
    <w:rsid w:val="000E1654"/>
    <w:rsid w:val="000E19C9"/>
    <w:rsid w:val="000E1EF3"/>
    <w:rsid w:val="000E2882"/>
    <w:rsid w:val="000E3D5B"/>
    <w:rsid w:val="000E54E9"/>
    <w:rsid w:val="000E56E4"/>
    <w:rsid w:val="000E5BD7"/>
    <w:rsid w:val="000F1608"/>
    <w:rsid w:val="000F4C3F"/>
    <w:rsid w:val="000F51F5"/>
    <w:rsid w:val="000F5472"/>
    <w:rsid w:val="000F5BE9"/>
    <w:rsid w:val="000F6048"/>
    <w:rsid w:val="000F7DC2"/>
    <w:rsid w:val="00100087"/>
    <w:rsid w:val="00101746"/>
    <w:rsid w:val="00101F79"/>
    <w:rsid w:val="00104028"/>
    <w:rsid w:val="00104A7D"/>
    <w:rsid w:val="00107641"/>
    <w:rsid w:val="001106E9"/>
    <w:rsid w:val="00114238"/>
    <w:rsid w:val="001162AF"/>
    <w:rsid w:val="00116764"/>
    <w:rsid w:val="00117249"/>
    <w:rsid w:val="0011737E"/>
    <w:rsid w:val="00117D95"/>
    <w:rsid w:val="001200AB"/>
    <w:rsid w:val="0012076F"/>
    <w:rsid w:val="00122CB0"/>
    <w:rsid w:val="00123185"/>
    <w:rsid w:val="00123242"/>
    <w:rsid w:val="0012587C"/>
    <w:rsid w:val="00125DAD"/>
    <w:rsid w:val="00126A9E"/>
    <w:rsid w:val="00126FAE"/>
    <w:rsid w:val="00127BE8"/>
    <w:rsid w:val="0013150D"/>
    <w:rsid w:val="0013278E"/>
    <w:rsid w:val="0013327F"/>
    <w:rsid w:val="001348D2"/>
    <w:rsid w:val="00136183"/>
    <w:rsid w:val="0013638E"/>
    <w:rsid w:val="001364EF"/>
    <w:rsid w:val="00137A48"/>
    <w:rsid w:val="00141354"/>
    <w:rsid w:val="00142535"/>
    <w:rsid w:val="00147DF9"/>
    <w:rsid w:val="001512A1"/>
    <w:rsid w:val="00151AE0"/>
    <w:rsid w:val="00152BF4"/>
    <w:rsid w:val="001539E5"/>
    <w:rsid w:val="00153AAF"/>
    <w:rsid w:val="001544E6"/>
    <w:rsid w:val="00156A5A"/>
    <w:rsid w:val="001624F8"/>
    <w:rsid w:val="0016291F"/>
    <w:rsid w:val="00162F03"/>
    <w:rsid w:val="00163037"/>
    <w:rsid w:val="0016323F"/>
    <w:rsid w:val="001646DC"/>
    <w:rsid w:val="00164A42"/>
    <w:rsid w:val="00165DAE"/>
    <w:rsid w:val="0016616F"/>
    <w:rsid w:val="00167476"/>
    <w:rsid w:val="0017002B"/>
    <w:rsid w:val="001708B4"/>
    <w:rsid w:val="001730BB"/>
    <w:rsid w:val="00173A39"/>
    <w:rsid w:val="001778D7"/>
    <w:rsid w:val="00180268"/>
    <w:rsid w:val="001806C1"/>
    <w:rsid w:val="00183572"/>
    <w:rsid w:val="00184B9E"/>
    <w:rsid w:val="0018746C"/>
    <w:rsid w:val="0018756B"/>
    <w:rsid w:val="00190051"/>
    <w:rsid w:val="00190367"/>
    <w:rsid w:val="00190950"/>
    <w:rsid w:val="00193156"/>
    <w:rsid w:val="00194CF3"/>
    <w:rsid w:val="001A0E02"/>
    <w:rsid w:val="001A3F80"/>
    <w:rsid w:val="001A48B4"/>
    <w:rsid w:val="001A55CB"/>
    <w:rsid w:val="001A6A2C"/>
    <w:rsid w:val="001A7104"/>
    <w:rsid w:val="001A7269"/>
    <w:rsid w:val="001A7FB9"/>
    <w:rsid w:val="001B07B8"/>
    <w:rsid w:val="001B2440"/>
    <w:rsid w:val="001B2984"/>
    <w:rsid w:val="001B2A20"/>
    <w:rsid w:val="001B3B79"/>
    <w:rsid w:val="001B3FEB"/>
    <w:rsid w:val="001B4485"/>
    <w:rsid w:val="001B5B5B"/>
    <w:rsid w:val="001B7809"/>
    <w:rsid w:val="001C1243"/>
    <w:rsid w:val="001C13F7"/>
    <w:rsid w:val="001C3297"/>
    <w:rsid w:val="001C5C6E"/>
    <w:rsid w:val="001D08B6"/>
    <w:rsid w:val="001D1E76"/>
    <w:rsid w:val="001D2B4E"/>
    <w:rsid w:val="001D343E"/>
    <w:rsid w:val="001D3ACC"/>
    <w:rsid w:val="001D3D48"/>
    <w:rsid w:val="001D55AB"/>
    <w:rsid w:val="001E1222"/>
    <w:rsid w:val="001E24B9"/>
    <w:rsid w:val="001E46EB"/>
    <w:rsid w:val="001E4B38"/>
    <w:rsid w:val="001E5955"/>
    <w:rsid w:val="001E62FF"/>
    <w:rsid w:val="001E670E"/>
    <w:rsid w:val="001F0838"/>
    <w:rsid w:val="001F3C5A"/>
    <w:rsid w:val="001F4BC6"/>
    <w:rsid w:val="001F5D89"/>
    <w:rsid w:val="001F6F95"/>
    <w:rsid w:val="002009BA"/>
    <w:rsid w:val="002022D4"/>
    <w:rsid w:val="00203438"/>
    <w:rsid w:val="00204CD9"/>
    <w:rsid w:val="002067EC"/>
    <w:rsid w:val="002127CA"/>
    <w:rsid w:val="00212DA3"/>
    <w:rsid w:val="002142B2"/>
    <w:rsid w:val="0021445D"/>
    <w:rsid w:val="002162E9"/>
    <w:rsid w:val="00216CE5"/>
    <w:rsid w:val="00220A94"/>
    <w:rsid w:val="00221BD5"/>
    <w:rsid w:val="002246DD"/>
    <w:rsid w:val="0022505F"/>
    <w:rsid w:val="00225CA7"/>
    <w:rsid w:val="00225F4F"/>
    <w:rsid w:val="00226573"/>
    <w:rsid w:val="00226A65"/>
    <w:rsid w:val="0022711B"/>
    <w:rsid w:val="002301B5"/>
    <w:rsid w:val="00230648"/>
    <w:rsid w:val="002322E0"/>
    <w:rsid w:val="00232B43"/>
    <w:rsid w:val="00234D36"/>
    <w:rsid w:val="00235B24"/>
    <w:rsid w:val="002365A9"/>
    <w:rsid w:val="00237092"/>
    <w:rsid w:val="0024042A"/>
    <w:rsid w:val="00240C9D"/>
    <w:rsid w:val="00240D92"/>
    <w:rsid w:val="002417D5"/>
    <w:rsid w:val="00241ADF"/>
    <w:rsid w:val="00241B64"/>
    <w:rsid w:val="00241F34"/>
    <w:rsid w:val="00242F75"/>
    <w:rsid w:val="00243447"/>
    <w:rsid w:val="0024453C"/>
    <w:rsid w:val="00246C8A"/>
    <w:rsid w:val="00247970"/>
    <w:rsid w:val="00251359"/>
    <w:rsid w:val="00251405"/>
    <w:rsid w:val="0025155D"/>
    <w:rsid w:val="002519FD"/>
    <w:rsid w:val="00254839"/>
    <w:rsid w:val="00256334"/>
    <w:rsid w:val="00256AFA"/>
    <w:rsid w:val="00256E9A"/>
    <w:rsid w:val="00260988"/>
    <w:rsid w:val="00260F7F"/>
    <w:rsid w:val="0026242D"/>
    <w:rsid w:val="002637AF"/>
    <w:rsid w:val="00263B0E"/>
    <w:rsid w:val="00266B71"/>
    <w:rsid w:val="00266D55"/>
    <w:rsid w:val="00267AA3"/>
    <w:rsid w:val="00270B2E"/>
    <w:rsid w:val="00271563"/>
    <w:rsid w:val="00272056"/>
    <w:rsid w:val="00274937"/>
    <w:rsid w:val="00276115"/>
    <w:rsid w:val="00280ABD"/>
    <w:rsid w:val="00281C21"/>
    <w:rsid w:val="002836E1"/>
    <w:rsid w:val="002862CB"/>
    <w:rsid w:val="00286979"/>
    <w:rsid w:val="002869FE"/>
    <w:rsid w:val="0028729A"/>
    <w:rsid w:val="00291BB9"/>
    <w:rsid w:val="00295736"/>
    <w:rsid w:val="00296A73"/>
    <w:rsid w:val="00296EAF"/>
    <w:rsid w:val="002974A4"/>
    <w:rsid w:val="00297E3F"/>
    <w:rsid w:val="002A050C"/>
    <w:rsid w:val="002A3E71"/>
    <w:rsid w:val="002A4E9E"/>
    <w:rsid w:val="002B3BB2"/>
    <w:rsid w:val="002B515E"/>
    <w:rsid w:val="002B5CDA"/>
    <w:rsid w:val="002B60F8"/>
    <w:rsid w:val="002B652F"/>
    <w:rsid w:val="002B72B8"/>
    <w:rsid w:val="002B7534"/>
    <w:rsid w:val="002C0C1D"/>
    <w:rsid w:val="002C13D1"/>
    <w:rsid w:val="002C19F0"/>
    <w:rsid w:val="002C6018"/>
    <w:rsid w:val="002D0152"/>
    <w:rsid w:val="002D17ED"/>
    <w:rsid w:val="002D364E"/>
    <w:rsid w:val="002D4C98"/>
    <w:rsid w:val="002D7FA3"/>
    <w:rsid w:val="002E1017"/>
    <w:rsid w:val="002E117A"/>
    <w:rsid w:val="002E2D06"/>
    <w:rsid w:val="002E369C"/>
    <w:rsid w:val="002E38B1"/>
    <w:rsid w:val="002E46BD"/>
    <w:rsid w:val="002E488A"/>
    <w:rsid w:val="002E490E"/>
    <w:rsid w:val="002E4BC5"/>
    <w:rsid w:val="002E4C0D"/>
    <w:rsid w:val="002E55DA"/>
    <w:rsid w:val="002F4A8C"/>
    <w:rsid w:val="002F5E84"/>
    <w:rsid w:val="00304864"/>
    <w:rsid w:val="00304F96"/>
    <w:rsid w:val="00307C67"/>
    <w:rsid w:val="00311EED"/>
    <w:rsid w:val="00317BF0"/>
    <w:rsid w:val="00317D4D"/>
    <w:rsid w:val="00321274"/>
    <w:rsid w:val="003214D1"/>
    <w:rsid w:val="00322659"/>
    <w:rsid w:val="00327C91"/>
    <w:rsid w:val="0033077B"/>
    <w:rsid w:val="00331351"/>
    <w:rsid w:val="003318FB"/>
    <w:rsid w:val="003331F2"/>
    <w:rsid w:val="00334DD5"/>
    <w:rsid w:val="00336559"/>
    <w:rsid w:val="003369C5"/>
    <w:rsid w:val="00343168"/>
    <w:rsid w:val="00346040"/>
    <w:rsid w:val="00346BC5"/>
    <w:rsid w:val="00346CB6"/>
    <w:rsid w:val="003473F5"/>
    <w:rsid w:val="003474AF"/>
    <w:rsid w:val="00347A32"/>
    <w:rsid w:val="003501B4"/>
    <w:rsid w:val="0035248B"/>
    <w:rsid w:val="00352EBC"/>
    <w:rsid w:val="00357061"/>
    <w:rsid w:val="00361DE6"/>
    <w:rsid w:val="00363654"/>
    <w:rsid w:val="00363C3C"/>
    <w:rsid w:val="00364C43"/>
    <w:rsid w:val="00365274"/>
    <w:rsid w:val="00371C6B"/>
    <w:rsid w:val="003743BC"/>
    <w:rsid w:val="00382A2C"/>
    <w:rsid w:val="00384F6C"/>
    <w:rsid w:val="00386922"/>
    <w:rsid w:val="00390E3B"/>
    <w:rsid w:val="003915FD"/>
    <w:rsid w:val="0039218A"/>
    <w:rsid w:val="00392629"/>
    <w:rsid w:val="003939C4"/>
    <w:rsid w:val="00393C9A"/>
    <w:rsid w:val="00393FF8"/>
    <w:rsid w:val="003952C2"/>
    <w:rsid w:val="00395CAF"/>
    <w:rsid w:val="003960F8"/>
    <w:rsid w:val="003A27CF"/>
    <w:rsid w:val="003A2F30"/>
    <w:rsid w:val="003A3204"/>
    <w:rsid w:val="003A361C"/>
    <w:rsid w:val="003A42C1"/>
    <w:rsid w:val="003A5BEC"/>
    <w:rsid w:val="003A5F7C"/>
    <w:rsid w:val="003B1E44"/>
    <w:rsid w:val="003B210C"/>
    <w:rsid w:val="003B3828"/>
    <w:rsid w:val="003B40FB"/>
    <w:rsid w:val="003B7782"/>
    <w:rsid w:val="003B78A3"/>
    <w:rsid w:val="003C04C3"/>
    <w:rsid w:val="003C099D"/>
    <w:rsid w:val="003C2A34"/>
    <w:rsid w:val="003C2FCE"/>
    <w:rsid w:val="003C54F0"/>
    <w:rsid w:val="003C589D"/>
    <w:rsid w:val="003C7AF6"/>
    <w:rsid w:val="003D039B"/>
    <w:rsid w:val="003D0BE9"/>
    <w:rsid w:val="003D3D6A"/>
    <w:rsid w:val="003D3FEB"/>
    <w:rsid w:val="003D4CB0"/>
    <w:rsid w:val="003E2912"/>
    <w:rsid w:val="003E5BA7"/>
    <w:rsid w:val="003E689A"/>
    <w:rsid w:val="003F0EE8"/>
    <w:rsid w:val="003F2E74"/>
    <w:rsid w:val="003F3CC2"/>
    <w:rsid w:val="003F51F1"/>
    <w:rsid w:val="003F67FF"/>
    <w:rsid w:val="003F6C27"/>
    <w:rsid w:val="003F6EAB"/>
    <w:rsid w:val="004013C1"/>
    <w:rsid w:val="00401C4A"/>
    <w:rsid w:val="00402F62"/>
    <w:rsid w:val="00404146"/>
    <w:rsid w:val="004042E7"/>
    <w:rsid w:val="0040541F"/>
    <w:rsid w:val="00410713"/>
    <w:rsid w:val="00412767"/>
    <w:rsid w:val="00412EEC"/>
    <w:rsid w:val="00414C14"/>
    <w:rsid w:val="00415C00"/>
    <w:rsid w:val="004204B2"/>
    <w:rsid w:val="0042088F"/>
    <w:rsid w:val="00424A1B"/>
    <w:rsid w:val="0042654F"/>
    <w:rsid w:val="004271D0"/>
    <w:rsid w:val="00430454"/>
    <w:rsid w:val="0043121D"/>
    <w:rsid w:val="00431439"/>
    <w:rsid w:val="0043637C"/>
    <w:rsid w:val="004367D9"/>
    <w:rsid w:val="004370F1"/>
    <w:rsid w:val="00437A7D"/>
    <w:rsid w:val="0044091A"/>
    <w:rsid w:val="004447D0"/>
    <w:rsid w:val="004501F0"/>
    <w:rsid w:val="004516D4"/>
    <w:rsid w:val="00451D45"/>
    <w:rsid w:val="00451DB6"/>
    <w:rsid w:val="00451EA0"/>
    <w:rsid w:val="00452861"/>
    <w:rsid w:val="00453B62"/>
    <w:rsid w:val="00453B6C"/>
    <w:rsid w:val="004552B3"/>
    <w:rsid w:val="00455B5A"/>
    <w:rsid w:val="0045618D"/>
    <w:rsid w:val="00456B2D"/>
    <w:rsid w:val="00460245"/>
    <w:rsid w:val="00461A4C"/>
    <w:rsid w:val="0046335D"/>
    <w:rsid w:val="004647AF"/>
    <w:rsid w:val="00465462"/>
    <w:rsid w:val="0046574E"/>
    <w:rsid w:val="00466326"/>
    <w:rsid w:val="00467293"/>
    <w:rsid w:val="0047030E"/>
    <w:rsid w:val="00470E97"/>
    <w:rsid w:val="00472C4E"/>
    <w:rsid w:val="0047411B"/>
    <w:rsid w:val="004744C5"/>
    <w:rsid w:val="004804E3"/>
    <w:rsid w:val="004809C8"/>
    <w:rsid w:val="00481B21"/>
    <w:rsid w:val="00483484"/>
    <w:rsid w:val="00483E03"/>
    <w:rsid w:val="00484637"/>
    <w:rsid w:val="00486615"/>
    <w:rsid w:val="00486C7C"/>
    <w:rsid w:val="00487A8E"/>
    <w:rsid w:val="00487AEC"/>
    <w:rsid w:val="004958D4"/>
    <w:rsid w:val="00496A43"/>
    <w:rsid w:val="004A1037"/>
    <w:rsid w:val="004A3D7E"/>
    <w:rsid w:val="004A4A8F"/>
    <w:rsid w:val="004A4C32"/>
    <w:rsid w:val="004A5A19"/>
    <w:rsid w:val="004B0056"/>
    <w:rsid w:val="004B0BB0"/>
    <w:rsid w:val="004B170F"/>
    <w:rsid w:val="004C24E2"/>
    <w:rsid w:val="004C2925"/>
    <w:rsid w:val="004C2A17"/>
    <w:rsid w:val="004C33CB"/>
    <w:rsid w:val="004C40D9"/>
    <w:rsid w:val="004C506A"/>
    <w:rsid w:val="004C71F4"/>
    <w:rsid w:val="004D3081"/>
    <w:rsid w:val="004D3F79"/>
    <w:rsid w:val="004D4631"/>
    <w:rsid w:val="004D4C42"/>
    <w:rsid w:val="004D4D52"/>
    <w:rsid w:val="004D4E3B"/>
    <w:rsid w:val="004D589E"/>
    <w:rsid w:val="004D72C2"/>
    <w:rsid w:val="004E0594"/>
    <w:rsid w:val="004E2A74"/>
    <w:rsid w:val="004E6A33"/>
    <w:rsid w:val="004E7634"/>
    <w:rsid w:val="004E7A07"/>
    <w:rsid w:val="004F0423"/>
    <w:rsid w:val="004F08B0"/>
    <w:rsid w:val="004F1975"/>
    <w:rsid w:val="004F3DA4"/>
    <w:rsid w:val="004F443B"/>
    <w:rsid w:val="004F7366"/>
    <w:rsid w:val="004F7B90"/>
    <w:rsid w:val="00500B74"/>
    <w:rsid w:val="005014C6"/>
    <w:rsid w:val="0050238F"/>
    <w:rsid w:val="00502689"/>
    <w:rsid w:val="00504A5A"/>
    <w:rsid w:val="0050635D"/>
    <w:rsid w:val="0050656F"/>
    <w:rsid w:val="00506DB9"/>
    <w:rsid w:val="0050799E"/>
    <w:rsid w:val="00510CF6"/>
    <w:rsid w:val="00510D92"/>
    <w:rsid w:val="0051534D"/>
    <w:rsid w:val="005155B1"/>
    <w:rsid w:val="00515EA5"/>
    <w:rsid w:val="005171D3"/>
    <w:rsid w:val="00520251"/>
    <w:rsid w:val="005204FF"/>
    <w:rsid w:val="0052194C"/>
    <w:rsid w:val="00521C48"/>
    <w:rsid w:val="005248B0"/>
    <w:rsid w:val="0053039D"/>
    <w:rsid w:val="005313DE"/>
    <w:rsid w:val="00531694"/>
    <w:rsid w:val="0053265B"/>
    <w:rsid w:val="00534F98"/>
    <w:rsid w:val="00535520"/>
    <w:rsid w:val="00535BD1"/>
    <w:rsid w:val="00537527"/>
    <w:rsid w:val="00537641"/>
    <w:rsid w:val="005377EF"/>
    <w:rsid w:val="00542844"/>
    <w:rsid w:val="0054608C"/>
    <w:rsid w:val="005511F3"/>
    <w:rsid w:val="00551216"/>
    <w:rsid w:val="00551486"/>
    <w:rsid w:val="00551829"/>
    <w:rsid w:val="005525EA"/>
    <w:rsid w:val="005535BD"/>
    <w:rsid w:val="00553CB4"/>
    <w:rsid w:val="00554DE1"/>
    <w:rsid w:val="00556952"/>
    <w:rsid w:val="005571C3"/>
    <w:rsid w:val="00560F09"/>
    <w:rsid w:val="00561845"/>
    <w:rsid w:val="00561C2E"/>
    <w:rsid w:val="00563B77"/>
    <w:rsid w:val="005658ED"/>
    <w:rsid w:val="0056723F"/>
    <w:rsid w:val="00570131"/>
    <w:rsid w:val="00570575"/>
    <w:rsid w:val="00572979"/>
    <w:rsid w:val="00572A46"/>
    <w:rsid w:val="00573B47"/>
    <w:rsid w:val="0057458E"/>
    <w:rsid w:val="00575BB0"/>
    <w:rsid w:val="005768C7"/>
    <w:rsid w:val="00577849"/>
    <w:rsid w:val="005802B7"/>
    <w:rsid w:val="005818F4"/>
    <w:rsid w:val="005839E0"/>
    <w:rsid w:val="00585F9C"/>
    <w:rsid w:val="0058642D"/>
    <w:rsid w:val="00587D50"/>
    <w:rsid w:val="005916CF"/>
    <w:rsid w:val="00591EF8"/>
    <w:rsid w:val="0059238F"/>
    <w:rsid w:val="00594E9B"/>
    <w:rsid w:val="00595C32"/>
    <w:rsid w:val="00596062"/>
    <w:rsid w:val="005A210F"/>
    <w:rsid w:val="005A25B0"/>
    <w:rsid w:val="005A3223"/>
    <w:rsid w:val="005A6C72"/>
    <w:rsid w:val="005A75A7"/>
    <w:rsid w:val="005B1941"/>
    <w:rsid w:val="005B1C86"/>
    <w:rsid w:val="005B28CD"/>
    <w:rsid w:val="005B4EA5"/>
    <w:rsid w:val="005B6C82"/>
    <w:rsid w:val="005C24A5"/>
    <w:rsid w:val="005C3F8D"/>
    <w:rsid w:val="005C412E"/>
    <w:rsid w:val="005C60A3"/>
    <w:rsid w:val="005C73F5"/>
    <w:rsid w:val="005D0CCE"/>
    <w:rsid w:val="005D1809"/>
    <w:rsid w:val="005D2829"/>
    <w:rsid w:val="005D3B71"/>
    <w:rsid w:val="005D6BB0"/>
    <w:rsid w:val="005E2267"/>
    <w:rsid w:val="005E542E"/>
    <w:rsid w:val="005F36BD"/>
    <w:rsid w:val="005F457B"/>
    <w:rsid w:val="00600ABB"/>
    <w:rsid w:val="006011DD"/>
    <w:rsid w:val="006033AD"/>
    <w:rsid w:val="00603A4A"/>
    <w:rsid w:val="00603AF4"/>
    <w:rsid w:val="00605D90"/>
    <w:rsid w:val="006111EF"/>
    <w:rsid w:val="006128D6"/>
    <w:rsid w:val="00612F47"/>
    <w:rsid w:val="006148E5"/>
    <w:rsid w:val="00614D87"/>
    <w:rsid w:val="006211A0"/>
    <w:rsid w:val="006218DF"/>
    <w:rsid w:val="006231A1"/>
    <w:rsid w:val="00624A70"/>
    <w:rsid w:val="006275F0"/>
    <w:rsid w:val="00631049"/>
    <w:rsid w:val="00631702"/>
    <w:rsid w:val="00631E77"/>
    <w:rsid w:val="00631EA8"/>
    <w:rsid w:val="00632495"/>
    <w:rsid w:val="0063314D"/>
    <w:rsid w:val="006331E2"/>
    <w:rsid w:val="00633E7A"/>
    <w:rsid w:val="00634BF5"/>
    <w:rsid w:val="006352DE"/>
    <w:rsid w:val="0063586D"/>
    <w:rsid w:val="006366C4"/>
    <w:rsid w:val="00641335"/>
    <w:rsid w:val="0064327E"/>
    <w:rsid w:val="00646F40"/>
    <w:rsid w:val="00647F5B"/>
    <w:rsid w:val="00647FB9"/>
    <w:rsid w:val="00650CE2"/>
    <w:rsid w:val="0065119B"/>
    <w:rsid w:val="00653165"/>
    <w:rsid w:val="006553EC"/>
    <w:rsid w:val="0065551A"/>
    <w:rsid w:val="00657C14"/>
    <w:rsid w:val="00660FD3"/>
    <w:rsid w:val="00662325"/>
    <w:rsid w:val="00662579"/>
    <w:rsid w:val="00664BA6"/>
    <w:rsid w:val="00665214"/>
    <w:rsid w:val="00665B73"/>
    <w:rsid w:val="00671685"/>
    <w:rsid w:val="00673D43"/>
    <w:rsid w:val="00674A19"/>
    <w:rsid w:val="0067506F"/>
    <w:rsid w:val="00675CDA"/>
    <w:rsid w:val="00681A58"/>
    <w:rsid w:val="00681B50"/>
    <w:rsid w:val="006822C0"/>
    <w:rsid w:val="00686B22"/>
    <w:rsid w:val="006910C4"/>
    <w:rsid w:val="006A1A86"/>
    <w:rsid w:val="006A38B1"/>
    <w:rsid w:val="006A44AC"/>
    <w:rsid w:val="006A46B8"/>
    <w:rsid w:val="006A5415"/>
    <w:rsid w:val="006A70D5"/>
    <w:rsid w:val="006B024D"/>
    <w:rsid w:val="006B2ECB"/>
    <w:rsid w:val="006B63FE"/>
    <w:rsid w:val="006B7858"/>
    <w:rsid w:val="006C03BC"/>
    <w:rsid w:val="006C0986"/>
    <w:rsid w:val="006C6949"/>
    <w:rsid w:val="006D3D75"/>
    <w:rsid w:val="006D62B6"/>
    <w:rsid w:val="006D73D6"/>
    <w:rsid w:val="006D7EB7"/>
    <w:rsid w:val="006E3B8A"/>
    <w:rsid w:val="006E5467"/>
    <w:rsid w:val="006E5871"/>
    <w:rsid w:val="006E6E65"/>
    <w:rsid w:val="006F33C2"/>
    <w:rsid w:val="006F3F95"/>
    <w:rsid w:val="006F4F03"/>
    <w:rsid w:val="006F58A3"/>
    <w:rsid w:val="006F5F0C"/>
    <w:rsid w:val="006F695F"/>
    <w:rsid w:val="006F6B57"/>
    <w:rsid w:val="006F6D7C"/>
    <w:rsid w:val="007003B8"/>
    <w:rsid w:val="00703BCB"/>
    <w:rsid w:val="00704278"/>
    <w:rsid w:val="007103E9"/>
    <w:rsid w:val="00710819"/>
    <w:rsid w:val="00710964"/>
    <w:rsid w:val="00711473"/>
    <w:rsid w:val="007118AD"/>
    <w:rsid w:val="00712682"/>
    <w:rsid w:val="007133C8"/>
    <w:rsid w:val="007134AA"/>
    <w:rsid w:val="00716F2C"/>
    <w:rsid w:val="00721E69"/>
    <w:rsid w:val="00725186"/>
    <w:rsid w:val="0073007E"/>
    <w:rsid w:val="00730699"/>
    <w:rsid w:val="00733338"/>
    <w:rsid w:val="00734110"/>
    <w:rsid w:val="0073494B"/>
    <w:rsid w:val="0073743A"/>
    <w:rsid w:val="0074224C"/>
    <w:rsid w:val="00743463"/>
    <w:rsid w:val="00744B7C"/>
    <w:rsid w:val="0076392D"/>
    <w:rsid w:val="00763D3B"/>
    <w:rsid w:val="00763E1E"/>
    <w:rsid w:val="00767BBD"/>
    <w:rsid w:val="00771759"/>
    <w:rsid w:val="007728FB"/>
    <w:rsid w:val="0077334F"/>
    <w:rsid w:val="00775D65"/>
    <w:rsid w:val="00776A1D"/>
    <w:rsid w:val="00776FAA"/>
    <w:rsid w:val="007774DF"/>
    <w:rsid w:val="0077768F"/>
    <w:rsid w:val="0078173B"/>
    <w:rsid w:val="00781CBA"/>
    <w:rsid w:val="00783A65"/>
    <w:rsid w:val="00784E33"/>
    <w:rsid w:val="00786B3F"/>
    <w:rsid w:val="00791FA2"/>
    <w:rsid w:val="007929CD"/>
    <w:rsid w:val="0079372B"/>
    <w:rsid w:val="00793D66"/>
    <w:rsid w:val="00794245"/>
    <w:rsid w:val="00795D48"/>
    <w:rsid w:val="007A1372"/>
    <w:rsid w:val="007A1D0B"/>
    <w:rsid w:val="007A6A7C"/>
    <w:rsid w:val="007A6ACE"/>
    <w:rsid w:val="007A7D92"/>
    <w:rsid w:val="007A7DF0"/>
    <w:rsid w:val="007B0F53"/>
    <w:rsid w:val="007B2668"/>
    <w:rsid w:val="007B33E9"/>
    <w:rsid w:val="007B647B"/>
    <w:rsid w:val="007B7374"/>
    <w:rsid w:val="007B79AC"/>
    <w:rsid w:val="007C0AD9"/>
    <w:rsid w:val="007C1139"/>
    <w:rsid w:val="007C289D"/>
    <w:rsid w:val="007C2EFB"/>
    <w:rsid w:val="007C3120"/>
    <w:rsid w:val="007C3BA5"/>
    <w:rsid w:val="007C42A1"/>
    <w:rsid w:val="007C5604"/>
    <w:rsid w:val="007D24BB"/>
    <w:rsid w:val="007D3028"/>
    <w:rsid w:val="007D3795"/>
    <w:rsid w:val="007D4A8E"/>
    <w:rsid w:val="007D560C"/>
    <w:rsid w:val="007D5B9B"/>
    <w:rsid w:val="007E1135"/>
    <w:rsid w:val="007E1D9A"/>
    <w:rsid w:val="007E360E"/>
    <w:rsid w:val="007E4B74"/>
    <w:rsid w:val="007E5C8D"/>
    <w:rsid w:val="007F18B7"/>
    <w:rsid w:val="007F29E4"/>
    <w:rsid w:val="007F349D"/>
    <w:rsid w:val="007F65D7"/>
    <w:rsid w:val="007F73E2"/>
    <w:rsid w:val="008038CB"/>
    <w:rsid w:val="00804091"/>
    <w:rsid w:val="008074E2"/>
    <w:rsid w:val="0080792C"/>
    <w:rsid w:val="00807966"/>
    <w:rsid w:val="00807F3D"/>
    <w:rsid w:val="00810DF8"/>
    <w:rsid w:val="0081108D"/>
    <w:rsid w:val="00812363"/>
    <w:rsid w:val="00812A29"/>
    <w:rsid w:val="00813987"/>
    <w:rsid w:val="00813DE5"/>
    <w:rsid w:val="008155F1"/>
    <w:rsid w:val="00815D5A"/>
    <w:rsid w:val="00815F60"/>
    <w:rsid w:val="008170D4"/>
    <w:rsid w:val="00817F6D"/>
    <w:rsid w:val="00821468"/>
    <w:rsid w:val="00823106"/>
    <w:rsid w:val="00825158"/>
    <w:rsid w:val="00825F4B"/>
    <w:rsid w:val="0082778F"/>
    <w:rsid w:val="00830962"/>
    <w:rsid w:val="008328D9"/>
    <w:rsid w:val="00836A81"/>
    <w:rsid w:val="00842080"/>
    <w:rsid w:val="00842331"/>
    <w:rsid w:val="00843362"/>
    <w:rsid w:val="0084353E"/>
    <w:rsid w:val="00844F35"/>
    <w:rsid w:val="00845CE6"/>
    <w:rsid w:val="00846A3C"/>
    <w:rsid w:val="008501F4"/>
    <w:rsid w:val="0085343C"/>
    <w:rsid w:val="00853E87"/>
    <w:rsid w:val="008545D3"/>
    <w:rsid w:val="00854846"/>
    <w:rsid w:val="00856812"/>
    <w:rsid w:val="0086076E"/>
    <w:rsid w:val="00860920"/>
    <w:rsid w:val="00860B7C"/>
    <w:rsid w:val="00860E82"/>
    <w:rsid w:val="00862B36"/>
    <w:rsid w:val="00865453"/>
    <w:rsid w:val="00867382"/>
    <w:rsid w:val="008674B7"/>
    <w:rsid w:val="00871CFD"/>
    <w:rsid w:val="008720B7"/>
    <w:rsid w:val="00873891"/>
    <w:rsid w:val="00876F5F"/>
    <w:rsid w:val="00876FF0"/>
    <w:rsid w:val="008774D9"/>
    <w:rsid w:val="008777C9"/>
    <w:rsid w:val="00882B86"/>
    <w:rsid w:val="008830EC"/>
    <w:rsid w:val="00885651"/>
    <w:rsid w:val="0088692C"/>
    <w:rsid w:val="00887052"/>
    <w:rsid w:val="00891C59"/>
    <w:rsid w:val="00896EF8"/>
    <w:rsid w:val="0089727D"/>
    <w:rsid w:val="00897723"/>
    <w:rsid w:val="008A0B70"/>
    <w:rsid w:val="008A299C"/>
    <w:rsid w:val="008A38B2"/>
    <w:rsid w:val="008A3993"/>
    <w:rsid w:val="008A4974"/>
    <w:rsid w:val="008A508F"/>
    <w:rsid w:val="008A52D9"/>
    <w:rsid w:val="008A54C0"/>
    <w:rsid w:val="008A7311"/>
    <w:rsid w:val="008B122F"/>
    <w:rsid w:val="008B26F5"/>
    <w:rsid w:val="008B312F"/>
    <w:rsid w:val="008B4AB7"/>
    <w:rsid w:val="008B4F1B"/>
    <w:rsid w:val="008C0B45"/>
    <w:rsid w:val="008C42DC"/>
    <w:rsid w:val="008C52E7"/>
    <w:rsid w:val="008D0361"/>
    <w:rsid w:val="008D055D"/>
    <w:rsid w:val="008D1A6B"/>
    <w:rsid w:val="008D1E40"/>
    <w:rsid w:val="008D29A3"/>
    <w:rsid w:val="008D2F6E"/>
    <w:rsid w:val="008D4A73"/>
    <w:rsid w:val="008D58AE"/>
    <w:rsid w:val="008D78D8"/>
    <w:rsid w:val="008E0C6C"/>
    <w:rsid w:val="008E12D8"/>
    <w:rsid w:val="008E225C"/>
    <w:rsid w:val="008E2D68"/>
    <w:rsid w:val="008E7553"/>
    <w:rsid w:val="008E7E3B"/>
    <w:rsid w:val="008F0639"/>
    <w:rsid w:val="008F2EF8"/>
    <w:rsid w:val="008F4DC6"/>
    <w:rsid w:val="008F5723"/>
    <w:rsid w:val="008F5A93"/>
    <w:rsid w:val="008F6120"/>
    <w:rsid w:val="008F68E4"/>
    <w:rsid w:val="00900266"/>
    <w:rsid w:val="0090108F"/>
    <w:rsid w:val="009155ED"/>
    <w:rsid w:val="00915DD4"/>
    <w:rsid w:val="00920CA1"/>
    <w:rsid w:val="00920FF3"/>
    <w:rsid w:val="00921113"/>
    <w:rsid w:val="00921B05"/>
    <w:rsid w:val="00921FC3"/>
    <w:rsid w:val="009257C2"/>
    <w:rsid w:val="00926090"/>
    <w:rsid w:val="00926284"/>
    <w:rsid w:val="0092679D"/>
    <w:rsid w:val="00932689"/>
    <w:rsid w:val="00935C41"/>
    <w:rsid w:val="00936831"/>
    <w:rsid w:val="00936E5D"/>
    <w:rsid w:val="00936EDF"/>
    <w:rsid w:val="009411CE"/>
    <w:rsid w:val="009442AE"/>
    <w:rsid w:val="00944D03"/>
    <w:rsid w:val="00946252"/>
    <w:rsid w:val="00950606"/>
    <w:rsid w:val="0095064C"/>
    <w:rsid w:val="00951570"/>
    <w:rsid w:val="009535A2"/>
    <w:rsid w:val="009547EE"/>
    <w:rsid w:val="00954D27"/>
    <w:rsid w:val="00956761"/>
    <w:rsid w:val="0096018E"/>
    <w:rsid w:val="00961795"/>
    <w:rsid w:val="0096220F"/>
    <w:rsid w:val="00962E10"/>
    <w:rsid w:val="00963AEC"/>
    <w:rsid w:val="00965F0C"/>
    <w:rsid w:val="009671B2"/>
    <w:rsid w:val="0097070C"/>
    <w:rsid w:val="0097326D"/>
    <w:rsid w:val="009734F9"/>
    <w:rsid w:val="00975811"/>
    <w:rsid w:val="00976F5D"/>
    <w:rsid w:val="00977866"/>
    <w:rsid w:val="00977A5D"/>
    <w:rsid w:val="00981B45"/>
    <w:rsid w:val="00981F94"/>
    <w:rsid w:val="0098434E"/>
    <w:rsid w:val="00984E11"/>
    <w:rsid w:val="00987D23"/>
    <w:rsid w:val="00987F95"/>
    <w:rsid w:val="009920A6"/>
    <w:rsid w:val="00993DC3"/>
    <w:rsid w:val="009943BA"/>
    <w:rsid w:val="00997BC8"/>
    <w:rsid w:val="009A0306"/>
    <w:rsid w:val="009A05E6"/>
    <w:rsid w:val="009A3B59"/>
    <w:rsid w:val="009A58EF"/>
    <w:rsid w:val="009A7734"/>
    <w:rsid w:val="009B36C7"/>
    <w:rsid w:val="009B520D"/>
    <w:rsid w:val="009B526F"/>
    <w:rsid w:val="009B60D0"/>
    <w:rsid w:val="009B6D3C"/>
    <w:rsid w:val="009C134E"/>
    <w:rsid w:val="009C28D8"/>
    <w:rsid w:val="009C2D19"/>
    <w:rsid w:val="009C4882"/>
    <w:rsid w:val="009C717A"/>
    <w:rsid w:val="009C7D79"/>
    <w:rsid w:val="009C7FBD"/>
    <w:rsid w:val="009D0A67"/>
    <w:rsid w:val="009D0F20"/>
    <w:rsid w:val="009D11ED"/>
    <w:rsid w:val="009D6F70"/>
    <w:rsid w:val="009E2C19"/>
    <w:rsid w:val="009E370D"/>
    <w:rsid w:val="009E4A34"/>
    <w:rsid w:val="009E4D57"/>
    <w:rsid w:val="009E59B9"/>
    <w:rsid w:val="009E5C70"/>
    <w:rsid w:val="009E5E4D"/>
    <w:rsid w:val="009E6D20"/>
    <w:rsid w:val="009E6F4C"/>
    <w:rsid w:val="009F034B"/>
    <w:rsid w:val="009F0D1B"/>
    <w:rsid w:val="009F1C7C"/>
    <w:rsid w:val="009F425E"/>
    <w:rsid w:val="009F4B76"/>
    <w:rsid w:val="009F5451"/>
    <w:rsid w:val="009F5A28"/>
    <w:rsid w:val="009F6C53"/>
    <w:rsid w:val="009F7278"/>
    <w:rsid w:val="00A055A5"/>
    <w:rsid w:val="00A059F3"/>
    <w:rsid w:val="00A05F99"/>
    <w:rsid w:val="00A07A2B"/>
    <w:rsid w:val="00A11BB7"/>
    <w:rsid w:val="00A16189"/>
    <w:rsid w:val="00A16355"/>
    <w:rsid w:val="00A1742F"/>
    <w:rsid w:val="00A203FA"/>
    <w:rsid w:val="00A219D5"/>
    <w:rsid w:val="00A22BAE"/>
    <w:rsid w:val="00A23732"/>
    <w:rsid w:val="00A2388E"/>
    <w:rsid w:val="00A25497"/>
    <w:rsid w:val="00A25B41"/>
    <w:rsid w:val="00A272C6"/>
    <w:rsid w:val="00A27DD1"/>
    <w:rsid w:val="00A3006C"/>
    <w:rsid w:val="00A32B4F"/>
    <w:rsid w:val="00A3494B"/>
    <w:rsid w:val="00A34DE1"/>
    <w:rsid w:val="00A34E7D"/>
    <w:rsid w:val="00A35645"/>
    <w:rsid w:val="00A36A0E"/>
    <w:rsid w:val="00A375CF"/>
    <w:rsid w:val="00A3786E"/>
    <w:rsid w:val="00A401D6"/>
    <w:rsid w:val="00A408F0"/>
    <w:rsid w:val="00A43359"/>
    <w:rsid w:val="00A43998"/>
    <w:rsid w:val="00A47C3F"/>
    <w:rsid w:val="00A52178"/>
    <w:rsid w:val="00A5324F"/>
    <w:rsid w:val="00A53F70"/>
    <w:rsid w:val="00A5565B"/>
    <w:rsid w:val="00A5627C"/>
    <w:rsid w:val="00A63FF8"/>
    <w:rsid w:val="00A64F8B"/>
    <w:rsid w:val="00A71555"/>
    <w:rsid w:val="00A73B56"/>
    <w:rsid w:val="00A8046C"/>
    <w:rsid w:val="00A808A2"/>
    <w:rsid w:val="00A82611"/>
    <w:rsid w:val="00A838E3"/>
    <w:rsid w:val="00A85F9D"/>
    <w:rsid w:val="00A86C88"/>
    <w:rsid w:val="00A87FB0"/>
    <w:rsid w:val="00A91BC2"/>
    <w:rsid w:val="00A931E4"/>
    <w:rsid w:val="00A93284"/>
    <w:rsid w:val="00A97EB0"/>
    <w:rsid w:val="00AA08FB"/>
    <w:rsid w:val="00AA202F"/>
    <w:rsid w:val="00AA219C"/>
    <w:rsid w:val="00AA267D"/>
    <w:rsid w:val="00AA3BDF"/>
    <w:rsid w:val="00AA50B3"/>
    <w:rsid w:val="00AB05E5"/>
    <w:rsid w:val="00AB2404"/>
    <w:rsid w:val="00AB5202"/>
    <w:rsid w:val="00AB53B9"/>
    <w:rsid w:val="00AC01C3"/>
    <w:rsid w:val="00AC04D9"/>
    <w:rsid w:val="00AC0928"/>
    <w:rsid w:val="00AC3F50"/>
    <w:rsid w:val="00AC5BB2"/>
    <w:rsid w:val="00AC667C"/>
    <w:rsid w:val="00AD080D"/>
    <w:rsid w:val="00AD2E47"/>
    <w:rsid w:val="00AD4B88"/>
    <w:rsid w:val="00AD4D14"/>
    <w:rsid w:val="00AD6D41"/>
    <w:rsid w:val="00AE007A"/>
    <w:rsid w:val="00AE0C4D"/>
    <w:rsid w:val="00AE1294"/>
    <w:rsid w:val="00AE5353"/>
    <w:rsid w:val="00AE7DC3"/>
    <w:rsid w:val="00AF007D"/>
    <w:rsid w:val="00AF20FE"/>
    <w:rsid w:val="00AF2BA7"/>
    <w:rsid w:val="00AF40D9"/>
    <w:rsid w:val="00AF6BD2"/>
    <w:rsid w:val="00B00123"/>
    <w:rsid w:val="00B010E1"/>
    <w:rsid w:val="00B01287"/>
    <w:rsid w:val="00B0401A"/>
    <w:rsid w:val="00B047FB"/>
    <w:rsid w:val="00B06F01"/>
    <w:rsid w:val="00B10502"/>
    <w:rsid w:val="00B2039A"/>
    <w:rsid w:val="00B2166E"/>
    <w:rsid w:val="00B21A3D"/>
    <w:rsid w:val="00B21DDB"/>
    <w:rsid w:val="00B26627"/>
    <w:rsid w:val="00B3038A"/>
    <w:rsid w:val="00B30AB5"/>
    <w:rsid w:val="00B30DA6"/>
    <w:rsid w:val="00B312BF"/>
    <w:rsid w:val="00B33210"/>
    <w:rsid w:val="00B33F5B"/>
    <w:rsid w:val="00B3666B"/>
    <w:rsid w:val="00B37941"/>
    <w:rsid w:val="00B37B95"/>
    <w:rsid w:val="00B40D29"/>
    <w:rsid w:val="00B437C8"/>
    <w:rsid w:val="00B47888"/>
    <w:rsid w:val="00B47F08"/>
    <w:rsid w:val="00B5064E"/>
    <w:rsid w:val="00B5372C"/>
    <w:rsid w:val="00B53EE5"/>
    <w:rsid w:val="00B564DA"/>
    <w:rsid w:val="00B60908"/>
    <w:rsid w:val="00B614A5"/>
    <w:rsid w:val="00B628E5"/>
    <w:rsid w:val="00B64E64"/>
    <w:rsid w:val="00B6544D"/>
    <w:rsid w:val="00B6560B"/>
    <w:rsid w:val="00B67787"/>
    <w:rsid w:val="00B71AD2"/>
    <w:rsid w:val="00B77B52"/>
    <w:rsid w:val="00B82ADD"/>
    <w:rsid w:val="00B838E3"/>
    <w:rsid w:val="00B845D7"/>
    <w:rsid w:val="00B849C3"/>
    <w:rsid w:val="00B859B2"/>
    <w:rsid w:val="00B871FA"/>
    <w:rsid w:val="00B87753"/>
    <w:rsid w:val="00B90132"/>
    <w:rsid w:val="00B915FD"/>
    <w:rsid w:val="00B920BC"/>
    <w:rsid w:val="00B931E2"/>
    <w:rsid w:val="00B9592A"/>
    <w:rsid w:val="00B9726B"/>
    <w:rsid w:val="00B973DC"/>
    <w:rsid w:val="00B97754"/>
    <w:rsid w:val="00B97C63"/>
    <w:rsid w:val="00BA019D"/>
    <w:rsid w:val="00BA3CF0"/>
    <w:rsid w:val="00BA6017"/>
    <w:rsid w:val="00BA6A82"/>
    <w:rsid w:val="00BB1D1E"/>
    <w:rsid w:val="00BB35D8"/>
    <w:rsid w:val="00BB3917"/>
    <w:rsid w:val="00BB4328"/>
    <w:rsid w:val="00BB5AB0"/>
    <w:rsid w:val="00BB6857"/>
    <w:rsid w:val="00BC28E1"/>
    <w:rsid w:val="00BC5375"/>
    <w:rsid w:val="00BC64D8"/>
    <w:rsid w:val="00BC7538"/>
    <w:rsid w:val="00BC7E28"/>
    <w:rsid w:val="00BD024F"/>
    <w:rsid w:val="00BD18AA"/>
    <w:rsid w:val="00BD20F0"/>
    <w:rsid w:val="00BD467A"/>
    <w:rsid w:val="00BD6919"/>
    <w:rsid w:val="00BD6D0F"/>
    <w:rsid w:val="00BD720B"/>
    <w:rsid w:val="00BD7BE2"/>
    <w:rsid w:val="00BE0061"/>
    <w:rsid w:val="00BE0164"/>
    <w:rsid w:val="00BE2FBA"/>
    <w:rsid w:val="00BE36DD"/>
    <w:rsid w:val="00BE42EE"/>
    <w:rsid w:val="00BE7801"/>
    <w:rsid w:val="00BF1BBB"/>
    <w:rsid w:val="00BF3F59"/>
    <w:rsid w:val="00BF438D"/>
    <w:rsid w:val="00BF4D26"/>
    <w:rsid w:val="00BF5073"/>
    <w:rsid w:val="00BF5B10"/>
    <w:rsid w:val="00C01286"/>
    <w:rsid w:val="00C057CD"/>
    <w:rsid w:val="00C05D64"/>
    <w:rsid w:val="00C06955"/>
    <w:rsid w:val="00C06B1E"/>
    <w:rsid w:val="00C11794"/>
    <w:rsid w:val="00C12114"/>
    <w:rsid w:val="00C12487"/>
    <w:rsid w:val="00C1507B"/>
    <w:rsid w:val="00C15A16"/>
    <w:rsid w:val="00C17471"/>
    <w:rsid w:val="00C22277"/>
    <w:rsid w:val="00C23B9C"/>
    <w:rsid w:val="00C24E7E"/>
    <w:rsid w:val="00C26E27"/>
    <w:rsid w:val="00C3215D"/>
    <w:rsid w:val="00C32B5B"/>
    <w:rsid w:val="00C33E0F"/>
    <w:rsid w:val="00C34C48"/>
    <w:rsid w:val="00C350FA"/>
    <w:rsid w:val="00C368CB"/>
    <w:rsid w:val="00C417EA"/>
    <w:rsid w:val="00C4277A"/>
    <w:rsid w:val="00C42C9E"/>
    <w:rsid w:val="00C43CFD"/>
    <w:rsid w:val="00C44377"/>
    <w:rsid w:val="00C4453F"/>
    <w:rsid w:val="00C44A61"/>
    <w:rsid w:val="00C45C6F"/>
    <w:rsid w:val="00C5273A"/>
    <w:rsid w:val="00C532A4"/>
    <w:rsid w:val="00C55A2B"/>
    <w:rsid w:val="00C55B87"/>
    <w:rsid w:val="00C604AD"/>
    <w:rsid w:val="00C6095C"/>
    <w:rsid w:val="00C60DCA"/>
    <w:rsid w:val="00C616A0"/>
    <w:rsid w:val="00C61A57"/>
    <w:rsid w:val="00C638DF"/>
    <w:rsid w:val="00C65F26"/>
    <w:rsid w:val="00C66064"/>
    <w:rsid w:val="00C660D3"/>
    <w:rsid w:val="00C671E2"/>
    <w:rsid w:val="00C7182C"/>
    <w:rsid w:val="00C71AE7"/>
    <w:rsid w:val="00C72031"/>
    <w:rsid w:val="00C730F7"/>
    <w:rsid w:val="00C73C1A"/>
    <w:rsid w:val="00C74DC5"/>
    <w:rsid w:val="00C75038"/>
    <w:rsid w:val="00C76CDA"/>
    <w:rsid w:val="00C80E61"/>
    <w:rsid w:val="00C817C8"/>
    <w:rsid w:val="00C81CD9"/>
    <w:rsid w:val="00C83CA5"/>
    <w:rsid w:val="00C83D61"/>
    <w:rsid w:val="00C8499A"/>
    <w:rsid w:val="00C90649"/>
    <w:rsid w:val="00C92705"/>
    <w:rsid w:val="00C94621"/>
    <w:rsid w:val="00C94982"/>
    <w:rsid w:val="00C952DF"/>
    <w:rsid w:val="00C95C7A"/>
    <w:rsid w:val="00C9725E"/>
    <w:rsid w:val="00CA42D7"/>
    <w:rsid w:val="00CA75A8"/>
    <w:rsid w:val="00CB042C"/>
    <w:rsid w:val="00CB3CD5"/>
    <w:rsid w:val="00CB3D19"/>
    <w:rsid w:val="00CB485D"/>
    <w:rsid w:val="00CB4F8F"/>
    <w:rsid w:val="00CB5E3F"/>
    <w:rsid w:val="00CB6077"/>
    <w:rsid w:val="00CC1E85"/>
    <w:rsid w:val="00CC25B6"/>
    <w:rsid w:val="00CC27FF"/>
    <w:rsid w:val="00CC2FC9"/>
    <w:rsid w:val="00CC571C"/>
    <w:rsid w:val="00CC7186"/>
    <w:rsid w:val="00CC7C56"/>
    <w:rsid w:val="00CC7CC5"/>
    <w:rsid w:val="00CC7F74"/>
    <w:rsid w:val="00CD1D79"/>
    <w:rsid w:val="00CD3A4E"/>
    <w:rsid w:val="00CD3D1E"/>
    <w:rsid w:val="00CD58C1"/>
    <w:rsid w:val="00CD61A3"/>
    <w:rsid w:val="00CD6467"/>
    <w:rsid w:val="00CD74F3"/>
    <w:rsid w:val="00CD792D"/>
    <w:rsid w:val="00CE07B2"/>
    <w:rsid w:val="00CE4E19"/>
    <w:rsid w:val="00CE5987"/>
    <w:rsid w:val="00CE599E"/>
    <w:rsid w:val="00CF03C9"/>
    <w:rsid w:val="00CF0914"/>
    <w:rsid w:val="00CF1B14"/>
    <w:rsid w:val="00CF2D1D"/>
    <w:rsid w:val="00CF3CF6"/>
    <w:rsid w:val="00CF55A5"/>
    <w:rsid w:val="00CF5734"/>
    <w:rsid w:val="00CF6DA0"/>
    <w:rsid w:val="00D00054"/>
    <w:rsid w:val="00D001A0"/>
    <w:rsid w:val="00D005B6"/>
    <w:rsid w:val="00D02513"/>
    <w:rsid w:val="00D078F8"/>
    <w:rsid w:val="00D10832"/>
    <w:rsid w:val="00D10F27"/>
    <w:rsid w:val="00D11DE7"/>
    <w:rsid w:val="00D12469"/>
    <w:rsid w:val="00D12626"/>
    <w:rsid w:val="00D12DCA"/>
    <w:rsid w:val="00D14510"/>
    <w:rsid w:val="00D14758"/>
    <w:rsid w:val="00D16CB5"/>
    <w:rsid w:val="00D170DF"/>
    <w:rsid w:val="00D1768C"/>
    <w:rsid w:val="00D17F8B"/>
    <w:rsid w:val="00D2032D"/>
    <w:rsid w:val="00D21360"/>
    <w:rsid w:val="00D22074"/>
    <w:rsid w:val="00D2366F"/>
    <w:rsid w:val="00D31FDE"/>
    <w:rsid w:val="00D32739"/>
    <w:rsid w:val="00D335A4"/>
    <w:rsid w:val="00D336C9"/>
    <w:rsid w:val="00D33B32"/>
    <w:rsid w:val="00D374C6"/>
    <w:rsid w:val="00D37ECC"/>
    <w:rsid w:val="00D402A0"/>
    <w:rsid w:val="00D403A7"/>
    <w:rsid w:val="00D43483"/>
    <w:rsid w:val="00D440CD"/>
    <w:rsid w:val="00D45D1C"/>
    <w:rsid w:val="00D45FBC"/>
    <w:rsid w:val="00D46095"/>
    <w:rsid w:val="00D4726E"/>
    <w:rsid w:val="00D475E3"/>
    <w:rsid w:val="00D47AA7"/>
    <w:rsid w:val="00D5315C"/>
    <w:rsid w:val="00D53C95"/>
    <w:rsid w:val="00D6258B"/>
    <w:rsid w:val="00D66F76"/>
    <w:rsid w:val="00D67517"/>
    <w:rsid w:val="00D716F6"/>
    <w:rsid w:val="00D73B0B"/>
    <w:rsid w:val="00D74205"/>
    <w:rsid w:val="00D75400"/>
    <w:rsid w:val="00D7619B"/>
    <w:rsid w:val="00D765EB"/>
    <w:rsid w:val="00D80146"/>
    <w:rsid w:val="00D8057C"/>
    <w:rsid w:val="00D805EA"/>
    <w:rsid w:val="00D8143B"/>
    <w:rsid w:val="00D828FB"/>
    <w:rsid w:val="00D86170"/>
    <w:rsid w:val="00D8627B"/>
    <w:rsid w:val="00D8629D"/>
    <w:rsid w:val="00D866F4"/>
    <w:rsid w:val="00D87C95"/>
    <w:rsid w:val="00D90668"/>
    <w:rsid w:val="00D907BF"/>
    <w:rsid w:val="00D91D31"/>
    <w:rsid w:val="00D9397E"/>
    <w:rsid w:val="00D93AD4"/>
    <w:rsid w:val="00D948F0"/>
    <w:rsid w:val="00D94BD9"/>
    <w:rsid w:val="00D973BD"/>
    <w:rsid w:val="00DA0F95"/>
    <w:rsid w:val="00DA36CE"/>
    <w:rsid w:val="00DA5097"/>
    <w:rsid w:val="00DA5792"/>
    <w:rsid w:val="00DA6CD7"/>
    <w:rsid w:val="00DB138C"/>
    <w:rsid w:val="00DB2DAC"/>
    <w:rsid w:val="00DB3691"/>
    <w:rsid w:val="00DB594B"/>
    <w:rsid w:val="00DB629C"/>
    <w:rsid w:val="00DB68A3"/>
    <w:rsid w:val="00DC08E9"/>
    <w:rsid w:val="00DC0F70"/>
    <w:rsid w:val="00DC103A"/>
    <w:rsid w:val="00DC1798"/>
    <w:rsid w:val="00DC5CBB"/>
    <w:rsid w:val="00DD0D00"/>
    <w:rsid w:val="00DD3D5D"/>
    <w:rsid w:val="00DD51EA"/>
    <w:rsid w:val="00DE0136"/>
    <w:rsid w:val="00DE288E"/>
    <w:rsid w:val="00DE33B2"/>
    <w:rsid w:val="00DE3874"/>
    <w:rsid w:val="00DE3C84"/>
    <w:rsid w:val="00DE3F67"/>
    <w:rsid w:val="00DE4372"/>
    <w:rsid w:val="00DE5852"/>
    <w:rsid w:val="00DE7926"/>
    <w:rsid w:val="00DE7A43"/>
    <w:rsid w:val="00DF03AC"/>
    <w:rsid w:val="00DF57A1"/>
    <w:rsid w:val="00DF7B5A"/>
    <w:rsid w:val="00DF7D97"/>
    <w:rsid w:val="00E01916"/>
    <w:rsid w:val="00E02ED7"/>
    <w:rsid w:val="00E03A4E"/>
    <w:rsid w:val="00E068F5"/>
    <w:rsid w:val="00E07A37"/>
    <w:rsid w:val="00E11232"/>
    <w:rsid w:val="00E1288D"/>
    <w:rsid w:val="00E148AA"/>
    <w:rsid w:val="00E15D42"/>
    <w:rsid w:val="00E1622F"/>
    <w:rsid w:val="00E16365"/>
    <w:rsid w:val="00E176D1"/>
    <w:rsid w:val="00E22714"/>
    <w:rsid w:val="00E25DD3"/>
    <w:rsid w:val="00E26568"/>
    <w:rsid w:val="00E30D9C"/>
    <w:rsid w:val="00E3270E"/>
    <w:rsid w:val="00E345E8"/>
    <w:rsid w:val="00E34EEB"/>
    <w:rsid w:val="00E35C3C"/>
    <w:rsid w:val="00E4086B"/>
    <w:rsid w:val="00E43216"/>
    <w:rsid w:val="00E43790"/>
    <w:rsid w:val="00E443D1"/>
    <w:rsid w:val="00E444FD"/>
    <w:rsid w:val="00E46053"/>
    <w:rsid w:val="00E46B34"/>
    <w:rsid w:val="00E46FF7"/>
    <w:rsid w:val="00E478D1"/>
    <w:rsid w:val="00E537AD"/>
    <w:rsid w:val="00E54CC4"/>
    <w:rsid w:val="00E551B9"/>
    <w:rsid w:val="00E561D7"/>
    <w:rsid w:val="00E5653A"/>
    <w:rsid w:val="00E60316"/>
    <w:rsid w:val="00E64BBE"/>
    <w:rsid w:val="00E67764"/>
    <w:rsid w:val="00E741C9"/>
    <w:rsid w:val="00E74969"/>
    <w:rsid w:val="00E75051"/>
    <w:rsid w:val="00E7560D"/>
    <w:rsid w:val="00E7696F"/>
    <w:rsid w:val="00E77659"/>
    <w:rsid w:val="00E8237A"/>
    <w:rsid w:val="00E84AAF"/>
    <w:rsid w:val="00E84C9D"/>
    <w:rsid w:val="00E85094"/>
    <w:rsid w:val="00E86AD2"/>
    <w:rsid w:val="00E873C6"/>
    <w:rsid w:val="00E90F79"/>
    <w:rsid w:val="00E9183A"/>
    <w:rsid w:val="00E928B2"/>
    <w:rsid w:val="00E92DEA"/>
    <w:rsid w:val="00E943F2"/>
    <w:rsid w:val="00E96CCC"/>
    <w:rsid w:val="00EA131A"/>
    <w:rsid w:val="00EA3528"/>
    <w:rsid w:val="00EB0FB6"/>
    <w:rsid w:val="00EB331E"/>
    <w:rsid w:val="00EB3E78"/>
    <w:rsid w:val="00EB4CCF"/>
    <w:rsid w:val="00EB50C9"/>
    <w:rsid w:val="00EB7E84"/>
    <w:rsid w:val="00EC1A92"/>
    <w:rsid w:val="00EC272E"/>
    <w:rsid w:val="00EC2C92"/>
    <w:rsid w:val="00EC3BE4"/>
    <w:rsid w:val="00EC3F42"/>
    <w:rsid w:val="00EC4497"/>
    <w:rsid w:val="00ED019F"/>
    <w:rsid w:val="00ED3A35"/>
    <w:rsid w:val="00ED4EB1"/>
    <w:rsid w:val="00EE201D"/>
    <w:rsid w:val="00EE224C"/>
    <w:rsid w:val="00EE2728"/>
    <w:rsid w:val="00EE2740"/>
    <w:rsid w:val="00EE31A2"/>
    <w:rsid w:val="00EE3240"/>
    <w:rsid w:val="00EE4447"/>
    <w:rsid w:val="00EE712D"/>
    <w:rsid w:val="00EF0E2C"/>
    <w:rsid w:val="00EF122F"/>
    <w:rsid w:val="00EF48D1"/>
    <w:rsid w:val="00EF5D6E"/>
    <w:rsid w:val="00EF7FAD"/>
    <w:rsid w:val="00F001EF"/>
    <w:rsid w:val="00F011B4"/>
    <w:rsid w:val="00F01A22"/>
    <w:rsid w:val="00F02B4E"/>
    <w:rsid w:val="00F037D6"/>
    <w:rsid w:val="00F03F1B"/>
    <w:rsid w:val="00F040E1"/>
    <w:rsid w:val="00F041E7"/>
    <w:rsid w:val="00F04D1D"/>
    <w:rsid w:val="00F069BF"/>
    <w:rsid w:val="00F0737D"/>
    <w:rsid w:val="00F076B5"/>
    <w:rsid w:val="00F10F63"/>
    <w:rsid w:val="00F1308A"/>
    <w:rsid w:val="00F14131"/>
    <w:rsid w:val="00F14A3C"/>
    <w:rsid w:val="00F14C42"/>
    <w:rsid w:val="00F14C76"/>
    <w:rsid w:val="00F175E3"/>
    <w:rsid w:val="00F23BAA"/>
    <w:rsid w:val="00F23BEA"/>
    <w:rsid w:val="00F2474B"/>
    <w:rsid w:val="00F26D9F"/>
    <w:rsid w:val="00F30637"/>
    <w:rsid w:val="00F352DF"/>
    <w:rsid w:val="00F369F5"/>
    <w:rsid w:val="00F404B5"/>
    <w:rsid w:val="00F407D9"/>
    <w:rsid w:val="00F4153B"/>
    <w:rsid w:val="00F431BB"/>
    <w:rsid w:val="00F4333C"/>
    <w:rsid w:val="00F4653A"/>
    <w:rsid w:val="00F46BB3"/>
    <w:rsid w:val="00F509CD"/>
    <w:rsid w:val="00F526E6"/>
    <w:rsid w:val="00F546B0"/>
    <w:rsid w:val="00F54FBD"/>
    <w:rsid w:val="00F635A2"/>
    <w:rsid w:val="00F6448E"/>
    <w:rsid w:val="00F644DB"/>
    <w:rsid w:val="00F65923"/>
    <w:rsid w:val="00F65D9D"/>
    <w:rsid w:val="00F6715B"/>
    <w:rsid w:val="00F67299"/>
    <w:rsid w:val="00F672A3"/>
    <w:rsid w:val="00F67D6E"/>
    <w:rsid w:val="00F701A0"/>
    <w:rsid w:val="00F705FF"/>
    <w:rsid w:val="00F71493"/>
    <w:rsid w:val="00F71BCC"/>
    <w:rsid w:val="00F7394E"/>
    <w:rsid w:val="00F75BE6"/>
    <w:rsid w:val="00F86FB6"/>
    <w:rsid w:val="00F87028"/>
    <w:rsid w:val="00F87E24"/>
    <w:rsid w:val="00F90BB9"/>
    <w:rsid w:val="00F92391"/>
    <w:rsid w:val="00F92D2A"/>
    <w:rsid w:val="00F95608"/>
    <w:rsid w:val="00F969B5"/>
    <w:rsid w:val="00FA22D5"/>
    <w:rsid w:val="00FA26BA"/>
    <w:rsid w:val="00FA7B67"/>
    <w:rsid w:val="00FB0385"/>
    <w:rsid w:val="00FB0AAE"/>
    <w:rsid w:val="00FB1CE2"/>
    <w:rsid w:val="00FB1EA6"/>
    <w:rsid w:val="00FB2F4B"/>
    <w:rsid w:val="00FB53A3"/>
    <w:rsid w:val="00FB54D5"/>
    <w:rsid w:val="00FB5D7E"/>
    <w:rsid w:val="00FB6341"/>
    <w:rsid w:val="00FC12F5"/>
    <w:rsid w:val="00FC1BD4"/>
    <w:rsid w:val="00FC30B4"/>
    <w:rsid w:val="00FC5EDC"/>
    <w:rsid w:val="00FC6090"/>
    <w:rsid w:val="00FD07C7"/>
    <w:rsid w:val="00FD1DAE"/>
    <w:rsid w:val="00FD56F5"/>
    <w:rsid w:val="00FD6276"/>
    <w:rsid w:val="00FD6F89"/>
    <w:rsid w:val="00FE07CE"/>
    <w:rsid w:val="00FE13F1"/>
    <w:rsid w:val="00FE2D77"/>
    <w:rsid w:val="00FE31AD"/>
    <w:rsid w:val="00FE4BA4"/>
    <w:rsid w:val="00FE4D11"/>
    <w:rsid w:val="00FE5AB1"/>
    <w:rsid w:val="00FE6507"/>
    <w:rsid w:val="00FF00D7"/>
    <w:rsid w:val="00FF2988"/>
    <w:rsid w:val="00FF3C69"/>
    <w:rsid w:val="00FF5948"/>
    <w:rsid w:val="00FF639D"/>
    <w:rsid w:val="00FF7BC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8C6E"/>
  <w15:docId w15:val="{7567C2AB-1BEF-450F-8BB6-2D91C4113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2E74"/>
  </w:style>
  <w:style w:type="paragraph" w:styleId="Heading1">
    <w:name w:val="heading 1"/>
    <w:basedOn w:val="Normal"/>
    <w:link w:val="Heading1Char"/>
    <w:uiPriority w:val="9"/>
    <w:qFormat/>
    <w:rsid w:val="007003B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C3215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F3C6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DF7D97"/>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793D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93D66"/>
    <w:rPr>
      <w:rFonts w:ascii="Tahoma" w:hAnsi="Tahoma" w:cs="Tahoma"/>
      <w:sz w:val="16"/>
      <w:szCs w:val="16"/>
    </w:rPr>
  </w:style>
  <w:style w:type="table" w:styleId="TableGrid">
    <w:name w:val="Table Grid"/>
    <w:basedOn w:val="TableNormal"/>
    <w:rsid w:val="00793D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4A70"/>
    <w:pPr>
      <w:ind w:left="720"/>
      <w:contextualSpacing/>
    </w:pPr>
  </w:style>
  <w:style w:type="paragraph" w:styleId="NormalWeb">
    <w:name w:val="Normal (Web)"/>
    <w:basedOn w:val="Normal"/>
    <w:uiPriority w:val="99"/>
    <w:semiHidden/>
    <w:unhideWhenUsed/>
    <w:rsid w:val="001162A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91E7F"/>
    <w:rPr>
      <w:sz w:val="16"/>
      <w:szCs w:val="16"/>
    </w:rPr>
  </w:style>
  <w:style w:type="paragraph" w:styleId="CommentText">
    <w:name w:val="annotation text"/>
    <w:basedOn w:val="Normal"/>
    <w:link w:val="CommentTextChar"/>
    <w:uiPriority w:val="99"/>
    <w:unhideWhenUsed/>
    <w:rsid w:val="00091E7F"/>
    <w:pPr>
      <w:spacing w:line="240" w:lineRule="auto"/>
    </w:pPr>
    <w:rPr>
      <w:sz w:val="20"/>
      <w:szCs w:val="20"/>
    </w:rPr>
  </w:style>
  <w:style w:type="character" w:customStyle="1" w:styleId="CommentTextChar">
    <w:name w:val="Comment Text Char"/>
    <w:basedOn w:val="DefaultParagraphFont"/>
    <w:link w:val="CommentText"/>
    <w:uiPriority w:val="99"/>
    <w:rsid w:val="00091E7F"/>
    <w:rPr>
      <w:sz w:val="20"/>
      <w:szCs w:val="20"/>
    </w:rPr>
  </w:style>
  <w:style w:type="paragraph" w:styleId="CommentSubject">
    <w:name w:val="annotation subject"/>
    <w:basedOn w:val="CommentText"/>
    <w:next w:val="CommentText"/>
    <w:link w:val="CommentSubjectChar"/>
    <w:uiPriority w:val="99"/>
    <w:semiHidden/>
    <w:unhideWhenUsed/>
    <w:rsid w:val="00091E7F"/>
    <w:rPr>
      <w:b/>
      <w:bCs/>
    </w:rPr>
  </w:style>
  <w:style w:type="character" w:customStyle="1" w:styleId="CommentSubjectChar">
    <w:name w:val="Comment Subject Char"/>
    <w:basedOn w:val="CommentTextChar"/>
    <w:link w:val="CommentSubject"/>
    <w:uiPriority w:val="99"/>
    <w:semiHidden/>
    <w:rsid w:val="00091E7F"/>
    <w:rPr>
      <w:b/>
      <w:bCs/>
      <w:sz w:val="20"/>
      <w:szCs w:val="20"/>
    </w:rPr>
  </w:style>
  <w:style w:type="paragraph" w:styleId="NoSpacing">
    <w:name w:val="No Spacing"/>
    <w:uiPriority w:val="1"/>
    <w:qFormat/>
    <w:rsid w:val="00AA50B3"/>
    <w:pPr>
      <w:widowControl w:val="0"/>
      <w:autoSpaceDE w:val="0"/>
      <w:autoSpaceDN w:val="0"/>
      <w:adjustRightInd w:val="0"/>
      <w:spacing w:after="0" w:line="240" w:lineRule="auto"/>
      <w:jc w:val="both"/>
    </w:pPr>
    <w:rPr>
      <w:rFonts w:ascii="Calibri" w:eastAsia="Times New Roman" w:hAnsi="Calibri" w:cs="Calibri"/>
      <w:color w:val="000000"/>
      <w:sz w:val="24"/>
      <w:szCs w:val="24"/>
      <w:lang w:bidi="ar-SA"/>
    </w:rPr>
  </w:style>
  <w:style w:type="table" w:customStyle="1" w:styleId="TableGrid1">
    <w:name w:val="Table Grid1"/>
    <w:basedOn w:val="TableNormal"/>
    <w:next w:val="TableGrid"/>
    <w:rsid w:val="000E19C9"/>
    <w:pPr>
      <w:spacing w:after="0" w:line="240" w:lineRule="auto"/>
    </w:pPr>
    <w:rPr>
      <w:rFonts w:asciiTheme="majorHAnsi" w:hAnsiTheme="majorHAns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1D2B4E"/>
    <w:pPr>
      <w:spacing w:after="0" w:line="240" w:lineRule="auto"/>
    </w:pPr>
    <w:rPr>
      <w:rFonts w:asciiTheme="majorHAnsi" w:hAnsiTheme="majorHAns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AC3F50"/>
    <w:pPr>
      <w:spacing w:after="0" w:line="240" w:lineRule="auto"/>
    </w:pPr>
    <w:rPr>
      <w:rFonts w:asciiTheme="majorHAnsi" w:hAnsiTheme="majorHAnsi"/>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DefaultParagraphFont"/>
    <w:rsid w:val="0050238F"/>
  </w:style>
  <w:style w:type="character" w:styleId="Hyperlink">
    <w:name w:val="Hyperlink"/>
    <w:basedOn w:val="DefaultParagraphFont"/>
    <w:uiPriority w:val="99"/>
    <w:semiHidden/>
    <w:unhideWhenUsed/>
    <w:rsid w:val="0050238F"/>
    <w:rPr>
      <w:color w:val="0000FF"/>
      <w:u w:val="single"/>
    </w:rPr>
  </w:style>
  <w:style w:type="paragraph" w:styleId="Revision">
    <w:name w:val="Revision"/>
    <w:hidden/>
    <w:uiPriority w:val="99"/>
    <w:semiHidden/>
    <w:rsid w:val="008D0361"/>
    <w:pPr>
      <w:spacing w:after="0" w:line="240" w:lineRule="auto"/>
    </w:pPr>
  </w:style>
  <w:style w:type="character" w:styleId="FollowedHyperlink">
    <w:name w:val="FollowedHyperlink"/>
    <w:basedOn w:val="DefaultParagraphFont"/>
    <w:uiPriority w:val="99"/>
    <w:semiHidden/>
    <w:unhideWhenUsed/>
    <w:rsid w:val="00FF639D"/>
    <w:rPr>
      <w:color w:val="800080" w:themeColor="followedHyperlink"/>
      <w:u w:val="single"/>
    </w:rPr>
  </w:style>
  <w:style w:type="character" w:customStyle="1" w:styleId="ref-journal">
    <w:name w:val="ref-journal"/>
    <w:basedOn w:val="DefaultParagraphFont"/>
    <w:rsid w:val="0045618D"/>
  </w:style>
  <w:style w:type="paragraph" w:customStyle="1" w:styleId="referencescopy1">
    <w:name w:val="referencescopy1"/>
    <w:basedOn w:val="Normal"/>
    <w:rsid w:val="00E4379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ferencescopy2">
    <w:name w:val="referencescopy2"/>
    <w:basedOn w:val="Normal"/>
    <w:rsid w:val="00E4379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title">
    <w:name w:val="ref-title"/>
    <w:basedOn w:val="DefaultParagraphFont"/>
    <w:rsid w:val="006F6B57"/>
  </w:style>
  <w:style w:type="character" w:customStyle="1" w:styleId="ref-vol">
    <w:name w:val="ref-vol"/>
    <w:basedOn w:val="DefaultParagraphFont"/>
    <w:rsid w:val="006F6B57"/>
  </w:style>
  <w:style w:type="character" w:customStyle="1" w:styleId="hlfld-contribauthor">
    <w:name w:val="hlfld-contribauthor"/>
    <w:basedOn w:val="DefaultParagraphFont"/>
    <w:rsid w:val="002B5CDA"/>
  </w:style>
  <w:style w:type="character" w:customStyle="1" w:styleId="nlmgiven-names">
    <w:name w:val="nlm_given-names"/>
    <w:basedOn w:val="DefaultParagraphFont"/>
    <w:rsid w:val="002B5CDA"/>
  </w:style>
  <w:style w:type="character" w:customStyle="1" w:styleId="nlmarticle-title">
    <w:name w:val="nlm_article-title"/>
    <w:basedOn w:val="DefaultParagraphFont"/>
    <w:rsid w:val="002B5CDA"/>
  </w:style>
  <w:style w:type="character" w:customStyle="1" w:styleId="nlmyear">
    <w:name w:val="nlm_year"/>
    <w:basedOn w:val="DefaultParagraphFont"/>
    <w:rsid w:val="002B5CDA"/>
  </w:style>
  <w:style w:type="character" w:customStyle="1" w:styleId="nlmfpage">
    <w:name w:val="nlm_fpage"/>
    <w:basedOn w:val="DefaultParagraphFont"/>
    <w:rsid w:val="002B5CDA"/>
  </w:style>
  <w:style w:type="character" w:customStyle="1" w:styleId="nlmlpage">
    <w:name w:val="nlm_lpage"/>
    <w:basedOn w:val="DefaultParagraphFont"/>
    <w:rsid w:val="002B5CDA"/>
  </w:style>
  <w:style w:type="character" w:customStyle="1" w:styleId="Heading1Char">
    <w:name w:val="Heading 1 Char"/>
    <w:basedOn w:val="DefaultParagraphFont"/>
    <w:link w:val="Heading1"/>
    <w:uiPriority w:val="9"/>
    <w:rsid w:val="007003B8"/>
    <w:rPr>
      <w:rFonts w:ascii="Times New Roman" w:eastAsia="Times New Roman" w:hAnsi="Times New Roman" w:cs="Times New Roman"/>
      <w:b/>
      <w:bCs/>
      <w:kern w:val="36"/>
      <w:sz w:val="48"/>
      <w:szCs w:val="48"/>
    </w:rPr>
  </w:style>
  <w:style w:type="character" w:customStyle="1" w:styleId="title-text">
    <w:name w:val="title-text"/>
    <w:basedOn w:val="DefaultParagraphFont"/>
    <w:rsid w:val="000A07F5"/>
  </w:style>
  <w:style w:type="character" w:customStyle="1" w:styleId="accordion-tabbedtab-mobile">
    <w:name w:val="accordion-tabbed__tab-mobile"/>
    <w:basedOn w:val="DefaultParagraphFont"/>
    <w:rsid w:val="000A07F5"/>
  </w:style>
  <w:style w:type="character" w:customStyle="1" w:styleId="comma-separator">
    <w:name w:val="comma-separator"/>
    <w:basedOn w:val="DefaultParagraphFont"/>
    <w:rsid w:val="000A07F5"/>
  </w:style>
  <w:style w:type="character" w:customStyle="1" w:styleId="Heading2Char">
    <w:name w:val="Heading 2 Char"/>
    <w:basedOn w:val="DefaultParagraphFont"/>
    <w:link w:val="Heading2"/>
    <w:uiPriority w:val="9"/>
    <w:semiHidden/>
    <w:rsid w:val="00C3215D"/>
    <w:rPr>
      <w:rFonts w:asciiTheme="majorHAnsi" w:eastAsiaTheme="majorEastAsia" w:hAnsiTheme="majorHAnsi" w:cstheme="majorBidi"/>
      <w:color w:val="365F91" w:themeColor="accent1" w:themeShade="BF"/>
      <w:sz w:val="26"/>
      <w:szCs w:val="26"/>
    </w:rPr>
  </w:style>
  <w:style w:type="character" w:customStyle="1" w:styleId="anchor-text">
    <w:name w:val="anchor-text"/>
    <w:basedOn w:val="DefaultParagraphFont"/>
    <w:rsid w:val="00C3215D"/>
  </w:style>
  <w:style w:type="character" w:customStyle="1" w:styleId="referencesnote">
    <w:name w:val="references__note"/>
    <w:basedOn w:val="DefaultParagraphFont"/>
    <w:rsid w:val="002D0152"/>
  </w:style>
  <w:style w:type="character" w:customStyle="1" w:styleId="referencesauthors">
    <w:name w:val="references__authors"/>
    <w:basedOn w:val="DefaultParagraphFont"/>
    <w:rsid w:val="002D0152"/>
  </w:style>
  <w:style w:type="character" w:customStyle="1" w:styleId="referencesyear">
    <w:name w:val="references__year"/>
    <w:basedOn w:val="DefaultParagraphFont"/>
    <w:rsid w:val="002D0152"/>
  </w:style>
  <w:style w:type="character" w:customStyle="1" w:styleId="referencesarticle-title">
    <w:name w:val="references__article-title"/>
    <w:basedOn w:val="DefaultParagraphFont"/>
    <w:rsid w:val="002D0152"/>
  </w:style>
  <w:style w:type="character" w:styleId="Strong">
    <w:name w:val="Strong"/>
    <w:basedOn w:val="DefaultParagraphFont"/>
    <w:uiPriority w:val="22"/>
    <w:qFormat/>
    <w:rsid w:val="002D0152"/>
    <w:rPr>
      <w:b/>
      <w:bCs/>
    </w:rPr>
  </w:style>
  <w:style w:type="character" w:customStyle="1" w:styleId="referencessuffix">
    <w:name w:val="references__suffix"/>
    <w:basedOn w:val="DefaultParagraphFont"/>
    <w:rsid w:val="002D0152"/>
  </w:style>
  <w:style w:type="character" w:customStyle="1" w:styleId="Heading4Char">
    <w:name w:val="Heading 4 Char"/>
    <w:basedOn w:val="DefaultParagraphFont"/>
    <w:link w:val="Heading4"/>
    <w:uiPriority w:val="9"/>
    <w:semiHidden/>
    <w:rsid w:val="00DF7D97"/>
    <w:rPr>
      <w:rFonts w:asciiTheme="majorHAnsi" w:eastAsiaTheme="majorEastAsia" w:hAnsiTheme="majorHAnsi" w:cstheme="majorBidi"/>
      <w:i/>
      <w:iCs/>
      <w:color w:val="365F91" w:themeColor="accent1" w:themeShade="BF"/>
    </w:rPr>
  </w:style>
  <w:style w:type="character" w:customStyle="1" w:styleId="Heading3Char">
    <w:name w:val="Heading 3 Char"/>
    <w:basedOn w:val="DefaultParagraphFont"/>
    <w:link w:val="Heading3"/>
    <w:uiPriority w:val="9"/>
    <w:rsid w:val="00FF3C69"/>
    <w:rPr>
      <w:rFonts w:asciiTheme="majorHAnsi" w:eastAsiaTheme="majorEastAsia" w:hAnsiTheme="majorHAnsi" w:cstheme="majorBidi"/>
      <w:color w:val="243F60" w:themeColor="accent1" w:themeShade="7F"/>
      <w:sz w:val="24"/>
      <w:szCs w:val="24"/>
    </w:rPr>
  </w:style>
  <w:style w:type="character" w:customStyle="1" w:styleId="sr-only">
    <w:name w:val="sr-only"/>
    <w:basedOn w:val="DefaultParagraphFont"/>
    <w:rsid w:val="00FF3C69"/>
  </w:style>
  <w:style w:type="character" w:customStyle="1" w:styleId="text">
    <w:name w:val="text"/>
    <w:basedOn w:val="DefaultParagraphFont"/>
    <w:rsid w:val="00FF3C69"/>
  </w:style>
  <w:style w:type="character" w:customStyle="1" w:styleId="jlqj4b">
    <w:name w:val="jlqj4b"/>
    <w:basedOn w:val="DefaultParagraphFont"/>
    <w:rsid w:val="00641335"/>
  </w:style>
  <w:style w:type="character" w:customStyle="1" w:styleId="authors-list-item">
    <w:name w:val="authors-list-item"/>
    <w:basedOn w:val="DefaultParagraphFont"/>
    <w:rsid w:val="00E96CCC"/>
  </w:style>
  <w:style w:type="character" w:customStyle="1" w:styleId="author-sup-separator">
    <w:name w:val="author-sup-separator"/>
    <w:basedOn w:val="DefaultParagraphFont"/>
    <w:rsid w:val="00E96CCC"/>
  </w:style>
  <w:style w:type="character" w:customStyle="1" w:styleId="comma">
    <w:name w:val="comma"/>
    <w:basedOn w:val="DefaultParagraphFont"/>
    <w:rsid w:val="00E96CCC"/>
  </w:style>
  <w:style w:type="paragraph" w:customStyle="1" w:styleId="Default">
    <w:name w:val="Default"/>
    <w:rsid w:val="00D8143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uthor-ref">
    <w:name w:val="author-ref"/>
    <w:basedOn w:val="DefaultParagraphFont"/>
    <w:rsid w:val="00B47F08"/>
  </w:style>
  <w:style w:type="paragraph" w:customStyle="1" w:styleId="EndNoteBibliographyTitle">
    <w:name w:val="EndNote Bibliography Title"/>
    <w:basedOn w:val="Normal"/>
    <w:link w:val="EndNoteBibliographyTitleChar"/>
    <w:rsid w:val="00DE013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0136"/>
    <w:rPr>
      <w:rFonts w:ascii="Calibri" w:hAnsi="Calibri" w:cs="Calibri"/>
    </w:rPr>
  </w:style>
  <w:style w:type="paragraph" w:customStyle="1" w:styleId="EndNoteBibliography">
    <w:name w:val="EndNote Bibliography"/>
    <w:basedOn w:val="Normal"/>
    <w:link w:val="EndNoteBibliographyChar"/>
    <w:rsid w:val="00DE013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E013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7979">
      <w:bodyDiv w:val="1"/>
      <w:marLeft w:val="0"/>
      <w:marRight w:val="0"/>
      <w:marTop w:val="0"/>
      <w:marBottom w:val="0"/>
      <w:divBdr>
        <w:top w:val="none" w:sz="0" w:space="0" w:color="auto"/>
        <w:left w:val="none" w:sz="0" w:space="0" w:color="auto"/>
        <w:bottom w:val="none" w:sz="0" w:space="0" w:color="auto"/>
        <w:right w:val="none" w:sz="0" w:space="0" w:color="auto"/>
      </w:divBdr>
      <w:divsChild>
        <w:div w:id="1004042929">
          <w:marLeft w:val="0"/>
          <w:marRight w:val="0"/>
          <w:marTop w:val="0"/>
          <w:marBottom w:val="0"/>
          <w:divBdr>
            <w:top w:val="none" w:sz="0" w:space="0" w:color="auto"/>
            <w:left w:val="none" w:sz="0" w:space="0" w:color="auto"/>
            <w:bottom w:val="none" w:sz="0" w:space="0" w:color="auto"/>
            <w:right w:val="none" w:sz="0" w:space="0" w:color="auto"/>
          </w:divBdr>
          <w:divsChild>
            <w:div w:id="1531801653">
              <w:marLeft w:val="0"/>
              <w:marRight w:val="0"/>
              <w:marTop w:val="0"/>
              <w:marBottom w:val="0"/>
              <w:divBdr>
                <w:top w:val="none" w:sz="0" w:space="0" w:color="auto"/>
                <w:left w:val="none" w:sz="0" w:space="0" w:color="auto"/>
                <w:bottom w:val="none" w:sz="0" w:space="0" w:color="auto"/>
                <w:right w:val="none" w:sz="0" w:space="0" w:color="auto"/>
              </w:divBdr>
              <w:divsChild>
                <w:div w:id="89963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74314">
      <w:bodyDiv w:val="1"/>
      <w:marLeft w:val="0"/>
      <w:marRight w:val="0"/>
      <w:marTop w:val="0"/>
      <w:marBottom w:val="0"/>
      <w:divBdr>
        <w:top w:val="none" w:sz="0" w:space="0" w:color="auto"/>
        <w:left w:val="none" w:sz="0" w:space="0" w:color="auto"/>
        <w:bottom w:val="none" w:sz="0" w:space="0" w:color="auto"/>
        <w:right w:val="none" w:sz="0" w:space="0" w:color="auto"/>
      </w:divBdr>
      <w:divsChild>
        <w:div w:id="1962571256">
          <w:marLeft w:val="0"/>
          <w:marRight w:val="0"/>
          <w:marTop w:val="0"/>
          <w:marBottom w:val="0"/>
          <w:divBdr>
            <w:top w:val="none" w:sz="0" w:space="0" w:color="auto"/>
            <w:left w:val="none" w:sz="0" w:space="0" w:color="auto"/>
            <w:bottom w:val="none" w:sz="0" w:space="0" w:color="auto"/>
            <w:right w:val="none" w:sz="0" w:space="0" w:color="auto"/>
          </w:divBdr>
          <w:divsChild>
            <w:div w:id="1146356976">
              <w:marLeft w:val="0"/>
              <w:marRight w:val="0"/>
              <w:marTop w:val="0"/>
              <w:marBottom w:val="0"/>
              <w:divBdr>
                <w:top w:val="none" w:sz="0" w:space="0" w:color="auto"/>
                <w:left w:val="none" w:sz="0" w:space="0" w:color="auto"/>
                <w:bottom w:val="none" w:sz="0" w:space="0" w:color="auto"/>
                <w:right w:val="none" w:sz="0" w:space="0" w:color="auto"/>
              </w:divBdr>
            </w:div>
          </w:divsChild>
        </w:div>
        <w:div w:id="1355301255">
          <w:marLeft w:val="0"/>
          <w:marRight w:val="0"/>
          <w:marTop w:val="0"/>
          <w:marBottom w:val="0"/>
          <w:divBdr>
            <w:top w:val="none" w:sz="0" w:space="0" w:color="auto"/>
            <w:left w:val="none" w:sz="0" w:space="0" w:color="auto"/>
            <w:bottom w:val="none" w:sz="0" w:space="0" w:color="auto"/>
            <w:right w:val="none" w:sz="0" w:space="0" w:color="auto"/>
          </w:divBdr>
        </w:div>
      </w:divsChild>
    </w:div>
    <w:div w:id="52699890">
      <w:bodyDiv w:val="1"/>
      <w:marLeft w:val="0"/>
      <w:marRight w:val="0"/>
      <w:marTop w:val="0"/>
      <w:marBottom w:val="0"/>
      <w:divBdr>
        <w:top w:val="none" w:sz="0" w:space="0" w:color="auto"/>
        <w:left w:val="none" w:sz="0" w:space="0" w:color="auto"/>
        <w:bottom w:val="none" w:sz="0" w:space="0" w:color="auto"/>
        <w:right w:val="none" w:sz="0" w:space="0" w:color="auto"/>
      </w:divBdr>
    </w:div>
    <w:div w:id="69349827">
      <w:bodyDiv w:val="1"/>
      <w:marLeft w:val="0"/>
      <w:marRight w:val="0"/>
      <w:marTop w:val="0"/>
      <w:marBottom w:val="0"/>
      <w:divBdr>
        <w:top w:val="none" w:sz="0" w:space="0" w:color="auto"/>
        <w:left w:val="none" w:sz="0" w:space="0" w:color="auto"/>
        <w:bottom w:val="none" w:sz="0" w:space="0" w:color="auto"/>
        <w:right w:val="none" w:sz="0" w:space="0" w:color="auto"/>
      </w:divBdr>
    </w:div>
    <w:div w:id="83691283">
      <w:bodyDiv w:val="1"/>
      <w:marLeft w:val="0"/>
      <w:marRight w:val="0"/>
      <w:marTop w:val="0"/>
      <w:marBottom w:val="0"/>
      <w:divBdr>
        <w:top w:val="none" w:sz="0" w:space="0" w:color="auto"/>
        <w:left w:val="none" w:sz="0" w:space="0" w:color="auto"/>
        <w:bottom w:val="none" w:sz="0" w:space="0" w:color="auto"/>
        <w:right w:val="none" w:sz="0" w:space="0" w:color="auto"/>
      </w:divBdr>
    </w:div>
    <w:div w:id="91097187">
      <w:bodyDiv w:val="1"/>
      <w:marLeft w:val="0"/>
      <w:marRight w:val="0"/>
      <w:marTop w:val="0"/>
      <w:marBottom w:val="0"/>
      <w:divBdr>
        <w:top w:val="none" w:sz="0" w:space="0" w:color="auto"/>
        <w:left w:val="none" w:sz="0" w:space="0" w:color="auto"/>
        <w:bottom w:val="none" w:sz="0" w:space="0" w:color="auto"/>
        <w:right w:val="none" w:sz="0" w:space="0" w:color="auto"/>
      </w:divBdr>
    </w:div>
    <w:div w:id="92436190">
      <w:bodyDiv w:val="1"/>
      <w:marLeft w:val="0"/>
      <w:marRight w:val="0"/>
      <w:marTop w:val="0"/>
      <w:marBottom w:val="0"/>
      <w:divBdr>
        <w:top w:val="none" w:sz="0" w:space="0" w:color="auto"/>
        <w:left w:val="none" w:sz="0" w:space="0" w:color="auto"/>
        <w:bottom w:val="none" w:sz="0" w:space="0" w:color="auto"/>
        <w:right w:val="none" w:sz="0" w:space="0" w:color="auto"/>
      </w:divBdr>
    </w:div>
    <w:div w:id="109008763">
      <w:bodyDiv w:val="1"/>
      <w:marLeft w:val="0"/>
      <w:marRight w:val="0"/>
      <w:marTop w:val="0"/>
      <w:marBottom w:val="0"/>
      <w:divBdr>
        <w:top w:val="none" w:sz="0" w:space="0" w:color="auto"/>
        <w:left w:val="none" w:sz="0" w:space="0" w:color="auto"/>
        <w:bottom w:val="none" w:sz="0" w:space="0" w:color="auto"/>
        <w:right w:val="none" w:sz="0" w:space="0" w:color="auto"/>
      </w:divBdr>
    </w:div>
    <w:div w:id="140540347">
      <w:bodyDiv w:val="1"/>
      <w:marLeft w:val="0"/>
      <w:marRight w:val="0"/>
      <w:marTop w:val="0"/>
      <w:marBottom w:val="0"/>
      <w:divBdr>
        <w:top w:val="none" w:sz="0" w:space="0" w:color="auto"/>
        <w:left w:val="none" w:sz="0" w:space="0" w:color="auto"/>
        <w:bottom w:val="none" w:sz="0" w:space="0" w:color="auto"/>
        <w:right w:val="none" w:sz="0" w:space="0" w:color="auto"/>
      </w:divBdr>
    </w:div>
    <w:div w:id="153760805">
      <w:bodyDiv w:val="1"/>
      <w:marLeft w:val="0"/>
      <w:marRight w:val="0"/>
      <w:marTop w:val="0"/>
      <w:marBottom w:val="0"/>
      <w:divBdr>
        <w:top w:val="none" w:sz="0" w:space="0" w:color="auto"/>
        <w:left w:val="none" w:sz="0" w:space="0" w:color="auto"/>
        <w:bottom w:val="none" w:sz="0" w:space="0" w:color="auto"/>
        <w:right w:val="none" w:sz="0" w:space="0" w:color="auto"/>
      </w:divBdr>
      <w:divsChild>
        <w:div w:id="1552352173">
          <w:marLeft w:val="0"/>
          <w:marRight w:val="0"/>
          <w:marTop w:val="0"/>
          <w:marBottom w:val="120"/>
          <w:divBdr>
            <w:top w:val="none" w:sz="0" w:space="0" w:color="auto"/>
            <w:left w:val="none" w:sz="0" w:space="0" w:color="auto"/>
            <w:bottom w:val="none" w:sz="0" w:space="0" w:color="auto"/>
            <w:right w:val="none" w:sz="0" w:space="0" w:color="auto"/>
          </w:divBdr>
          <w:divsChild>
            <w:div w:id="458572730">
              <w:marLeft w:val="0"/>
              <w:marRight w:val="0"/>
              <w:marTop w:val="0"/>
              <w:marBottom w:val="0"/>
              <w:divBdr>
                <w:top w:val="none" w:sz="0" w:space="0" w:color="auto"/>
                <w:left w:val="none" w:sz="0" w:space="0" w:color="auto"/>
                <w:bottom w:val="none" w:sz="0" w:space="0" w:color="auto"/>
                <w:right w:val="none" w:sz="0" w:space="0" w:color="auto"/>
              </w:divBdr>
              <w:divsChild>
                <w:div w:id="1119639672">
                  <w:marLeft w:val="0"/>
                  <w:marRight w:val="0"/>
                  <w:marTop w:val="0"/>
                  <w:marBottom w:val="0"/>
                  <w:divBdr>
                    <w:top w:val="none" w:sz="0" w:space="0" w:color="auto"/>
                    <w:left w:val="none" w:sz="0" w:space="0" w:color="auto"/>
                    <w:bottom w:val="none" w:sz="0" w:space="0" w:color="auto"/>
                    <w:right w:val="none" w:sz="0" w:space="0" w:color="auto"/>
                  </w:divBdr>
                  <w:divsChild>
                    <w:div w:id="141879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49248">
      <w:bodyDiv w:val="1"/>
      <w:marLeft w:val="0"/>
      <w:marRight w:val="0"/>
      <w:marTop w:val="0"/>
      <w:marBottom w:val="0"/>
      <w:divBdr>
        <w:top w:val="none" w:sz="0" w:space="0" w:color="auto"/>
        <w:left w:val="none" w:sz="0" w:space="0" w:color="auto"/>
        <w:bottom w:val="none" w:sz="0" w:space="0" w:color="auto"/>
        <w:right w:val="none" w:sz="0" w:space="0" w:color="auto"/>
      </w:divBdr>
    </w:div>
    <w:div w:id="175924584">
      <w:bodyDiv w:val="1"/>
      <w:marLeft w:val="0"/>
      <w:marRight w:val="0"/>
      <w:marTop w:val="0"/>
      <w:marBottom w:val="0"/>
      <w:divBdr>
        <w:top w:val="none" w:sz="0" w:space="0" w:color="auto"/>
        <w:left w:val="none" w:sz="0" w:space="0" w:color="auto"/>
        <w:bottom w:val="none" w:sz="0" w:space="0" w:color="auto"/>
        <w:right w:val="none" w:sz="0" w:space="0" w:color="auto"/>
      </w:divBdr>
    </w:div>
    <w:div w:id="177812953">
      <w:bodyDiv w:val="1"/>
      <w:marLeft w:val="0"/>
      <w:marRight w:val="0"/>
      <w:marTop w:val="0"/>
      <w:marBottom w:val="0"/>
      <w:divBdr>
        <w:top w:val="none" w:sz="0" w:space="0" w:color="auto"/>
        <w:left w:val="none" w:sz="0" w:space="0" w:color="auto"/>
        <w:bottom w:val="none" w:sz="0" w:space="0" w:color="auto"/>
        <w:right w:val="none" w:sz="0" w:space="0" w:color="auto"/>
      </w:divBdr>
    </w:div>
    <w:div w:id="193856053">
      <w:bodyDiv w:val="1"/>
      <w:marLeft w:val="0"/>
      <w:marRight w:val="0"/>
      <w:marTop w:val="0"/>
      <w:marBottom w:val="0"/>
      <w:divBdr>
        <w:top w:val="none" w:sz="0" w:space="0" w:color="auto"/>
        <w:left w:val="none" w:sz="0" w:space="0" w:color="auto"/>
        <w:bottom w:val="none" w:sz="0" w:space="0" w:color="auto"/>
        <w:right w:val="none" w:sz="0" w:space="0" w:color="auto"/>
      </w:divBdr>
      <w:divsChild>
        <w:div w:id="743919281">
          <w:marLeft w:val="0"/>
          <w:marRight w:val="0"/>
          <w:marTop w:val="166"/>
          <w:marBottom w:val="166"/>
          <w:divBdr>
            <w:top w:val="none" w:sz="0" w:space="0" w:color="auto"/>
            <w:left w:val="none" w:sz="0" w:space="0" w:color="auto"/>
            <w:bottom w:val="none" w:sz="0" w:space="0" w:color="auto"/>
            <w:right w:val="none" w:sz="0" w:space="0" w:color="auto"/>
          </w:divBdr>
          <w:divsChild>
            <w:div w:id="167669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364017">
      <w:bodyDiv w:val="1"/>
      <w:marLeft w:val="0"/>
      <w:marRight w:val="0"/>
      <w:marTop w:val="0"/>
      <w:marBottom w:val="0"/>
      <w:divBdr>
        <w:top w:val="none" w:sz="0" w:space="0" w:color="auto"/>
        <w:left w:val="none" w:sz="0" w:space="0" w:color="auto"/>
        <w:bottom w:val="none" w:sz="0" w:space="0" w:color="auto"/>
        <w:right w:val="none" w:sz="0" w:space="0" w:color="auto"/>
      </w:divBdr>
    </w:div>
    <w:div w:id="245506718">
      <w:bodyDiv w:val="1"/>
      <w:marLeft w:val="0"/>
      <w:marRight w:val="0"/>
      <w:marTop w:val="0"/>
      <w:marBottom w:val="0"/>
      <w:divBdr>
        <w:top w:val="none" w:sz="0" w:space="0" w:color="auto"/>
        <w:left w:val="none" w:sz="0" w:space="0" w:color="auto"/>
        <w:bottom w:val="none" w:sz="0" w:space="0" w:color="auto"/>
        <w:right w:val="none" w:sz="0" w:space="0" w:color="auto"/>
      </w:divBdr>
    </w:div>
    <w:div w:id="265846548">
      <w:bodyDiv w:val="1"/>
      <w:marLeft w:val="0"/>
      <w:marRight w:val="0"/>
      <w:marTop w:val="0"/>
      <w:marBottom w:val="0"/>
      <w:divBdr>
        <w:top w:val="none" w:sz="0" w:space="0" w:color="auto"/>
        <w:left w:val="none" w:sz="0" w:space="0" w:color="auto"/>
        <w:bottom w:val="none" w:sz="0" w:space="0" w:color="auto"/>
        <w:right w:val="none" w:sz="0" w:space="0" w:color="auto"/>
      </w:divBdr>
    </w:div>
    <w:div w:id="274753210">
      <w:bodyDiv w:val="1"/>
      <w:marLeft w:val="0"/>
      <w:marRight w:val="0"/>
      <w:marTop w:val="0"/>
      <w:marBottom w:val="0"/>
      <w:divBdr>
        <w:top w:val="none" w:sz="0" w:space="0" w:color="auto"/>
        <w:left w:val="none" w:sz="0" w:space="0" w:color="auto"/>
        <w:bottom w:val="none" w:sz="0" w:space="0" w:color="auto"/>
        <w:right w:val="none" w:sz="0" w:space="0" w:color="auto"/>
      </w:divBdr>
      <w:divsChild>
        <w:div w:id="1720083199">
          <w:marLeft w:val="0"/>
          <w:marRight w:val="0"/>
          <w:marTop w:val="0"/>
          <w:marBottom w:val="0"/>
          <w:divBdr>
            <w:top w:val="none" w:sz="0" w:space="0" w:color="auto"/>
            <w:left w:val="none" w:sz="0" w:space="0" w:color="auto"/>
            <w:bottom w:val="none" w:sz="0" w:space="0" w:color="auto"/>
            <w:right w:val="none" w:sz="0" w:space="0" w:color="auto"/>
          </w:divBdr>
        </w:div>
        <w:div w:id="348264310">
          <w:marLeft w:val="0"/>
          <w:marRight w:val="0"/>
          <w:marTop w:val="0"/>
          <w:marBottom w:val="120"/>
          <w:divBdr>
            <w:top w:val="none" w:sz="0" w:space="0" w:color="auto"/>
            <w:left w:val="none" w:sz="0" w:space="0" w:color="auto"/>
            <w:bottom w:val="none" w:sz="0" w:space="0" w:color="auto"/>
            <w:right w:val="none" w:sz="0" w:space="0" w:color="auto"/>
          </w:divBdr>
          <w:divsChild>
            <w:div w:id="249118041">
              <w:marLeft w:val="0"/>
              <w:marRight w:val="0"/>
              <w:marTop w:val="0"/>
              <w:marBottom w:val="0"/>
              <w:divBdr>
                <w:top w:val="none" w:sz="0" w:space="0" w:color="auto"/>
                <w:left w:val="none" w:sz="0" w:space="0" w:color="auto"/>
                <w:bottom w:val="none" w:sz="0" w:space="0" w:color="auto"/>
                <w:right w:val="none" w:sz="0" w:space="0" w:color="auto"/>
              </w:divBdr>
              <w:divsChild>
                <w:div w:id="434443753">
                  <w:marLeft w:val="0"/>
                  <w:marRight w:val="0"/>
                  <w:marTop w:val="0"/>
                  <w:marBottom w:val="0"/>
                  <w:divBdr>
                    <w:top w:val="none" w:sz="0" w:space="0" w:color="auto"/>
                    <w:left w:val="none" w:sz="0" w:space="0" w:color="auto"/>
                    <w:bottom w:val="none" w:sz="0" w:space="0" w:color="auto"/>
                    <w:right w:val="none" w:sz="0" w:space="0" w:color="auto"/>
                  </w:divBdr>
                  <w:divsChild>
                    <w:div w:id="183136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287189">
      <w:bodyDiv w:val="1"/>
      <w:marLeft w:val="0"/>
      <w:marRight w:val="0"/>
      <w:marTop w:val="0"/>
      <w:marBottom w:val="0"/>
      <w:divBdr>
        <w:top w:val="none" w:sz="0" w:space="0" w:color="auto"/>
        <w:left w:val="none" w:sz="0" w:space="0" w:color="auto"/>
        <w:bottom w:val="none" w:sz="0" w:space="0" w:color="auto"/>
        <w:right w:val="none" w:sz="0" w:space="0" w:color="auto"/>
      </w:divBdr>
      <w:divsChild>
        <w:div w:id="624312545">
          <w:marLeft w:val="0"/>
          <w:marRight w:val="0"/>
          <w:marTop w:val="0"/>
          <w:marBottom w:val="0"/>
          <w:divBdr>
            <w:top w:val="none" w:sz="0" w:space="0" w:color="auto"/>
            <w:left w:val="none" w:sz="0" w:space="0" w:color="auto"/>
            <w:bottom w:val="none" w:sz="0" w:space="0" w:color="auto"/>
            <w:right w:val="none" w:sz="0" w:space="0" w:color="auto"/>
          </w:divBdr>
          <w:divsChild>
            <w:div w:id="1568687900">
              <w:marLeft w:val="0"/>
              <w:marRight w:val="0"/>
              <w:marTop w:val="0"/>
              <w:marBottom w:val="0"/>
              <w:divBdr>
                <w:top w:val="none" w:sz="0" w:space="0" w:color="auto"/>
                <w:left w:val="none" w:sz="0" w:space="0" w:color="auto"/>
                <w:bottom w:val="none" w:sz="0" w:space="0" w:color="auto"/>
                <w:right w:val="none" w:sz="0" w:space="0" w:color="auto"/>
              </w:divBdr>
              <w:divsChild>
                <w:div w:id="66520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406594">
      <w:bodyDiv w:val="1"/>
      <w:marLeft w:val="0"/>
      <w:marRight w:val="0"/>
      <w:marTop w:val="0"/>
      <w:marBottom w:val="0"/>
      <w:divBdr>
        <w:top w:val="none" w:sz="0" w:space="0" w:color="auto"/>
        <w:left w:val="none" w:sz="0" w:space="0" w:color="auto"/>
        <w:bottom w:val="none" w:sz="0" w:space="0" w:color="auto"/>
        <w:right w:val="none" w:sz="0" w:space="0" w:color="auto"/>
      </w:divBdr>
    </w:div>
    <w:div w:id="379744918">
      <w:bodyDiv w:val="1"/>
      <w:marLeft w:val="0"/>
      <w:marRight w:val="0"/>
      <w:marTop w:val="0"/>
      <w:marBottom w:val="0"/>
      <w:divBdr>
        <w:top w:val="none" w:sz="0" w:space="0" w:color="auto"/>
        <w:left w:val="none" w:sz="0" w:space="0" w:color="auto"/>
        <w:bottom w:val="none" w:sz="0" w:space="0" w:color="auto"/>
        <w:right w:val="none" w:sz="0" w:space="0" w:color="auto"/>
      </w:divBdr>
    </w:div>
    <w:div w:id="383795814">
      <w:bodyDiv w:val="1"/>
      <w:marLeft w:val="0"/>
      <w:marRight w:val="0"/>
      <w:marTop w:val="0"/>
      <w:marBottom w:val="0"/>
      <w:divBdr>
        <w:top w:val="none" w:sz="0" w:space="0" w:color="auto"/>
        <w:left w:val="none" w:sz="0" w:space="0" w:color="auto"/>
        <w:bottom w:val="none" w:sz="0" w:space="0" w:color="auto"/>
        <w:right w:val="none" w:sz="0" w:space="0" w:color="auto"/>
      </w:divBdr>
    </w:div>
    <w:div w:id="394134084">
      <w:bodyDiv w:val="1"/>
      <w:marLeft w:val="0"/>
      <w:marRight w:val="0"/>
      <w:marTop w:val="0"/>
      <w:marBottom w:val="0"/>
      <w:divBdr>
        <w:top w:val="none" w:sz="0" w:space="0" w:color="auto"/>
        <w:left w:val="none" w:sz="0" w:space="0" w:color="auto"/>
        <w:bottom w:val="none" w:sz="0" w:space="0" w:color="auto"/>
        <w:right w:val="none" w:sz="0" w:space="0" w:color="auto"/>
      </w:divBdr>
    </w:div>
    <w:div w:id="427774521">
      <w:bodyDiv w:val="1"/>
      <w:marLeft w:val="0"/>
      <w:marRight w:val="0"/>
      <w:marTop w:val="0"/>
      <w:marBottom w:val="0"/>
      <w:divBdr>
        <w:top w:val="none" w:sz="0" w:space="0" w:color="auto"/>
        <w:left w:val="none" w:sz="0" w:space="0" w:color="auto"/>
        <w:bottom w:val="none" w:sz="0" w:space="0" w:color="auto"/>
        <w:right w:val="none" w:sz="0" w:space="0" w:color="auto"/>
      </w:divBdr>
      <w:divsChild>
        <w:div w:id="242762701">
          <w:marLeft w:val="0"/>
          <w:marRight w:val="0"/>
          <w:marTop w:val="0"/>
          <w:marBottom w:val="0"/>
          <w:divBdr>
            <w:top w:val="none" w:sz="0" w:space="0" w:color="auto"/>
            <w:left w:val="none" w:sz="0" w:space="0" w:color="auto"/>
            <w:bottom w:val="none" w:sz="0" w:space="0" w:color="auto"/>
            <w:right w:val="none" w:sz="0" w:space="0" w:color="auto"/>
          </w:divBdr>
          <w:divsChild>
            <w:div w:id="1225490321">
              <w:marLeft w:val="0"/>
              <w:marRight w:val="0"/>
              <w:marTop w:val="0"/>
              <w:marBottom w:val="0"/>
              <w:divBdr>
                <w:top w:val="none" w:sz="0" w:space="0" w:color="auto"/>
                <w:left w:val="none" w:sz="0" w:space="0" w:color="auto"/>
                <w:bottom w:val="none" w:sz="0" w:space="0" w:color="auto"/>
                <w:right w:val="none" w:sz="0" w:space="0" w:color="auto"/>
              </w:divBdr>
              <w:divsChild>
                <w:div w:id="70641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932548">
      <w:bodyDiv w:val="1"/>
      <w:marLeft w:val="0"/>
      <w:marRight w:val="0"/>
      <w:marTop w:val="0"/>
      <w:marBottom w:val="0"/>
      <w:divBdr>
        <w:top w:val="none" w:sz="0" w:space="0" w:color="auto"/>
        <w:left w:val="none" w:sz="0" w:space="0" w:color="auto"/>
        <w:bottom w:val="none" w:sz="0" w:space="0" w:color="auto"/>
        <w:right w:val="none" w:sz="0" w:space="0" w:color="auto"/>
      </w:divBdr>
      <w:divsChild>
        <w:div w:id="1585727887">
          <w:marLeft w:val="0"/>
          <w:marRight w:val="0"/>
          <w:marTop w:val="166"/>
          <w:marBottom w:val="166"/>
          <w:divBdr>
            <w:top w:val="none" w:sz="0" w:space="0" w:color="auto"/>
            <w:left w:val="none" w:sz="0" w:space="0" w:color="auto"/>
            <w:bottom w:val="none" w:sz="0" w:space="0" w:color="auto"/>
            <w:right w:val="none" w:sz="0" w:space="0" w:color="auto"/>
          </w:divBdr>
          <w:divsChild>
            <w:div w:id="178626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699529">
      <w:bodyDiv w:val="1"/>
      <w:marLeft w:val="0"/>
      <w:marRight w:val="0"/>
      <w:marTop w:val="0"/>
      <w:marBottom w:val="0"/>
      <w:divBdr>
        <w:top w:val="none" w:sz="0" w:space="0" w:color="auto"/>
        <w:left w:val="none" w:sz="0" w:space="0" w:color="auto"/>
        <w:bottom w:val="none" w:sz="0" w:space="0" w:color="auto"/>
        <w:right w:val="none" w:sz="0" w:space="0" w:color="auto"/>
      </w:divBdr>
    </w:div>
    <w:div w:id="471023610">
      <w:bodyDiv w:val="1"/>
      <w:marLeft w:val="0"/>
      <w:marRight w:val="0"/>
      <w:marTop w:val="0"/>
      <w:marBottom w:val="0"/>
      <w:divBdr>
        <w:top w:val="none" w:sz="0" w:space="0" w:color="auto"/>
        <w:left w:val="none" w:sz="0" w:space="0" w:color="auto"/>
        <w:bottom w:val="none" w:sz="0" w:space="0" w:color="auto"/>
        <w:right w:val="none" w:sz="0" w:space="0" w:color="auto"/>
      </w:divBdr>
      <w:divsChild>
        <w:div w:id="215823988">
          <w:marLeft w:val="0"/>
          <w:marRight w:val="0"/>
          <w:marTop w:val="166"/>
          <w:marBottom w:val="166"/>
          <w:divBdr>
            <w:top w:val="none" w:sz="0" w:space="0" w:color="auto"/>
            <w:left w:val="none" w:sz="0" w:space="0" w:color="auto"/>
            <w:bottom w:val="none" w:sz="0" w:space="0" w:color="auto"/>
            <w:right w:val="none" w:sz="0" w:space="0" w:color="auto"/>
          </w:divBdr>
          <w:divsChild>
            <w:div w:id="44770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071412">
      <w:bodyDiv w:val="1"/>
      <w:marLeft w:val="0"/>
      <w:marRight w:val="0"/>
      <w:marTop w:val="0"/>
      <w:marBottom w:val="0"/>
      <w:divBdr>
        <w:top w:val="none" w:sz="0" w:space="0" w:color="auto"/>
        <w:left w:val="none" w:sz="0" w:space="0" w:color="auto"/>
        <w:bottom w:val="none" w:sz="0" w:space="0" w:color="auto"/>
        <w:right w:val="none" w:sz="0" w:space="0" w:color="auto"/>
      </w:divBdr>
      <w:divsChild>
        <w:div w:id="1389379262">
          <w:marLeft w:val="0"/>
          <w:marRight w:val="0"/>
          <w:marTop w:val="166"/>
          <w:marBottom w:val="166"/>
          <w:divBdr>
            <w:top w:val="none" w:sz="0" w:space="0" w:color="auto"/>
            <w:left w:val="none" w:sz="0" w:space="0" w:color="auto"/>
            <w:bottom w:val="none" w:sz="0" w:space="0" w:color="auto"/>
            <w:right w:val="none" w:sz="0" w:space="0" w:color="auto"/>
          </w:divBdr>
          <w:divsChild>
            <w:div w:id="130392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100504">
      <w:bodyDiv w:val="1"/>
      <w:marLeft w:val="0"/>
      <w:marRight w:val="0"/>
      <w:marTop w:val="0"/>
      <w:marBottom w:val="0"/>
      <w:divBdr>
        <w:top w:val="none" w:sz="0" w:space="0" w:color="auto"/>
        <w:left w:val="none" w:sz="0" w:space="0" w:color="auto"/>
        <w:bottom w:val="none" w:sz="0" w:space="0" w:color="auto"/>
        <w:right w:val="none" w:sz="0" w:space="0" w:color="auto"/>
      </w:divBdr>
      <w:divsChild>
        <w:div w:id="1647275680">
          <w:marLeft w:val="0"/>
          <w:marRight w:val="0"/>
          <w:marTop w:val="0"/>
          <w:marBottom w:val="0"/>
          <w:divBdr>
            <w:top w:val="none" w:sz="0" w:space="0" w:color="auto"/>
            <w:left w:val="none" w:sz="0" w:space="0" w:color="auto"/>
            <w:bottom w:val="none" w:sz="0" w:space="0" w:color="auto"/>
            <w:right w:val="none" w:sz="0" w:space="0" w:color="auto"/>
          </w:divBdr>
        </w:div>
      </w:divsChild>
    </w:div>
    <w:div w:id="607734696">
      <w:bodyDiv w:val="1"/>
      <w:marLeft w:val="0"/>
      <w:marRight w:val="0"/>
      <w:marTop w:val="0"/>
      <w:marBottom w:val="0"/>
      <w:divBdr>
        <w:top w:val="none" w:sz="0" w:space="0" w:color="auto"/>
        <w:left w:val="none" w:sz="0" w:space="0" w:color="auto"/>
        <w:bottom w:val="none" w:sz="0" w:space="0" w:color="auto"/>
        <w:right w:val="none" w:sz="0" w:space="0" w:color="auto"/>
      </w:divBdr>
      <w:divsChild>
        <w:div w:id="274560846">
          <w:marLeft w:val="0"/>
          <w:marRight w:val="0"/>
          <w:marTop w:val="166"/>
          <w:marBottom w:val="166"/>
          <w:divBdr>
            <w:top w:val="none" w:sz="0" w:space="0" w:color="auto"/>
            <w:left w:val="none" w:sz="0" w:space="0" w:color="auto"/>
            <w:bottom w:val="none" w:sz="0" w:space="0" w:color="auto"/>
            <w:right w:val="none" w:sz="0" w:space="0" w:color="auto"/>
          </w:divBdr>
          <w:divsChild>
            <w:div w:id="102232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237872">
      <w:bodyDiv w:val="1"/>
      <w:marLeft w:val="0"/>
      <w:marRight w:val="0"/>
      <w:marTop w:val="0"/>
      <w:marBottom w:val="0"/>
      <w:divBdr>
        <w:top w:val="none" w:sz="0" w:space="0" w:color="auto"/>
        <w:left w:val="none" w:sz="0" w:space="0" w:color="auto"/>
        <w:bottom w:val="none" w:sz="0" w:space="0" w:color="auto"/>
        <w:right w:val="none" w:sz="0" w:space="0" w:color="auto"/>
      </w:divBdr>
      <w:divsChild>
        <w:div w:id="1527333360">
          <w:marLeft w:val="0"/>
          <w:marRight w:val="0"/>
          <w:marTop w:val="166"/>
          <w:marBottom w:val="166"/>
          <w:divBdr>
            <w:top w:val="none" w:sz="0" w:space="0" w:color="auto"/>
            <w:left w:val="none" w:sz="0" w:space="0" w:color="auto"/>
            <w:bottom w:val="none" w:sz="0" w:space="0" w:color="auto"/>
            <w:right w:val="none" w:sz="0" w:space="0" w:color="auto"/>
          </w:divBdr>
          <w:divsChild>
            <w:div w:id="40117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984540">
      <w:bodyDiv w:val="1"/>
      <w:marLeft w:val="0"/>
      <w:marRight w:val="0"/>
      <w:marTop w:val="0"/>
      <w:marBottom w:val="0"/>
      <w:divBdr>
        <w:top w:val="none" w:sz="0" w:space="0" w:color="auto"/>
        <w:left w:val="none" w:sz="0" w:space="0" w:color="auto"/>
        <w:bottom w:val="none" w:sz="0" w:space="0" w:color="auto"/>
        <w:right w:val="none" w:sz="0" w:space="0" w:color="auto"/>
      </w:divBdr>
    </w:div>
    <w:div w:id="682128362">
      <w:bodyDiv w:val="1"/>
      <w:marLeft w:val="0"/>
      <w:marRight w:val="0"/>
      <w:marTop w:val="0"/>
      <w:marBottom w:val="0"/>
      <w:divBdr>
        <w:top w:val="none" w:sz="0" w:space="0" w:color="auto"/>
        <w:left w:val="none" w:sz="0" w:space="0" w:color="auto"/>
        <w:bottom w:val="none" w:sz="0" w:space="0" w:color="auto"/>
        <w:right w:val="none" w:sz="0" w:space="0" w:color="auto"/>
      </w:divBdr>
    </w:div>
    <w:div w:id="691106232">
      <w:bodyDiv w:val="1"/>
      <w:marLeft w:val="0"/>
      <w:marRight w:val="0"/>
      <w:marTop w:val="0"/>
      <w:marBottom w:val="0"/>
      <w:divBdr>
        <w:top w:val="none" w:sz="0" w:space="0" w:color="auto"/>
        <w:left w:val="none" w:sz="0" w:space="0" w:color="auto"/>
        <w:bottom w:val="none" w:sz="0" w:space="0" w:color="auto"/>
        <w:right w:val="none" w:sz="0" w:space="0" w:color="auto"/>
      </w:divBdr>
    </w:div>
    <w:div w:id="691414778">
      <w:bodyDiv w:val="1"/>
      <w:marLeft w:val="0"/>
      <w:marRight w:val="0"/>
      <w:marTop w:val="0"/>
      <w:marBottom w:val="0"/>
      <w:divBdr>
        <w:top w:val="none" w:sz="0" w:space="0" w:color="auto"/>
        <w:left w:val="none" w:sz="0" w:space="0" w:color="auto"/>
        <w:bottom w:val="none" w:sz="0" w:space="0" w:color="auto"/>
        <w:right w:val="none" w:sz="0" w:space="0" w:color="auto"/>
      </w:divBdr>
    </w:div>
    <w:div w:id="731005789">
      <w:bodyDiv w:val="1"/>
      <w:marLeft w:val="0"/>
      <w:marRight w:val="0"/>
      <w:marTop w:val="0"/>
      <w:marBottom w:val="0"/>
      <w:divBdr>
        <w:top w:val="none" w:sz="0" w:space="0" w:color="auto"/>
        <w:left w:val="none" w:sz="0" w:space="0" w:color="auto"/>
        <w:bottom w:val="none" w:sz="0" w:space="0" w:color="auto"/>
        <w:right w:val="none" w:sz="0" w:space="0" w:color="auto"/>
      </w:divBdr>
    </w:div>
    <w:div w:id="820199990">
      <w:bodyDiv w:val="1"/>
      <w:marLeft w:val="0"/>
      <w:marRight w:val="0"/>
      <w:marTop w:val="0"/>
      <w:marBottom w:val="0"/>
      <w:divBdr>
        <w:top w:val="none" w:sz="0" w:space="0" w:color="auto"/>
        <w:left w:val="none" w:sz="0" w:space="0" w:color="auto"/>
        <w:bottom w:val="none" w:sz="0" w:space="0" w:color="auto"/>
        <w:right w:val="none" w:sz="0" w:space="0" w:color="auto"/>
      </w:divBdr>
    </w:div>
    <w:div w:id="824853190">
      <w:bodyDiv w:val="1"/>
      <w:marLeft w:val="0"/>
      <w:marRight w:val="0"/>
      <w:marTop w:val="0"/>
      <w:marBottom w:val="0"/>
      <w:divBdr>
        <w:top w:val="none" w:sz="0" w:space="0" w:color="auto"/>
        <w:left w:val="none" w:sz="0" w:space="0" w:color="auto"/>
        <w:bottom w:val="none" w:sz="0" w:space="0" w:color="auto"/>
        <w:right w:val="none" w:sz="0" w:space="0" w:color="auto"/>
      </w:divBdr>
    </w:div>
    <w:div w:id="826094014">
      <w:bodyDiv w:val="1"/>
      <w:marLeft w:val="0"/>
      <w:marRight w:val="0"/>
      <w:marTop w:val="0"/>
      <w:marBottom w:val="0"/>
      <w:divBdr>
        <w:top w:val="none" w:sz="0" w:space="0" w:color="auto"/>
        <w:left w:val="none" w:sz="0" w:space="0" w:color="auto"/>
        <w:bottom w:val="none" w:sz="0" w:space="0" w:color="auto"/>
        <w:right w:val="none" w:sz="0" w:space="0" w:color="auto"/>
      </w:divBdr>
    </w:div>
    <w:div w:id="838736086">
      <w:bodyDiv w:val="1"/>
      <w:marLeft w:val="0"/>
      <w:marRight w:val="0"/>
      <w:marTop w:val="0"/>
      <w:marBottom w:val="0"/>
      <w:divBdr>
        <w:top w:val="none" w:sz="0" w:space="0" w:color="auto"/>
        <w:left w:val="none" w:sz="0" w:space="0" w:color="auto"/>
        <w:bottom w:val="none" w:sz="0" w:space="0" w:color="auto"/>
        <w:right w:val="none" w:sz="0" w:space="0" w:color="auto"/>
      </w:divBdr>
      <w:divsChild>
        <w:div w:id="1514566986">
          <w:marLeft w:val="0"/>
          <w:marRight w:val="0"/>
          <w:marTop w:val="166"/>
          <w:marBottom w:val="166"/>
          <w:divBdr>
            <w:top w:val="none" w:sz="0" w:space="0" w:color="auto"/>
            <w:left w:val="none" w:sz="0" w:space="0" w:color="auto"/>
            <w:bottom w:val="none" w:sz="0" w:space="0" w:color="auto"/>
            <w:right w:val="none" w:sz="0" w:space="0" w:color="auto"/>
          </w:divBdr>
          <w:divsChild>
            <w:div w:id="116917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283410">
      <w:bodyDiv w:val="1"/>
      <w:marLeft w:val="0"/>
      <w:marRight w:val="0"/>
      <w:marTop w:val="0"/>
      <w:marBottom w:val="0"/>
      <w:divBdr>
        <w:top w:val="none" w:sz="0" w:space="0" w:color="auto"/>
        <w:left w:val="none" w:sz="0" w:space="0" w:color="auto"/>
        <w:bottom w:val="none" w:sz="0" w:space="0" w:color="auto"/>
        <w:right w:val="none" w:sz="0" w:space="0" w:color="auto"/>
      </w:divBdr>
      <w:divsChild>
        <w:div w:id="1514303487">
          <w:marLeft w:val="0"/>
          <w:marRight w:val="0"/>
          <w:marTop w:val="0"/>
          <w:marBottom w:val="0"/>
          <w:divBdr>
            <w:top w:val="none" w:sz="0" w:space="0" w:color="auto"/>
            <w:left w:val="none" w:sz="0" w:space="0" w:color="auto"/>
            <w:bottom w:val="none" w:sz="0" w:space="0" w:color="auto"/>
            <w:right w:val="none" w:sz="0" w:space="0" w:color="auto"/>
          </w:divBdr>
          <w:divsChild>
            <w:div w:id="111554038">
              <w:marLeft w:val="0"/>
              <w:marRight w:val="0"/>
              <w:marTop w:val="0"/>
              <w:marBottom w:val="0"/>
              <w:divBdr>
                <w:top w:val="none" w:sz="0" w:space="0" w:color="auto"/>
                <w:left w:val="none" w:sz="0" w:space="0" w:color="auto"/>
                <w:bottom w:val="none" w:sz="0" w:space="0" w:color="auto"/>
                <w:right w:val="none" w:sz="0" w:space="0" w:color="auto"/>
              </w:divBdr>
              <w:divsChild>
                <w:div w:id="79896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085239">
      <w:bodyDiv w:val="1"/>
      <w:marLeft w:val="0"/>
      <w:marRight w:val="0"/>
      <w:marTop w:val="0"/>
      <w:marBottom w:val="0"/>
      <w:divBdr>
        <w:top w:val="none" w:sz="0" w:space="0" w:color="auto"/>
        <w:left w:val="none" w:sz="0" w:space="0" w:color="auto"/>
        <w:bottom w:val="none" w:sz="0" w:space="0" w:color="auto"/>
        <w:right w:val="none" w:sz="0" w:space="0" w:color="auto"/>
      </w:divBdr>
      <w:divsChild>
        <w:div w:id="1588617451">
          <w:marLeft w:val="0"/>
          <w:marRight w:val="0"/>
          <w:marTop w:val="0"/>
          <w:marBottom w:val="120"/>
          <w:divBdr>
            <w:top w:val="none" w:sz="0" w:space="0" w:color="auto"/>
            <w:left w:val="none" w:sz="0" w:space="0" w:color="auto"/>
            <w:bottom w:val="none" w:sz="0" w:space="0" w:color="auto"/>
            <w:right w:val="none" w:sz="0" w:space="0" w:color="auto"/>
          </w:divBdr>
          <w:divsChild>
            <w:div w:id="1611662635">
              <w:marLeft w:val="0"/>
              <w:marRight w:val="0"/>
              <w:marTop w:val="0"/>
              <w:marBottom w:val="0"/>
              <w:divBdr>
                <w:top w:val="none" w:sz="0" w:space="0" w:color="auto"/>
                <w:left w:val="none" w:sz="0" w:space="0" w:color="auto"/>
                <w:bottom w:val="none" w:sz="0" w:space="0" w:color="auto"/>
                <w:right w:val="none" w:sz="0" w:space="0" w:color="auto"/>
              </w:divBdr>
              <w:divsChild>
                <w:div w:id="257253795">
                  <w:marLeft w:val="0"/>
                  <w:marRight w:val="0"/>
                  <w:marTop w:val="0"/>
                  <w:marBottom w:val="0"/>
                  <w:divBdr>
                    <w:top w:val="none" w:sz="0" w:space="0" w:color="auto"/>
                    <w:left w:val="none" w:sz="0" w:space="0" w:color="auto"/>
                    <w:bottom w:val="none" w:sz="0" w:space="0" w:color="auto"/>
                    <w:right w:val="none" w:sz="0" w:space="0" w:color="auto"/>
                  </w:divBdr>
                  <w:divsChild>
                    <w:div w:id="83730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21315">
      <w:bodyDiv w:val="1"/>
      <w:marLeft w:val="0"/>
      <w:marRight w:val="0"/>
      <w:marTop w:val="0"/>
      <w:marBottom w:val="0"/>
      <w:divBdr>
        <w:top w:val="none" w:sz="0" w:space="0" w:color="auto"/>
        <w:left w:val="none" w:sz="0" w:space="0" w:color="auto"/>
        <w:bottom w:val="none" w:sz="0" w:space="0" w:color="auto"/>
        <w:right w:val="none" w:sz="0" w:space="0" w:color="auto"/>
      </w:divBdr>
    </w:div>
    <w:div w:id="982999570">
      <w:bodyDiv w:val="1"/>
      <w:marLeft w:val="0"/>
      <w:marRight w:val="0"/>
      <w:marTop w:val="0"/>
      <w:marBottom w:val="0"/>
      <w:divBdr>
        <w:top w:val="none" w:sz="0" w:space="0" w:color="auto"/>
        <w:left w:val="none" w:sz="0" w:space="0" w:color="auto"/>
        <w:bottom w:val="none" w:sz="0" w:space="0" w:color="auto"/>
        <w:right w:val="none" w:sz="0" w:space="0" w:color="auto"/>
      </w:divBdr>
      <w:divsChild>
        <w:div w:id="2069843751">
          <w:marLeft w:val="0"/>
          <w:marRight w:val="0"/>
          <w:marTop w:val="166"/>
          <w:marBottom w:val="166"/>
          <w:divBdr>
            <w:top w:val="none" w:sz="0" w:space="0" w:color="auto"/>
            <w:left w:val="none" w:sz="0" w:space="0" w:color="auto"/>
            <w:bottom w:val="none" w:sz="0" w:space="0" w:color="auto"/>
            <w:right w:val="none" w:sz="0" w:space="0" w:color="auto"/>
          </w:divBdr>
          <w:divsChild>
            <w:div w:id="165703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653101">
      <w:bodyDiv w:val="1"/>
      <w:marLeft w:val="0"/>
      <w:marRight w:val="0"/>
      <w:marTop w:val="0"/>
      <w:marBottom w:val="0"/>
      <w:divBdr>
        <w:top w:val="none" w:sz="0" w:space="0" w:color="auto"/>
        <w:left w:val="none" w:sz="0" w:space="0" w:color="auto"/>
        <w:bottom w:val="none" w:sz="0" w:space="0" w:color="auto"/>
        <w:right w:val="none" w:sz="0" w:space="0" w:color="auto"/>
      </w:divBdr>
      <w:divsChild>
        <w:div w:id="940919414">
          <w:marLeft w:val="0"/>
          <w:marRight w:val="0"/>
          <w:marTop w:val="0"/>
          <w:marBottom w:val="0"/>
          <w:divBdr>
            <w:top w:val="none" w:sz="0" w:space="0" w:color="auto"/>
            <w:left w:val="none" w:sz="0" w:space="0" w:color="auto"/>
            <w:bottom w:val="none" w:sz="0" w:space="0" w:color="auto"/>
            <w:right w:val="none" w:sz="0" w:space="0" w:color="auto"/>
          </w:divBdr>
        </w:div>
        <w:div w:id="642931845">
          <w:marLeft w:val="0"/>
          <w:marRight w:val="0"/>
          <w:marTop w:val="0"/>
          <w:marBottom w:val="0"/>
          <w:divBdr>
            <w:top w:val="none" w:sz="0" w:space="0" w:color="auto"/>
            <w:left w:val="none" w:sz="0" w:space="0" w:color="auto"/>
            <w:bottom w:val="none" w:sz="0" w:space="0" w:color="auto"/>
            <w:right w:val="none" w:sz="0" w:space="0" w:color="auto"/>
          </w:divBdr>
        </w:div>
        <w:div w:id="1945841997">
          <w:marLeft w:val="0"/>
          <w:marRight w:val="0"/>
          <w:marTop w:val="0"/>
          <w:marBottom w:val="0"/>
          <w:divBdr>
            <w:top w:val="none" w:sz="0" w:space="0" w:color="auto"/>
            <w:left w:val="none" w:sz="0" w:space="0" w:color="auto"/>
            <w:bottom w:val="none" w:sz="0" w:space="0" w:color="auto"/>
            <w:right w:val="none" w:sz="0" w:space="0" w:color="auto"/>
          </w:divBdr>
        </w:div>
        <w:div w:id="1728652141">
          <w:marLeft w:val="0"/>
          <w:marRight w:val="0"/>
          <w:marTop w:val="0"/>
          <w:marBottom w:val="0"/>
          <w:divBdr>
            <w:top w:val="none" w:sz="0" w:space="0" w:color="auto"/>
            <w:left w:val="none" w:sz="0" w:space="0" w:color="auto"/>
            <w:bottom w:val="none" w:sz="0" w:space="0" w:color="auto"/>
            <w:right w:val="none" w:sz="0" w:space="0" w:color="auto"/>
          </w:divBdr>
        </w:div>
        <w:div w:id="680353753">
          <w:marLeft w:val="0"/>
          <w:marRight w:val="0"/>
          <w:marTop w:val="0"/>
          <w:marBottom w:val="0"/>
          <w:divBdr>
            <w:top w:val="none" w:sz="0" w:space="0" w:color="auto"/>
            <w:left w:val="none" w:sz="0" w:space="0" w:color="auto"/>
            <w:bottom w:val="none" w:sz="0" w:space="0" w:color="auto"/>
            <w:right w:val="none" w:sz="0" w:space="0" w:color="auto"/>
          </w:divBdr>
        </w:div>
      </w:divsChild>
    </w:div>
    <w:div w:id="1122841185">
      <w:bodyDiv w:val="1"/>
      <w:marLeft w:val="0"/>
      <w:marRight w:val="0"/>
      <w:marTop w:val="0"/>
      <w:marBottom w:val="0"/>
      <w:divBdr>
        <w:top w:val="none" w:sz="0" w:space="0" w:color="auto"/>
        <w:left w:val="none" w:sz="0" w:space="0" w:color="auto"/>
        <w:bottom w:val="none" w:sz="0" w:space="0" w:color="auto"/>
        <w:right w:val="none" w:sz="0" w:space="0" w:color="auto"/>
      </w:divBdr>
      <w:divsChild>
        <w:div w:id="1501845665">
          <w:marLeft w:val="0"/>
          <w:marRight w:val="0"/>
          <w:marTop w:val="0"/>
          <w:marBottom w:val="120"/>
          <w:divBdr>
            <w:top w:val="none" w:sz="0" w:space="0" w:color="auto"/>
            <w:left w:val="none" w:sz="0" w:space="0" w:color="auto"/>
            <w:bottom w:val="none" w:sz="0" w:space="0" w:color="auto"/>
            <w:right w:val="none" w:sz="0" w:space="0" w:color="auto"/>
          </w:divBdr>
          <w:divsChild>
            <w:div w:id="1333529673">
              <w:marLeft w:val="0"/>
              <w:marRight w:val="0"/>
              <w:marTop w:val="0"/>
              <w:marBottom w:val="0"/>
              <w:divBdr>
                <w:top w:val="none" w:sz="0" w:space="0" w:color="auto"/>
                <w:left w:val="none" w:sz="0" w:space="0" w:color="auto"/>
                <w:bottom w:val="none" w:sz="0" w:space="0" w:color="auto"/>
                <w:right w:val="none" w:sz="0" w:space="0" w:color="auto"/>
              </w:divBdr>
              <w:divsChild>
                <w:div w:id="1026370618">
                  <w:marLeft w:val="0"/>
                  <w:marRight w:val="0"/>
                  <w:marTop w:val="0"/>
                  <w:marBottom w:val="0"/>
                  <w:divBdr>
                    <w:top w:val="none" w:sz="0" w:space="0" w:color="auto"/>
                    <w:left w:val="none" w:sz="0" w:space="0" w:color="auto"/>
                    <w:bottom w:val="none" w:sz="0" w:space="0" w:color="auto"/>
                    <w:right w:val="none" w:sz="0" w:space="0" w:color="auto"/>
                  </w:divBdr>
                  <w:divsChild>
                    <w:div w:id="1605655146">
                      <w:marLeft w:val="0"/>
                      <w:marRight w:val="0"/>
                      <w:marTop w:val="0"/>
                      <w:marBottom w:val="0"/>
                      <w:divBdr>
                        <w:top w:val="none" w:sz="0" w:space="0" w:color="auto"/>
                        <w:left w:val="none" w:sz="0" w:space="0" w:color="auto"/>
                        <w:bottom w:val="none" w:sz="0" w:space="0" w:color="auto"/>
                        <w:right w:val="none" w:sz="0" w:space="0" w:color="auto"/>
                      </w:divBdr>
                    </w:div>
                    <w:div w:id="1179273029">
                      <w:marLeft w:val="0"/>
                      <w:marRight w:val="0"/>
                      <w:marTop w:val="0"/>
                      <w:marBottom w:val="0"/>
                      <w:divBdr>
                        <w:top w:val="none" w:sz="0" w:space="0" w:color="auto"/>
                        <w:left w:val="none" w:sz="0" w:space="0" w:color="auto"/>
                        <w:bottom w:val="none" w:sz="0" w:space="0" w:color="auto"/>
                        <w:right w:val="none" w:sz="0" w:space="0" w:color="auto"/>
                      </w:divBdr>
                    </w:div>
                    <w:div w:id="1042291083">
                      <w:marLeft w:val="0"/>
                      <w:marRight w:val="0"/>
                      <w:marTop w:val="0"/>
                      <w:marBottom w:val="0"/>
                      <w:divBdr>
                        <w:top w:val="none" w:sz="0" w:space="0" w:color="auto"/>
                        <w:left w:val="none" w:sz="0" w:space="0" w:color="auto"/>
                        <w:bottom w:val="none" w:sz="0" w:space="0" w:color="auto"/>
                        <w:right w:val="none" w:sz="0" w:space="0" w:color="auto"/>
                      </w:divBdr>
                    </w:div>
                    <w:div w:id="2086950428">
                      <w:marLeft w:val="0"/>
                      <w:marRight w:val="0"/>
                      <w:marTop w:val="0"/>
                      <w:marBottom w:val="0"/>
                      <w:divBdr>
                        <w:top w:val="none" w:sz="0" w:space="0" w:color="auto"/>
                        <w:left w:val="none" w:sz="0" w:space="0" w:color="auto"/>
                        <w:bottom w:val="none" w:sz="0" w:space="0" w:color="auto"/>
                        <w:right w:val="none" w:sz="0" w:space="0" w:color="auto"/>
                      </w:divBdr>
                    </w:div>
                    <w:div w:id="483401847">
                      <w:marLeft w:val="0"/>
                      <w:marRight w:val="0"/>
                      <w:marTop w:val="0"/>
                      <w:marBottom w:val="0"/>
                      <w:divBdr>
                        <w:top w:val="none" w:sz="0" w:space="0" w:color="auto"/>
                        <w:left w:val="none" w:sz="0" w:space="0" w:color="auto"/>
                        <w:bottom w:val="none" w:sz="0" w:space="0" w:color="auto"/>
                        <w:right w:val="none" w:sz="0" w:space="0" w:color="auto"/>
                      </w:divBdr>
                    </w:div>
                    <w:div w:id="2029987133">
                      <w:marLeft w:val="0"/>
                      <w:marRight w:val="0"/>
                      <w:marTop w:val="0"/>
                      <w:marBottom w:val="0"/>
                      <w:divBdr>
                        <w:top w:val="none" w:sz="0" w:space="0" w:color="auto"/>
                        <w:left w:val="none" w:sz="0" w:space="0" w:color="auto"/>
                        <w:bottom w:val="none" w:sz="0" w:space="0" w:color="auto"/>
                        <w:right w:val="none" w:sz="0" w:space="0" w:color="auto"/>
                      </w:divBdr>
                    </w:div>
                    <w:div w:id="385221350">
                      <w:marLeft w:val="0"/>
                      <w:marRight w:val="0"/>
                      <w:marTop w:val="0"/>
                      <w:marBottom w:val="0"/>
                      <w:divBdr>
                        <w:top w:val="none" w:sz="0" w:space="0" w:color="auto"/>
                        <w:left w:val="none" w:sz="0" w:space="0" w:color="auto"/>
                        <w:bottom w:val="none" w:sz="0" w:space="0" w:color="auto"/>
                        <w:right w:val="none" w:sz="0" w:space="0" w:color="auto"/>
                      </w:divBdr>
                    </w:div>
                    <w:div w:id="88946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159753">
      <w:bodyDiv w:val="1"/>
      <w:marLeft w:val="0"/>
      <w:marRight w:val="0"/>
      <w:marTop w:val="0"/>
      <w:marBottom w:val="0"/>
      <w:divBdr>
        <w:top w:val="none" w:sz="0" w:space="0" w:color="auto"/>
        <w:left w:val="none" w:sz="0" w:space="0" w:color="auto"/>
        <w:bottom w:val="none" w:sz="0" w:space="0" w:color="auto"/>
        <w:right w:val="none" w:sz="0" w:space="0" w:color="auto"/>
      </w:divBdr>
    </w:div>
    <w:div w:id="1154906056">
      <w:bodyDiv w:val="1"/>
      <w:marLeft w:val="0"/>
      <w:marRight w:val="0"/>
      <w:marTop w:val="0"/>
      <w:marBottom w:val="0"/>
      <w:divBdr>
        <w:top w:val="none" w:sz="0" w:space="0" w:color="auto"/>
        <w:left w:val="none" w:sz="0" w:space="0" w:color="auto"/>
        <w:bottom w:val="none" w:sz="0" w:space="0" w:color="auto"/>
        <w:right w:val="none" w:sz="0" w:space="0" w:color="auto"/>
      </w:divBdr>
    </w:div>
    <w:div w:id="1197086602">
      <w:bodyDiv w:val="1"/>
      <w:marLeft w:val="0"/>
      <w:marRight w:val="0"/>
      <w:marTop w:val="0"/>
      <w:marBottom w:val="0"/>
      <w:divBdr>
        <w:top w:val="none" w:sz="0" w:space="0" w:color="auto"/>
        <w:left w:val="none" w:sz="0" w:space="0" w:color="auto"/>
        <w:bottom w:val="none" w:sz="0" w:space="0" w:color="auto"/>
        <w:right w:val="none" w:sz="0" w:space="0" w:color="auto"/>
      </w:divBdr>
      <w:divsChild>
        <w:div w:id="1662928552">
          <w:marLeft w:val="0"/>
          <w:marRight w:val="0"/>
          <w:marTop w:val="166"/>
          <w:marBottom w:val="166"/>
          <w:divBdr>
            <w:top w:val="none" w:sz="0" w:space="0" w:color="auto"/>
            <w:left w:val="none" w:sz="0" w:space="0" w:color="auto"/>
            <w:bottom w:val="none" w:sz="0" w:space="0" w:color="auto"/>
            <w:right w:val="none" w:sz="0" w:space="0" w:color="auto"/>
          </w:divBdr>
          <w:divsChild>
            <w:div w:id="92838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392382">
      <w:bodyDiv w:val="1"/>
      <w:marLeft w:val="0"/>
      <w:marRight w:val="0"/>
      <w:marTop w:val="0"/>
      <w:marBottom w:val="0"/>
      <w:divBdr>
        <w:top w:val="none" w:sz="0" w:space="0" w:color="auto"/>
        <w:left w:val="none" w:sz="0" w:space="0" w:color="auto"/>
        <w:bottom w:val="none" w:sz="0" w:space="0" w:color="auto"/>
        <w:right w:val="none" w:sz="0" w:space="0" w:color="auto"/>
      </w:divBdr>
      <w:divsChild>
        <w:div w:id="1707213569">
          <w:marLeft w:val="0"/>
          <w:marRight w:val="0"/>
          <w:marTop w:val="0"/>
          <w:marBottom w:val="0"/>
          <w:divBdr>
            <w:top w:val="none" w:sz="0" w:space="0" w:color="auto"/>
            <w:left w:val="none" w:sz="0" w:space="0" w:color="auto"/>
            <w:bottom w:val="none" w:sz="0" w:space="0" w:color="auto"/>
            <w:right w:val="none" w:sz="0" w:space="0" w:color="auto"/>
          </w:divBdr>
          <w:divsChild>
            <w:div w:id="348028042">
              <w:marLeft w:val="0"/>
              <w:marRight w:val="0"/>
              <w:marTop w:val="0"/>
              <w:marBottom w:val="0"/>
              <w:divBdr>
                <w:top w:val="none" w:sz="0" w:space="0" w:color="auto"/>
                <w:left w:val="none" w:sz="0" w:space="0" w:color="auto"/>
                <w:bottom w:val="none" w:sz="0" w:space="0" w:color="auto"/>
                <w:right w:val="none" w:sz="0" w:space="0" w:color="auto"/>
              </w:divBdr>
            </w:div>
          </w:divsChild>
        </w:div>
        <w:div w:id="1128475443">
          <w:marLeft w:val="0"/>
          <w:marRight w:val="0"/>
          <w:marTop w:val="0"/>
          <w:marBottom w:val="0"/>
          <w:divBdr>
            <w:top w:val="none" w:sz="0" w:space="0" w:color="auto"/>
            <w:left w:val="none" w:sz="0" w:space="0" w:color="auto"/>
            <w:bottom w:val="none" w:sz="0" w:space="0" w:color="auto"/>
            <w:right w:val="none" w:sz="0" w:space="0" w:color="auto"/>
          </w:divBdr>
        </w:div>
      </w:divsChild>
    </w:div>
    <w:div w:id="1243249616">
      <w:bodyDiv w:val="1"/>
      <w:marLeft w:val="0"/>
      <w:marRight w:val="0"/>
      <w:marTop w:val="0"/>
      <w:marBottom w:val="0"/>
      <w:divBdr>
        <w:top w:val="none" w:sz="0" w:space="0" w:color="auto"/>
        <w:left w:val="none" w:sz="0" w:space="0" w:color="auto"/>
        <w:bottom w:val="none" w:sz="0" w:space="0" w:color="auto"/>
        <w:right w:val="none" w:sz="0" w:space="0" w:color="auto"/>
      </w:divBdr>
      <w:divsChild>
        <w:div w:id="2005469927">
          <w:marLeft w:val="0"/>
          <w:marRight w:val="0"/>
          <w:marTop w:val="166"/>
          <w:marBottom w:val="166"/>
          <w:divBdr>
            <w:top w:val="none" w:sz="0" w:space="0" w:color="auto"/>
            <w:left w:val="none" w:sz="0" w:space="0" w:color="auto"/>
            <w:bottom w:val="none" w:sz="0" w:space="0" w:color="auto"/>
            <w:right w:val="none" w:sz="0" w:space="0" w:color="auto"/>
          </w:divBdr>
          <w:divsChild>
            <w:div w:id="163528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196644">
      <w:bodyDiv w:val="1"/>
      <w:marLeft w:val="0"/>
      <w:marRight w:val="0"/>
      <w:marTop w:val="0"/>
      <w:marBottom w:val="0"/>
      <w:divBdr>
        <w:top w:val="none" w:sz="0" w:space="0" w:color="auto"/>
        <w:left w:val="none" w:sz="0" w:space="0" w:color="auto"/>
        <w:bottom w:val="none" w:sz="0" w:space="0" w:color="auto"/>
        <w:right w:val="none" w:sz="0" w:space="0" w:color="auto"/>
      </w:divBdr>
    </w:div>
    <w:div w:id="1325741369">
      <w:bodyDiv w:val="1"/>
      <w:marLeft w:val="0"/>
      <w:marRight w:val="0"/>
      <w:marTop w:val="0"/>
      <w:marBottom w:val="0"/>
      <w:divBdr>
        <w:top w:val="none" w:sz="0" w:space="0" w:color="auto"/>
        <w:left w:val="none" w:sz="0" w:space="0" w:color="auto"/>
        <w:bottom w:val="none" w:sz="0" w:space="0" w:color="auto"/>
        <w:right w:val="none" w:sz="0" w:space="0" w:color="auto"/>
      </w:divBdr>
    </w:div>
    <w:div w:id="1353872240">
      <w:bodyDiv w:val="1"/>
      <w:marLeft w:val="0"/>
      <w:marRight w:val="0"/>
      <w:marTop w:val="0"/>
      <w:marBottom w:val="0"/>
      <w:divBdr>
        <w:top w:val="none" w:sz="0" w:space="0" w:color="auto"/>
        <w:left w:val="none" w:sz="0" w:space="0" w:color="auto"/>
        <w:bottom w:val="none" w:sz="0" w:space="0" w:color="auto"/>
        <w:right w:val="none" w:sz="0" w:space="0" w:color="auto"/>
      </w:divBdr>
    </w:div>
    <w:div w:id="1377848938">
      <w:bodyDiv w:val="1"/>
      <w:marLeft w:val="0"/>
      <w:marRight w:val="0"/>
      <w:marTop w:val="0"/>
      <w:marBottom w:val="0"/>
      <w:divBdr>
        <w:top w:val="none" w:sz="0" w:space="0" w:color="auto"/>
        <w:left w:val="none" w:sz="0" w:space="0" w:color="auto"/>
        <w:bottom w:val="none" w:sz="0" w:space="0" w:color="auto"/>
        <w:right w:val="none" w:sz="0" w:space="0" w:color="auto"/>
      </w:divBdr>
    </w:div>
    <w:div w:id="1408532309">
      <w:bodyDiv w:val="1"/>
      <w:marLeft w:val="0"/>
      <w:marRight w:val="0"/>
      <w:marTop w:val="0"/>
      <w:marBottom w:val="0"/>
      <w:divBdr>
        <w:top w:val="none" w:sz="0" w:space="0" w:color="auto"/>
        <w:left w:val="none" w:sz="0" w:space="0" w:color="auto"/>
        <w:bottom w:val="none" w:sz="0" w:space="0" w:color="auto"/>
        <w:right w:val="none" w:sz="0" w:space="0" w:color="auto"/>
      </w:divBdr>
    </w:div>
    <w:div w:id="1461221399">
      <w:bodyDiv w:val="1"/>
      <w:marLeft w:val="0"/>
      <w:marRight w:val="0"/>
      <w:marTop w:val="0"/>
      <w:marBottom w:val="0"/>
      <w:divBdr>
        <w:top w:val="none" w:sz="0" w:space="0" w:color="auto"/>
        <w:left w:val="none" w:sz="0" w:space="0" w:color="auto"/>
        <w:bottom w:val="none" w:sz="0" w:space="0" w:color="auto"/>
        <w:right w:val="none" w:sz="0" w:space="0" w:color="auto"/>
      </w:divBdr>
      <w:divsChild>
        <w:div w:id="391082972">
          <w:marLeft w:val="0"/>
          <w:marRight w:val="0"/>
          <w:marTop w:val="0"/>
          <w:marBottom w:val="120"/>
          <w:divBdr>
            <w:top w:val="none" w:sz="0" w:space="0" w:color="auto"/>
            <w:left w:val="none" w:sz="0" w:space="0" w:color="auto"/>
            <w:bottom w:val="none" w:sz="0" w:space="0" w:color="auto"/>
            <w:right w:val="none" w:sz="0" w:space="0" w:color="auto"/>
          </w:divBdr>
          <w:divsChild>
            <w:div w:id="57558005">
              <w:marLeft w:val="0"/>
              <w:marRight w:val="0"/>
              <w:marTop w:val="0"/>
              <w:marBottom w:val="0"/>
              <w:divBdr>
                <w:top w:val="none" w:sz="0" w:space="0" w:color="auto"/>
                <w:left w:val="none" w:sz="0" w:space="0" w:color="auto"/>
                <w:bottom w:val="none" w:sz="0" w:space="0" w:color="auto"/>
                <w:right w:val="none" w:sz="0" w:space="0" w:color="auto"/>
              </w:divBdr>
              <w:divsChild>
                <w:div w:id="1788547550">
                  <w:marLeft w:val="0"/>
                  <w:marRight w:val="0"/>
                  <w:marTop w:val="0"/>
                  <w:marBottom w:val="0"/>
                  <w:divBdr>
                    <w:top w:val="none" w:sz="0" w:space="0" w:color="auto"/>
                    <w:left w:val="none" w:sz="0" w:space="0" w:color="auto"/>
                    <w:bottom w:val="none" w:sz="0" w:space="0" w:color="auto"/>
                    <w:right w:val="none" w:sz="0" w:space="0" w:color="auto"/>
                  </w:divBdr>
                  <w:divsChild>
                    <w:div w:id="91635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510337">
      <w:bodyDiv w:val="1"/>
      <w:marLeft w:val="0"/>
      <w:marRight w:val="0"/>
      <w:marTop w:val="0"/>
      <w:marBottom w:val="0"/>
      <w:divBdr>
        <w:top w:val="none" w:sz="0" w:space="0" w:color="auto"/>
        <w:left w:val="none" w:sz="0" w:space="0" w:color="auto"/>
        <w:bottom w:val="none" w:sz="0" w:space="0" w:color="auto"/>
        <w:right w:val="none" w:sz="0" w:space="0" w:color="auto"/>
      </w:divBdr>
      <w:divsChild>
        <w:div w:id="1423605615">
          <w:marLeft w:val="0"/>
          <w:marRight w:val="0"/>
          <w:marTop w:val="0"/>
          <w:marBottom w:val="225"/>
          <w:divBdr>
            <w:top w:val="single" w:sz="2" w:space="0" w:color="F0F0F0"/>
            <w:left w:val="single" w:sz="2" w:space="0" w:color="F0F0F0"/>
            <w:bottom w:val="single" w:sz="12" w:space="11" w:color="F0F0F0"/>
            <w:right w:val="single" w:sz="2" w:space="0" w:color="F0F0F0"/>
          </w:divBdr>
          <w:divsChild>
            <w:div w:id="2035229147">
              <w:marLeft w:val="0"/>
              <w:marRight w:val="0"/>
              <w:marTop w:val="0"/>
              <w:marBottom w:val="0"/>
              <w:divBdr>
                <w:top w:val="none" w:sz="0" w:space="0" w:color="auto"/>
                <w:left w:val="none" w:sz="0" w:space="0" w:color="auto"/>
                <w:bottom w:val="none" w:sz="0" w:space="0" w:color="auto"/>
                <w:right w:val="none" w:sz="0" w:space="0" w:color="auto"/>
              </w:divBdr>
            </w:div>
          </w:divsChild>
        </w:div>
        <w:div w:id="1726174083">
          <w:marLeft w:val="0"/>
          <w:marRight w:val="0"/>
          <w:marTop w:val="0"/>
          <w:marBottom w:val="225"/>
          <w:divBdr>
            <w:top w:val="single" w:sz="2" w:space="0" w:color="F0F0F0"/>
            <w:left w:val="single" w:sz="2" w:space="0" w:color="F0F0F0"/>
            <w:bottom w:val="single" w:sz="12" w:space="11" w:color="F0F0F0"/>
            <w:right w:val="single" w:sz="2" w:space="0" w:color="F0F0F0"/>
          </w:divBdr>
          <w:divsChild>
            <w:div w:id="1708798665">
              <w:marLeft w:val="0"/>
              <w:marRight w:val="0"/>
              <w:marTop w:val="0"/>
              <w:marBottom w:val="0"/>
              <w:divBdr>
                <w:top w:val="none" w:sz="0" w:space="0" w:color="auto"/>
                <w:left w:val="none" w:sz="0" w:space="0" w:color="auto"/>
                <w:bottom w:val="none" w:sz="0" w:space="0" w:color="auto"/>
                <w:right w:val="none" w:sz="0" w:space="0" w:color="auto"/>
              </w:divBdr>
              <w:divsChild>
                <w:div w:id="557982778">
                  <w:marLeft w:val="0"/>
                  <w:marRight w:val="0"/>
                  <w:marTop w:val="0"/>
                  <w:marBottom w:val="0"/>
                  <w:divBdr>
                    <w:top w:val="none" w:sz="0" w:space="0" w:color="auto"/>
                    <w:left w:val="none" w:sz="0" w:space="0" w:color="auto"/>
                    <w:bottom w:val="none" w:sz="0" w:space="0" w:color="auto"/>
                    <w:right w:val="none" w:sz="0" w:space="0" w:color="auto"/>
                  </w:divBdr>
                </w:div>
                <w:div w:id="1513760303">
                  <w:marLeft w:val="0"/>
                  <w:marRight w:val="0"/>
                  <w:marTop w:val="0"/>
                  <w:marBottom w:val="0"/>
                  <w:divBdr>
                    <w:top w:val="none" w:sz="0" w:space="0" w:color="auto"/>
                    <w:left w:val="none" w:sz="0" w:space="0" w:color="auto"/>
                    <w:bottom w:val="none" w:sz="0" w:space="0" w:color="auto"/>
                    <w:right w:val="none" w:sz="0" w:space="0" w:color="auto"/>
                  </w:divBdr>
                </w:div>
                <w:div w:id="206964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320894">
      <w:bodyDiv w:val="1"/>
      <w:marLeft w:val="0"/>
      <w:marRight w:val="0"/>
      <w:marTop w:val="0"/>
      <w:marBottom w:val="0"/>
      <w:divBdr>
        <w:top w:val="none" w:sz="0" w:space="0" w:color="auto"/>
        <w:left w:val="none" w:sz="0" w:space="0" w:color="auto"/>
        <w:bottom w:val="none" w:sz="0" w:space="0" w:color="auto"/>
        <w:right w:val="none" w:sz="0" w:space="0" w:color="auto"/>
      </w:divBdr>
    </w:div>
    <w:div w:id="1550144838">
      <w:bodyDiv w:val="1"/>
      <w:marLeft w:val="0"/>
      <w:marRight w:val="0"/>
      <w:marTop w:val="0"/>
      <w:marBottom w:val="0"/>
      <w:divBdr>
        <w:top w:val="none" w:sz="0" w:space="0" w:color="auto"/>
        <w:left w:val="none" w:sz="0" w:space="0" w:color="auto"/>
        <w:bottom w:val="none" w:sz="0" w:space="0" w:color="auto"/>
        <w:right w:val="none" w:sz="0" w:space="0" w:color="auto"/>
      </w:divBdr>
      <w:divsChild>
        <w:div w:id="1067999675">
          <w:marLeft w:val="0"/>
          <w:marRight w:val="0"/>
          <w:marTop w:val="225"/>
          <w:marBottom w:val="225"/>
          <w:divBdr>
            <w:top w:val="none" w:sz="0" w:space="0" w:color="auto"/>
            <w:left w:val="none" w:sz="0" w:space="0" w:color="auto"/>
            <w:bottom w:val="none" w:sz="0" w:space="0" w:color="auto"/>
            <w:right w:val="none" w:sz="0" w:space="0" w:color="auto"/>
          </w:divBdr>
          <w:divsChild>
            <w:div w:id="2061323661">
              <w:marLeft w:val="0"/>
              <w:marRight w:val="0"/>
              <w:marTop w:val="0"/>
              <w:marBottom w:val="0"/>
              <w:divBdr>
                <w:top w:val="none" w:sz="0" w:space="0" w:color="auto"/>
                <w:left w:val="none" w:sz="0" w:space="0" w:color="auto"/>
                <w:bottom w:val="none" w:sz="0" w:space="0" w:color="auto"/>
                <w:right w:val="none" w:sz="0" w:space="0" w:color="auto"/>
              </w:divBdr>
              <w:divsChild>
                <w:div w:id="702287950">
                  <w:marLeft w:val="0"/>
                  <w:marRight w:val="0"/>
                  <w:marTop w:val="0"/>
                  <w:marBottom w:val="0"/>
                  <w:divBdr>
                    <w:top w:val="none" w:sz="0" w:space="0" w:color="auto"/>
                    <w:left w:val="none" w:sz="0" w:space="0" w:color="auto"/>
                    <w:bottom w:val="none" w:sz="0" w:space="0" w:color="auto"/>
                    <w:right w:val="none" w:sz="0" w:space="0" w:color="auto"/>
                  </w:divBdr>
                  <w:divsChild>
                    <w:div w:id="152497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472276">
      <w:bodyDiv w:val="1"/>
      <w:marLeft w:val="0"/>
      <w:marRight w:val="0"/>
      <w:marTop w:val="0"/>
      <w:marBottom w:val="0"/>
      <w:divBdr>
        <w:top w:val="none" w:sz="0" w:space="0" w:color="auto"/>
        <w:left w:val="none" w:sz="0" w:space="0" w:color="auto"/>
        <w:bottom w:val="none" w:sz="0" w:space="0" w:color="auto"/>
        <w:right w:val="none" w:sz="0" w:space="0" w:color="auto"/>
      </w:divBdr>
      <w:divsChild>
        <w:div w:id="175508320">
          <w:marLeft w:val="0"/>
          <w:marRight w:val="0"/>
          <w:marTop w:val="0"/>
          <w:marBottom w:val="0"/>
          <w:divBdr>
            <w:top w:val="none" w:sz="0" w:space="0" w:color="auto"/>
            <w:left w:val="none" w:sz="0" w:space="0" w:color="auto"/>
            <w:bottom w:val="none" w:sz="0" w:space="0" w:color="auto"/>
            <w:right w:val="none" w:sz="0" w:space="0" w:color="auto"/>
          </w:divBdr>
        </w:div>
      </w:divsChild>
    </w:div>
    <w:div w:id="1666931108">
      <w:bodyDiv w:val="1"/>
      <w:marLeft w:val="0"/>
      <w:marRight w:val="0"/>
      <w:marTop w:val="0"/>
      <w:marBottom w:val="0"/>
      <w:divBdr>
        <w:top w:val="none" w:sz="0" w:space="0" w:color="auto"/>
        <w:left w:val="none" w:sz="0" w:space="0" w:color="auto"/>
        <w:bottom w:val="none" w:sz="0" w:space="0" w:color="auto"/>
        <w:right w:val="none" w:sz="0" w:space="0" w:color="auto"/>
      </w:divBdr>
    </w:div>
    <w:div w:id="1687125859">
      <w:bodyDiv w:val="1"/>
      <w:marLeft w:val="0"/>
      <w:marRight w:val="0"/>
      <w:marTop w:val="0"/>
      <w:marBottom w:val="0"/>
      <w:divBdr>
        <w:top w:val="none" w:sz="0" w:space="0" w:color="auto"/>
        <w:left w:val="none" w:sz="0" w:space="0" w:color="auto"/>
        <w:bottom w:val="none" w:sz="0" w:space="0" w:color="auto"/>
        <w:right w:val="none" w:sz="0" w:space="0" w:color="auto"/>
      </w:divBdr>
      <w:divsChild>
        <w:div w:id="1076321383">
          <w:marLeft w:val="0"/>
          <w:marRight w:val="0"/>
          <w:marTop w:val="120"/>
          <w:marBottom w:val="0"/>
          <w:divBdr>
            <w:top w:val="none" w:sz="0" w:space="0" w:color="auto"/>
            <w:left w:val="none" w:sz="0" w:space="0" w:color="auto"/>
            <w:bottom w:val="none" w:sz="0" w:space="0" w:color="auto"/>
            <w:right w:val="none" w:sz="0" w:space="0" w:color="auto"/>
          </w:divBdr>
        </w:div>
        <w:div w:id="1976442945">
          <w:marLeft w:val="0"/>
          <w:marRight w:val="0"/>
          <w:marTop w:val="120"/>
          <w:marBottom w:val="0"/>
          <w:divBdr>
            <w:top w:val="none" w:sz="0" w:space="0" w:color="auto"/>
            <w:left w:val="none" w:sz="0" w:space="0" w:color="auto"/>
            <w:bottom w:val="none" w:sz="0" w:space="0" w:color="auto"/>
            <w:right w:val="none" w:sz="0" w:space="0" w:color="auto"/>
          </w:divBdr>
        </w:div>
      </w:divsChild>
    </w:div>
    <w:div w:id="1726484567">
      <w:bodyDiv w:val="1"/>
      <w:marLeft w:val="0"/>
      <w:marRight w:val="0"/>
      <w:marTop w:val="0"/>
      <w:marBottom w:val="0"/>
      <w:divBdr>
        <w:top w:val="none" w:sz="0" w:space="0" w:color="auto"/>
        <w:left w:val="none" w:sz="0" w:space="0" w:color="auto"/>
        <w:bottom w:val="none" w:sz="0" w:space="0" w:color="auto"/>
        <w:right w:val="none" w:sz="0" w:space="0" w:color="auto"/>
      </w:divBdr>
      <w:divsChild>
        <w:div w:id="815607851">
          <w:marLeft w:val="0"/>
          <w:marRight w:val="0"/>
          <w:marTop w:val="0"/>
          <w:marBottom w:val="0"/>
          <w:divBdr>
            <w:top w:val="none" w:sz="0" w:space="0" w:color="auto"/>
            <w:left w:val="none" w:sz="0" w:space="0" w:color="auto"/>
            <w:bottom w:val="none" w:sz="0" w:space="0" w:color="auto"/>
            <w:right w:val="none" w:sz="0" w:space="0" w:color="auto"/>
          </w:divBdr>
          <w:divsChild>
            <w:div w:id="305087661">
              <w:marLeft w:val="0"/>
              <w:marRight w:val="0"/>
              <w:marTop w:val="0"/>
              <w:marBottom w:val="0"/>
              <w:divBdr>
                <w:top w:val="none" w:sz="0" w:space="0" w:color="auto"/>
                <w:left w:val="none" w:sz="0" w:space="0" w:color="auto"/>
                <w:bottom w:val="none" w:sz="0" w:space="0" w:color="auto"/>
                <w:right w:val="none" w:sz="0" w:space="0" w:color="auto"/>
              </w:divBdr>
            </w:div>
          </w:divsChild>
        </w:div>
        <w:div w:id="2033609454">
          <w:marLeft w:val="0"/>
          <w:marRight w:val="0"/>
          <w:marTop w:val="0"/>
          <w:marBottom w:val="0"/>
          <w:divBdr>
            <w:top w:val="none" w:sz="0" w:space="0" w:color="auto"/>
            <w:left w:val="none" w:sz="0" w:space="0" w:color="auto"/>
            <w:bottom w:val="none" w:sz="0" w:space="0" w:color="auto"/>
            <w:right w:val="none" w:sz="0" w:space="0" w:color="auto"/>
          </w:divBdr>
        </w:div>
      </w:divsChild>
    </w:div>
    <w:div w:id="1773622515">
      <w:bodyDiv w:val="1"/>
      <w:marLeft w:val="0"/>
      <w:marRight w:val="0"/>
      <w:marTop w:val="0"/>
      <w:marBottom w:val="0"/>
      <w:divBdr>
        <w:top w:val="none" w:sz="0" w:space="0" w:color="auto"/>
        <w:left w:val="none" w:sz="0" w:space="0" w:color="auto"/>
        <w:bottom w:val="none" w:sz="0" w:space="0" w:color="auto"/>
        <w:right w:val="none" w:sz="0" w:space="0" w:color="auto"/>
      </w:divBdr>
      <w:divsChild>
        <w:div w:id="950092200">
          <w:marLeft w:val="0"/>
          <w:marRight w:val="0"/>
          <w:marTop w:val="166"/>
          <w:marBottom w:val="166"/>
          <w:divBdr>
            <w:top w:val="none" w:sz="0" w:space="0" w:color="auto"/>
            <w:left w:val="none" w:sz="0" w:space="0" w:color="auto"/>
            <w:bottom w:val="none" w:sz="0" w:space="0" w:color="auto"/>
            <w:right w:val="none" w:sz="0" w:space="0" w:color="auto"/>
          </w:divBdr>
          <w:divsChild>
            <w:div w:id="175146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203970">
      <w:bodyDiv w:val="1"/>
      <w:marLeft w:val="0"/>
      <w:marRight w:val="0"/>
      <w:marTop w:val="0"/>
      <w:marBottom w:val="0"/>
      <w:divBdr>
        <w:top w:val="none" w:sz="0" w:space="0" w:color="auto"/>
        <w:left w:val="none" w:sz="0" w:space="0" w:color="auto"/>
        <w:bottom w:val="none" w:sz="0" w:space="0" w:color="auto"/>
        <w:right w:val="none" w:sz="0" w:space="0" w:color="auto"/>
      </w:divBdr>
    </w:div>
    <w:div w:id="1817330879">
      <w:bodyDiv w:val="1"/>
      <w:marLeft w:val="0"/>
      <w:marRight w:val="0"/>
      <w:marTop w:val="0"/>
      <w:marBottom w:val="0"/>
      <w:divBdr>
        <w:top w:val="none" w:sz="0" w:space="0" w:color="auto"/>
        <w:left w:val="none" w:sz="0" w:space="0" w:color="auto"/>
        <w:bottom w:val="none" w:sz="0" w:space="0" w:color="auto"/>
        <w:right w:val="none" w:sz="0" w:space="0" w:color="auto"/>
      </w:divBdr>
    </w:div>
    <w:div w:id="1855194300">
      <w:bodyDiv w:val="1"/>
      <w:marLeft w:val="0"/>
      <w:marRight w:val="0"/>
      <w:marTop w:val="0"/>
      <w:marBottom w:val="0"/>
      <w:divBdr>
        <w:top w:val="none" w:sz="0" w:space="0" w:color="auto"/>
        <w:left w:val="none" w:sz="0" w:space="0" w:color="auto"/>
        <w:bottom w:val="none" w:sz="0" w:space="0" w:color="auto"/>
        <w:right w:val="none" w:sz="0" w:space="0" w:color="auto"/>
      </w:divBdr>
      <w:divsChild>
        <w:div w:id="1769352795">
          <w:marLeft w:val="0"/>
          <w:marRight w:val="0"/>
          <w:marTop w:val="0"/>
          <w:marBottom w:val="120"/>
          <w:divBdr>
            <w:top w:val="none" w:sz="0" w:space="0" w:color="auto"/>
            <w:left w:val="none" w:sz="0" w:space="0" w:color="auto"/>
            <w:bottom w:val="none" w:sz="0" w:space="0" w:color="auto"/>
            <w:right w:val="none" w:sz="0" w:space="0" w:color="auto"/>
          </w:divBdr>
          <w:divsChild>
            <w:div w:id="524559085">
              <w:marLeft w:val="0"/>
              <w:marRight w:val="0"/>
              <w:marTop w:val="0"/>
              <w:marBottom w:val="0"/>
              <w:divBdr>
                <w:top w:val="none" w:sz="0" w:space="0" w:color="auto"/>
                <w:left w:val="none" w:sz="0" w:space="0" w:color="auto"/>
                <w:bottom w:val="none" w:sz="0" w:space="0" w:color="auto"/>
                <w:right w:val="none" w:sz="0" w:space="0" w:color="auto"/>
              </w:divBdr>
              <w:divsChild>
                <w:div w:id="140314625">
                  <w:marLeft w:val="0"/>
                  <w:marRight w:val="0"/>
                  <w:marTop w:val="0"/>
                  <w:marBottom w:val="0"/>
                  <w:divBdr>
                    <w:top w:val="none" w:sz="0" w:space="0" w:color="auto"/>
                    <w:left w:val="none" w:sz="0" w:space="0" w:color="auto"/>
                    <w:bottom w:val="none" w:sz="0" w:space="0" w:color="auto"/>
                    <w:right w:val="none" w:sz="0" w:space="0" w:color="auto"/>
                  </w:divBdr>
                  <w:divsChild>
                    <w:div w:id="113451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174259">
      <w:bodyDiv w:val="1"/>
      <w:marLeft w:val="0"/>
      <w:marRight w:val="0"/>
      <w:marTop w:val="0"/>
      <w:marBottom w:val="0"/>
      <w:divBdr>
        <w:top w:val="none" w:sz="0" w:space="0" w:color="auto"/>
        <w:left w:val="none" w:sz="0" w:space="0" w:color="auto"/>
        <w:bottom w:val="none" w:sz="0" w:space="0" w:color="auto"/>
        <w:right w:val="none" w:sz="0" w:space="0" w:color="auto"/>
      </w:divBdr>
    </w:div>
    <w:div w:id="1920795325">
      <w:bodyDiv w:val="1"/>
      <w:marLeft w:val="0"/>
      <w:marRight w:val="0"/>
      <w:marTop w:val="0"/>
      <w:marBottom w:val="0"/>
      <w:divBdr>
        <w:top w:val="none" w:sz="0" w:space="0" w:color="auto"/>
        <w:left w:val="none" w:sz="0" w:space="0" w:color="auto"/>
        <w:bottom w:val="none" w:sz="0" w:space="0" w:color="auto"/>
        <w:right w:val="none" w:sz="0" w:space="0" w:color="auto"/>
      </w:divBdr>
      <w:divsChild>
        <w:div w:id="187450346">
          <w:marLeft w:val="0"/>
          <w:marRight w:val="0"/>
          <w:marTop w:val="0"/>
          <w:marBottom w:val="0"/>
          <w:divBdr>
            <w:top w:val="none" w:sz="0" w:space="0" w:color="auto"/>
            <w:left w:val="none" w:sz="0" w:space="0" w:color="auto"/>
            <w:bottom w:val="none" w:sz="0" w:space="0" w:color="auto"/>
            <w:right w:val="none" w:sz="0" w:space="0" w:color="auto"/>
          </w:divBdr>
          <w:divsChild>
            <w:div w:id="466240921">
              <w:marLeft w:val="0"/>
              <w:marRight w:val="0"/>
              <w:marTop w:val="0"/>
              <w:marBottom w:val="0"/>
              <w:divBdr>
                <w:top w:val="none" w:sz="0" w:space="0" w:color="auto"/>
                <w:left w:val="none" w:sz="0" w:space="0" w:color="auto"/>
                <w:bottom w:val="none" w:sz="0" w:space="0" w:color="auto"/>
                <w:right w:val="none" w:sz="0" w:space="0" w:color="auto"/>
              </w:divBdr>
              <w:divsChild>
                <w:div w:id="166993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145880">
      <w:bodyDiv w:val="1"/>
      <w:marLeft w:val="0"/>
      <w:marRight w:val="0"/>
      <w:marTop w:val="0"/>
      <w:marBottom w:val="0"/>
      <w:divBdr>
        <w:top w:val="none" w:sz="0" w:space="0" w:color="auto"/>
        <w:left w:val="none" w:sz="0" w:space="0" w:color="auto"/>
        <w:bottom w:val="none" w:sz="0" w:space="0" w:color="auto"/>
        <w:right w:val="none" w:sz="0" w:space="0" w:color="auto"/>
      </w:divBdr>
    </w:div>
    <w:div w:id="1964458596">
      <w:bodyDiv w:val="1"/>
      <w:marLeft w:val="0"/>
      <w:marRight w:val="0"/>
      <w:marTop w:val="0"/>
      <w:marBottom w:val="0"/>
      <w:divBdr>
        <w:top w:val="none" w:sz="0" w:space="0" w:color="auto"/>
        <w:left w:val="none" w:sz="0" w:space="0" w:color="auto"/>
        <w:bottom w:val="none" w:sz="0" w:space="0" w:color="auto"/>
        <w:right w:val="none" w:sz="0" w:space="0" w:color="auto"/>
      </w:divBdr>
    </w:div>
    <w:div w:id="1996445040">
      <w:bodyDiv w:val="1"/>
      <w:marLeft w:val="0"/>
      <w:marRight w:val="0"/>
      <w:marTop w:val="0"/>
      <w:marBottom w:val="0"/>
      <w:divBdr>
        <w:top w:val="none" w:sz="0" w:space="0" w:color="auto"/>
        <w:left w:val="none" w:sz="0" w:space="0" w:color="auto"/>
        <w:bottom w:val="none" w:sz="0" w:space="0" w:color="auto"/>
        <w:right w:val="none" w:sz="0" w:space="0" w:color="auto"/>
      </w:divBdr>
    </w:div>
    <w:div w:id="2017266088">
      <w:bodyDiv w:val="1"/>
      <w:marLeft w:val="0"/>
      <w:marRight w:val="0"/>
      <w:marTop w:val="0"/>
      <w:marBottom w:val="0"/>
      <w:divBdr>
        <w:top w:val="none" w:sz="0" w:space="0" w:color="auto"/>
        <w:left w:val="none" w:sz="0" w:space="0" w:color="auto"/>
        <w:bottom w:val="none" w:sz="0" w:space="0" w:color="auto"/>
        <w:right w:val="none" w:sz="0" w:space="0" w:color="auto"/>
      </w:divBdr>
      <w:divsChild>
        <w:div w:id="1613977371">
          <w:marLeft w:val="480"/>
          <w:marRight w:val="0"/>
          <w:marTop w:val="0"/>
          <w:marBottom w:val="120"/>
          <w:divBdr>
            <w:top w:val="none" w:sz="0" w:space="0" w:color="auto"/>
            <w:left w:val="none" w:sz="0" w:space="0" w:color="auto"/>
            <w:bottom w:val="none" w:sz="0" w:space="0" w:color="auto"/>
            <w:right w:val="none" w:sz="0" w:space="0" w:color="auto"/>
          </w:divBdr>
        </w:div>
        <w:div w:id="1139880193">
          <w:marLeft w:val="480"/>
          <w:marRight w:val="0"/>
          <w:marTop w:val="0"/>
          <w:marBottom w:val="120"/>
          <w:divBdr>
            <w:top w:val="none" w:sz="0" w:space="0" w:color="auto"/>
            <w:left w:val="none" w:sz="0" w:space="0" w:color="auto"/>
            <w:bottom w:val="none" w:sz="0" w:space="0" w:color="auto"/>
            <w:right w:val="none" w:sz="0" w:space="0" w:color="auto"/>
          </w:divBdr>
        </w:div>
        <w:div w:id="19550377">
          <w:marLeft w:val="480"/>
          <w:marRight w:val="0"/>
          <w:marTop w:val="0"/>
          <w:marBottom w:val="120"/>
          <w:divBdr>
            <w:top w:val="none" w:sz="0" w:space="0" w:color="auto"/>
            <w:left w:val="none" w:sz="0" w:space="0" w:color="auto"/>
            <w:bottom w:val="none" w:sz="0" w:space="0" w:color="auto"/>
            <w:right w:val="none" w:sz="0" w:space="0" w:color="auto"/>
          </w:divBdr>
        </w:div>
      </w:divsChild>
    </w:div>
    <w:div w:id="2025356498">
      <w:bodyDiv w:val="1"/>
      <w:marLeft w:val="0"/>
      <w:marRight w:val="0"/>
      <w:marTop w:val="0"/>
      <w:marBottom w:val="0"/>
      <w:divBdr>
        <w:top w:val="none" w:sz="0" w:space="0" w:color="auto"/>
        <w:left w:val="none" w:sz="0" w:space="0" w:color="auto"/>
        <w:bottom w:val="none" w:sz="0" w:space="0" w:color="auto"/>
        <w:right w:val="none" w:sz="0" w:space="0" w:color="auto"/>
      </w:divBdr>
    </w:div>
    <w:div w:id="2028872362">
      <w:bodyDiv w:val="1"/>
      <w:marLeft w:val="0"/>
      <w:marRight w:val="0"/>
      <w:marTop w:val="0"/>
      <w:marBottom w:val="0"/>
      <w:divBdr>
        <w:top w:val="none" w:sz="0" w:space="0" w:color="auto"/>
        <w:left w:val="none" w:sz="0" w:space="0" w:color="auto"/>
        <w:bottom w:val="none" w:sz="0" w:space="0" w:color="auto"/>
        <w:right w:val="none" w:sz="0" w:space="0" w:color="auto"/>
      </w:divBdr>
    </w:div>
    <w:div w:id="2037732222">
      <w:bodyDiv w:val="1"/>
      <w:marLeft w:val="0"/>
      <w:marRight w:val="0"/>
      <w:marTop w:val="0"/>
      <w:marBottom w:val="0"/>
      <w:divBdr>
        <w:top w:val="none" w:sz="0" w:space="0" w:color="auto"/>
        <w:left w:val="none" w:sz="0" w:space="0" w:color="auto"/>
        <w:bottom w:val="none" w:sz="0" w:space="0" w:color="auto"/>
        <w:right w:val="none" w:sz="0" w:space="0" w:color="auto"/>
      </w:divBdr>
      <w:divsChild>
        <w:div w:id="827672300">
          <w:marLeft w:val="0"/>
          <w:marRight w:val="0"/>
          <w:marTop w:val="0"/>
          <w:marBottom w:val="0"/>
          <w:divBdr>
            <w:top w:val="none" w:sz="0" w:space="0" w:color="auto"/>
            <w:left w:val="none" w:sz="0" w:space="0" w:color="auto"/>
            <w:bottom w:val="none" w:sz="0" w:space="0" w:color="auto"/>
            <w:right w:val="none" w:sz="0" w:space="0" w:color="auto"/>
          </w:divBdr>
          <w:divsChild>
            <w:div w:id="1936011769">
              <w:marLeft w:val="0"/>
              <w:marRight w:val="0"/>
              <w:marTop w:val="0"/>
              <w:marBottom w:val="0"/>
              <w:divBdr>
                <w:top w:val="none" w:sz="0" w:space="0" w:color="auto"/>
                <w:left w:val="none" w:sz="0" w:space="0" w:color="auto"/>
                <w:bottom w:val="none" w:sz="0" w:space="0" w:color="auto"/>
                <w:right w:val="none" w:sz="0" w:space="0" w:color="auto"/>
              </w:divBdr>
              <w:divsChild>
                <w:div w:id="8658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474644">
      <w:bodyDiv w:val="1"/>
      <w:marLeft w:val="0"/>
      <w:marRight w:val="0"/>
      <w:marTop w:val="0"/>
      <w:marBottom w:val="0"/>
      <w:divBdr>
        <w:top w:val="none" w:sz="0" w:space="0" w:color="auto"/>
        <w:left w:val="none" w:sz="0" w:space="0" w:color="auto"/>
        <w:bottom w:val="none" w:sz="0" w:space="0" w:color="auto"/>
        <w:right w:val="none" w:sz="0" w:space="0" w:color="auto"/>
      </w:divBdr>
    </w:div>
    <w:div w:id="2088841454">
      <w:bodyDiv w:val="1"/>
      <w:marLeft w:val="0"/>
      <w:marRight w:val="0"/>
      <w:marTop w:val="0"/>
      <w:marBottom w:val="0"/>
      <w:divBdr>
        <w:top w:val="none" w:sz="0" w:space="0" w:color="auto"/>
        <w:left w:val="none" w:sz="0" w:space="0" w:color="auto"/>
        <w:bottom w:val="none" w:sz="0" w:space="0" w:color="auto"/>
        <w:right w:val="none" w:sz="0" w:space="0" w:color="auto"/>
      </w:divBdr>
      <w:divsChild>
        <w:div w:id="1582517780">
          <w:marLeft w:val="0"/>
          <w:marRight w:val="0"/>
          <w:marTop w:val="0"/>
          <w:marBottom w:val="0"/>
          <w:divBdr>
            <w:top w:val="none" w:sz="0" w:space="0" w:color="auto"/>
            <w:left w:val="none" w:sz="0" w:space="0" w:color="auto"/>
            <w:bottom w:val="none" w:sz="0" w:space="0" w:color="auto"/>
            <w:right w:val="none" w:sz="0" w:space="0" w:color="auto"/>
          </w:divBdr>
          <w:divsChild>
            <w:div w:id="1575117630">
              <w:marLeft w:val="0"/>
              <w:marRight w:val="0"/>
              <w:marTop w:val="0"/>
              <w:marBottom w:val="0"/>
              <w:divBdr>
                <w:top w:val="none" w:sz="0" w:space="0" w:color="auto"/>
                <w:left w:val="none" w:sz="0" w:space="0" w:color="auto"/>
                <w:bottom w:val="none" w:sz="0" w:space="0" w:color="auto"/>
                <w:right w:val="none" w:sz="0" w:space="0" w:color="auto"/>
              </w:divBdr>
              <w:divsChild>
                <w:div w:id="167098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993372">
      <w:bodyDiv w:val="1"/>
      <w:marLeft w:val="0"/>
      <w:marRight w:val="0"/>
      <w:marTop w:val="0"/>
      <w:marBottom w:val="0"/>
      <w:divBdr>
        <w:top w:val="none" w:sz="0" w:space="0" w:color="auto"/>
        <w:left w:val="none" w:sz="0" w:space="0" w:color="auto"/>
        <w:bottom w:val="none" w:sz="0" w:space="0" w:color="auto"/>
        <w:right w:val="none" w:sz="0" w:space="0" w:color="auto"/>
      </w:divBdr>
      <w:divsChild>
        <w:div w:id="379289262">
          <w:marLeft w:val="0"/>
          <w:marRight w:val="0"/>
          <w:marTop w:val="166"/>
          <w:marBottom w:val="166"/>
          <w:divBdr>
            <w:top w:val="none" w:sz="0" w:space="0" w:color="auto"/>
            <w:left w:val="none" w:sz="0" w:space="0" w:color="auto"/>
            <w:bottom w:val="none" w:sz="0" w:space="0" w:color="auto"/>
            <w:right w:val="none" w:sz="0" w:space="0" w:color="auto"/>
          </w:divBdr>
          <w:divsChild>
            <w:div w:id="1307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5829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A74DE-086B-864A-84E6-24AB9FF3B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9</TotalTime>
  <Pages>4</Pages>
  <Words>1822</Words>
  <Characters>1039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Fodorov</dc:creator>
  <cp:lastModifiedBy>Gruenbaum, Benjamin</cp:lastModifiedBy>
  <cp:revision>75</cp:revision>
  <dcterms:created xsi:type="dcterms:W3CDTF">2021-12-11T10:02:00Z</dcterms:created>
  <dcterms:modified xsi:type="dcterms:W3CDTF">2022-01-11T13:04:00Z</dcterms:modified>
</cp:coreProperties>
</file>